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002C7" w14:textId="7251F63D" w:rsidR="00F00A59" w:rsidRPr="006F3149" w:rsidRDefault="00877645" w:rsidP="006F3149">
      <w:pPr>
        <w:spacing w:line="480" w:lineRule="auto"/>
        <w:rPr>
          <w:rFonts w:ascii="Times New Roman" w:eastAsia="Yu Mincho" w:hAnsi="Times New Roman" w:cs="Times New Roman"/>
          <w:b/>
          <w:bCs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Electronic</w:t>
      </w:r>
      <w:r w:rsidR="00F00A59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 Supplementary Material </w:t>
      </w:r>
    </w:p>
    <w:p w14:paraId="77E12E8A" w14:textId="6796184E" w:rsidR="007538CE" w:rsidRPr="006F3149" w:rsidRDefault="00B358F1" w:rsidP="006F3149">
      <w:pPr>
        <w:spacing w:line="480" w:lineRule="auto"/>
        <w:rPr>
          <w:rFonts w:ascii="Times New Roman" w:eastAsia="Yu Mincho" w:hAnsi="Times New Roman" w:cs="Times New Roman"/>
          <w:b/>
          <w:bCs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upplementary </w:t>
      </w:r>
      <w:r w:rsidR="003D08D7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able </w:t>
      </w:r>
      <w:r w:rsidR="007538CE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1</w:t>
      </w:r>
      <w:r w:rsidR="003D08D7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. </w:t>
      </w:r>
      <w:r w:rsidR="003D08D7" w:rsidRPr="006F3149">
        <w:rPr>
          <w:rFonts w:ascii="Times New Roman" w:eastAsia="Yu Mincho" w:hAnsi="Times New Roman" w:cs="Times New Roman"/>
          <w:sz w:val="28"/>
          <w:szCs w:val="28"/>
        </w:rPr>
        <w:t>Def</w:t>
      </w:r>
      <w:bookmarkStart w:id="0" w:name="_GoBack"/>
      <w:bookmarkEnd w:id="0"/>
      <w:r w:rsidR="003D08D7" w:rsidRPr="006F3149">
        <w:rPr>
          <w:rFonts w:ascii="Times New Roman" w:eastAsia="Yu Mincho" w:hAnsi="Times New Roman" w:cs="Times New Roman"/>
          <w:sz w:val="28"/>
          <w:szCs w:val="28"/>
        </w:rPr>
        <w:t>initions of the patients’ characteristics and perioperative findings</w:t>
      </w:r>
    </w:p>
    <w:tbl>
      <w:tblPr>
        <w:tblStyle w:val="TableGrid"/>
        <w:tblW w:w="10915" w:type="dxa"/>
        <w:tblInd w:w="-1026" w:type="dxa"/>
        <w:tblLook w:val="04A0" w:firstRow="1" w:lastRow="0" w:firstColumn="1" w:lastColumn="0" w:noHBand="0" w:noVBand="1"/>
      </w:tblPr>
      <w:tblGrid>
        <w:gridCol w:w="4395"/>
        <w:gridCol w:w="6520"/>
      </w:tblGrid>
      <w:tr w:rsidR="006F3149" w:rsidRPr="006F3149" w14:paraId="30804C22" w14:textId="77777777" w:rsidTr="00F472D6">
        <w:tc>
          <w:tcPr>
            <w:tcW w:w="4395" w:type="dxa"/>
          </w:tcPr>
          <w:p w14:paraId="5986F86A" w14:textId="34441EAF" w:rsidR="007538CE" w:rsidRPr="006F3149" w:rsidRDefault="007538CE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Data collection</w:t>
            </w:r>
          </w:p>
        </w:tc>
        <w:tc>
          <w:tcPr>
            <w:tcW w:w="6520" w:type="dxa"/>
          </w:tcPr>
          <w:p w14:paraId="29F4D446" w14:textId="4BBDCBA4" w:rsidR="007538CE" w:rsidRPr="006F3149" w:rsidRDefault="007538CE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Measurement variables</w:t>
            </w:r>
            <w:r w:rsidR="00F472D6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and definitions</w:t>
            </w:r>
          </w:p>
        </w:tc>
      </w:tr>
      <w:tr w:rsidR="006F3149" w:rsidRPr="006F3149" w14:paraId="6BA4A2FD" w14:textId="77777777" w:rsidTr="00F472D6">
        <w:tc>
          <w:tcPr>
            <w:tcW w:w="4395" w:type="dxa"/>
          </w:tcPr>
          <w:p w14:paraId="44F591DD" w14:textId="68AED017" w:rsidR="007538CE" w:rsidRPr="006F3149" w:rsidRDefault="007538CE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Physical characteristics</w:t>
            </w:r>
          </w:p>
        </w:tc>
        <w:tc>
          <w:tcPr>
            <w:tcW w:w="6520" w:type="dxa"/>
          </w:tcPr>
          <w:p w14:paraId="1BE99923" w14:textId="3D254AFD" w:rsidR="007538CE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age, height, weight, and BMI</w:t>
            </w:r>
          </w:p>
        </w:tc>
      </w:tr>
      <w:tr w:rsidR="006F3149" w:rsidRPr="006F3149" w14:paraId="7B0042A7" w14:textId="77777777" w:rsidTr="00F472D6">
        <w:tc>
          <w:tcPr>
            <w:tcW w:w="4395" w:type="dxa"/>
          </w:tcPr>
          <w:p w14:paraId="260DA47F" w14:textId="2D8CD4E0" w:rsidR="007538CE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Pregnancy characteristics</w:t>
            </w:r>
          </w:p>
        </w:tc>
        <w:tc>
          <w:tcPr>
            <w:tcW w:w="6520" w:type="dxa"/>
          </w:tcPr>
          <w:p w14:paraId="746C54DB" w14:textId="5FBA28AC" w:rsidR="007538CE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gravidity, parity, number of pregnancies, obstetric comorbidities, mode of delivery, and gestational period</w:t>
            </w:r>
          </w:p>
        </w:tc>
      </w:tr>
      <w:tr w:rsidR="006F3149" w:rsidRPr="006F3149" w14:paraId="73303C58" w14:textId="77777777" w:rsidTr="00F472D6">
        <w:tc>
          <w:tcPr>
            <w:tcW w:w="4395" w:type="dxa"/>
          </w:tcPr>
          <w:p w14:paraId="0172CA9E" w14:textId="1C5F7444" w:rsidR="00F472D6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Parity</w:t>
            </w:r>
          </w:p>
        </w:tc>
        <w:tc>
          <w:tcPr>
            <w:tcW w:w="6520" w:type="dxa"/>
          </w:tcPr>
          <w:p w14:paraId="2BD3B0BE" w14:textId="4AAC34FB" w:rsidR="00F472D6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included the current delivery, and the first birth was designated as par</w:t>
            </w:r>
            <w:r w:rsidR="00877645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a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1</w:t>
            </w:r>
          </w:p>
        </w:tc>
      </w:tr>
      <w:tr w:rsidR="006F3149" w:rsidRPr="006F3149" w14:paraId="0AE73C94" w14:textId="77777777" w:rsidTr="00F472D6">
        <w:tc>
          <w:tcPr>
            <w:tcW w:w="4395" w:type="dxa"/>
          </w:tcPr>
          <w:p w14:paraId="5409EC7D" w14:textId="1BD366C6" w:rsidR="007538CE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Preoperative characteristics for hemostasis surgery</w:t>
            </w:r>
          </w:p>
        </w:tc>
        <w:tc>
          <w:tcPr>
            <w:tcW w:w="6520" w:type="dxa"/>
          </w:tcPr>
          <w:p w14:paraId="1BC25FF0" w14:textId="345F2403" w:rsidR="007538CE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use of CS and its indications, </w:t>
            </w:r>
            <w:r w:rsidR="00102020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underlying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pathophysiology of </w:t>
            </w:r>
            <w:r w:rsidR="006C7CA1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PPH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requiring hemostasis surgery, anesthesia method, preoperative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, and transfusion volume</w:t>
            </w:r>
          </w:p>
        </w:tc>
      </w:tr>
      <w:tr w:rsidR="006F3149" w:rsidRPr="006F3149" w14:paraId="7565FFC6" w14:textId="77777777" w:rsidTr="00F472D6">
        <w:tc>
          <w:tcPr>
            <w:tcW w:w="4395" w:type="dxa"/>
          </w:tcPr>
          <w:p w14:paraId="34050A31" w14:textId="52D58213" w:rsidR="00F472D6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Underlying pathophysiology</w:t>
            </w:r>
            <w:r w:rsidR="003E225A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of </w:t>
            </w:r>
            <w:r w:rsidR="00A74883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PPH</w:t>
            </w:r>
          </w:p>
        </w:tc>
        <w:tc>
          <w:tcPr>
            <w:tcW w:w="6520" w:type="dxa"/>
          </w:tcPr>
          <w:p w14:paraId="4064C853" w14:textId="6D40CD02" w:rsidR="00F472D6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included atonic bleeding, placenta previa, uterine inversion, uterine rupture, birth canal laceration and vaginal wall hematoma, PA, or AFE, which occurred singly or concomitantly</w:t>
            </w:r>
          </w:p>
        </w:tc>
      </w:tr>
      <w:tr w:rsidR="006F3149" w:rsidRPr="006F3149" w14:paraId="53CE4845" w14:textId="77777777" w:rsidTr="00F472D6">
        <w:tc>
          <w:tcPr>
            <w:tcW w:w="4395" w:type="dxa"/>
          </w:tcPr>
          <w:p w14:paraId="640BAAB1" w14:textId="49351C81" w:rsidR="007538CE" w:rsidRPr="006F3149" w:rsidRDefault="00F472D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Atonic bleeding</w:t>
            </w:r>
          </w:p>
        </w:tc>
        <w:tc>
          <w:tcPr>
            <w:tcW w:w="6520" w:type="dxa"/>
          </w:tcPr>
          <w:p w14:paraId="2EA03998" w14:textId="417EB4F1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need for more than one uterotonic agent such as oxytocin, methylergometrine, and prostaglandin, because oxytocin is routinely used as an uterotonic agent in our hospital</w:t>
            </w:r>
          </w:p>
        </w:tc>
      </w:tr>
      <w:tr w:rsidR="006F3149" w:rsidRPr="006F3149" w14:paraId="6FF3FC95" w14:textId="77777777" w:rsidTr="00F472D6">
        <w:tc>
          <w:tcPr>
            <w:tcW w:w="4395" w:type="dxa"/>
          </w:tcPr>
          <w:p w14:paraId="2BB766EB" w14:textId="76705A09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- Preoperative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</w:p>
        </w:tc>
        <w:tc>
          <w:tcPr>
            <w:tcW w:w="6520" w:type="dxa"/>
          </w:tcPr>
          <w:p w14:paraId="35F415C5" w14:textId="51D677C0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included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at CS and persistent bleeding after vaginal delivery</w:t>
            </w:r>
          </w:p>
        </w:tc>
      </w:tr>
      <w:tr w:rsidR="006F3149" w:rsidRPr="006F3149" w14:paraId="33C9633D" w14:textId="77777777" w:rsidTr="00F472D6">
        <w:tc>
          <w:tcPr>
            <w:tcW w:w="4395" w:type="dxa"/>
          </w:tcPr>
          <w:p w14:paraId="7E2DCE0C" w14:textId="421D8503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Intraoperative characteristics</w:t>
            </w:r>
          </w:p>
        </w:tc>
        <w:tc>
          <w:tcPr>
            <w:tcW w:w="6520" w:type="dxa"/>
          </w:tcPr>
          <w:p w14:paraId="3E468E2E" w14:textId="747A3F76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use of hysterectomy, FC dosage, lowest fibrinogen value, intraoperative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, and transfusion volume</w:t>
            </w:r>
          </w:p>
        </w:tc>
      </w:tr>
      <w:tr w:rsidR="006F3149" w:rsidRPr="006F3149" w14:paraId="75CE7218" w14:textId="77777777" w:rsidTr="00F472D6">
        <w:tc>
          <w:tcPr>
            <w:tcW w:w="4395" w:type="dxa"/>
          </w:tcPr>
          <w:p w14:paraId="4FF0DD8C" w14:textId="2CFC798A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Cesarean hysterectomy</w:t>
            </w:r>
          </w:p>
        </w:tc>
        <w:tc>
          <w:tcPr>
            <w:tcW w:w="6520" w:type="dxa"/>
          </w:tcPr>
          <w:p w14:paraId="66701B26" w14:textId="6019BD42" w:rsidR="007538CE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hysterectomy performed during cesarean delivery</w:t>
            </w:r>
          </w:p>
        </w:tc>
      </w:tr>
      <w:tr w:rsidR="006F3149" w:rsidRPr="006F3149" w14:paraId="02CBE6EF" w14:textId="77777777" w:rsidTr="00F472D6">
        <w:tc>
          <w:tcPr>
            <w:tcW w:w="4395" w:type="dxa"/>
          </w:tcPr>
          <w:p w14:paraId="2BAF7745" w14:textId="52EF9556" w:rsidR="00A52010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Blood transfusion</w:t>
            </w:r>
          </w:p>
        </w:tc>
        <w:tc>
          <w:tcPr>
            <w:tcW w:w="6520" w:type="dxa"/>
          </w:tcPr>
          <w:p w14:paraId="057F617F" w14:textId="464777B9" w:rsidR="00A52010" w:rsidRPr="006F3149" w:rsidRDefault="00A5201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transf</w:t>
            </w:r>
            <w:r w:rsidR="009569AC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usion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of RBC, FFP, PC, </w:t>
            </w:r>
            <w:r w:rsidR="00565452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Alb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, and stored autologous blood</w:t>
            </w:r>
          </w:p>
        </w:tc>
      </w:tr>
      <w:tr w:rsidR="006F3149" w:rsidRPr="006F3149" w14:paraId="1B090C67" w14:textId="77777777" w:rsidTr="00F472D6">
        <w:tc>
          <w:tcPr>
            <w:tcW w:w="4395" w:type="dxa"/>
          </w:tcPr>
          <w:p w14:paraId="53B3D195" w14:textId="7C3CEC00" w:rsidR="00565452" w:rsidRPr="006F3149" w:rsidRDefault="0056545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- Pre/intraoperative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at FC administration</w:t>
            </w:r>
          </w:p>
        </w:tc>
        <w:tc>
          <w:tcPr>
            <w:tcW w:w="6520" w:type="dxa"/>
          </w:tcPr>
          <w:p w14:paraId="347C2E4D" w14:textId="2666E0DE" w:rsidR="00565452" w:rsidRPr="006F3149" w:rsidRDefault="0056545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sum of preoperative and intraoperative 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at FC administration</w:t>
            </w:r>
          </w:p>
        </w:tc>
      </w:tr>
      <w:tr w:rsidR="006F3149" w:rsidRPr="006F3149" w14:paraId="41344912" w14:textId="77777777" w:rsidTr="00F472D6">
        <w:tc>
          <w:tcPr>
            <w:tcW w:w="4395" w:type="dxa"/>
          </w:tcPr>
          <w:p w14:paraId="7027C743" w14:textId="7A03D90B" w:rsidR="00565452" w:rsidRPr="006F3149" w:rsidRDefault="0056545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- Pre/intraoperative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at hysterectomy</w:t>
            </w:r>
          </w:p>
        </w:tc>
        <w:tc>
          <w:tcPr>
            <w:tcW w:w="6520" w:type="dxa"/>
          </w:tcPr>
          <w:p w14:paraId="411441FC" w14:textId="1F627B17" w:rsidR="00565452" w:rsidRPr="006F3149" w:rsidRDefault="0056545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sum of preoperative and intraoperative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at hysterectomy</w:t>
            </w:r>
          </w:p>
        </w:tc>
      </w:tr>
      <w:tr w:rsidR="006F3149" w:rsidRPr="006F3149" w14:paraId="16A5B905" w14:textId="77777777" w:rsidTr="00F472D6">
        <w:tc>
          <w:tcPr>
            <w:tcW w:w="4395" w:type="dxa"/>
          </w:tcPr>
          <w:p w14:paraId="7970E5D0" w14:textId="0E560CD2" w:rsidR="00A52010" w:rsidRPr="006F3149" w:rsidRDefault="00A52010" w:rsidP="006F3149">
            <w:pPr>
              <w:tabs>
                <w:tab w:val="left" w:pos="1215"/>
              </w:tabs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Postoperative characteristics</w:t>
            </w:r>
          </w:p>
        </w:tc>
        <w:tc>
          <w:tcPr>
            <w:tcW w:w="6520" w:type="dxa"/>
          </w:tcPr>
          <w:p w14:paraId="7B2D5F16" w14:textId="7DBD99EB" w:rsidR="00A52010" w:rsidRPr="006F3149" w:rsidRDefault="007C2AA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postoperative transfusion volume, adverse effects such as pulmonary edema and </w:t>
            </w:r>
            <w:r w:rsidR="004C23F7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DVT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, presence and duration of oxygen administration,</w:t>
            </w:r>
            <w:r w:rsidR="00910477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ICU admission, mechanical ventilation, and dialysis</w:t>
            </w:r>
          </w:p>
        </w:tc>
      </w:tr>
      <w:tr w:rsidR="006F3149" w:rsidRPr="006F3149" w14:paraId="4BF1CD23" w14:textId="77777777" w:rsidTr="00F472D6">
        <w:tc>
          <w:tcPr>
            <w:tcW w:w="4395" w:type="dxa"/>
          </w:tcPr>
          <w:p w14:paraId="0D89059A" w14:textId="0BAF74C4" w:rsidR="00A52010" w:rsidRPr="006F3149" w:rsidRDefault="007C2AA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Pulmonary edema</w:t>
            </w:r>
          </w:p>
        </w:tc>
        <w:tc>
          <w:tcPr>
            <w:tcW w:w="6520" w:type="dxa"/>
          </w:tcPr>
          <w:p w14:paraId="5CA89F3D" w14:textId="7E3B9DAE" w:rsidR="00A52010" w:rsidRPr="006F3149" w:rsidRDefault="007C2AA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reduced radiographic translucency on chest X-ray that required oxygen and diuretic administration</w:t>
            </w:r>
          </w:p>
        </w:tc>
      </w:tr>
      <w:tr w:rsidR="006F3149" w:rsidRPr="006F3149" w14:paraId="449B8987" w14:textId="77777777" w:rsidTr="00F472D6">
        <w:tc>
          <w:tcPr>
            <w:tcW w:w="4395" w:type="dxa"/>
          </w:tcPr>
          <w:p w14:paraId="297B34FA" w14:textId="008FF2A0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DVT</w:t>
            </w:r>
          </w:p>
        </w:tc>
        <w:tc>
          <w:tcPr>
            <w:tcW w:w="6520" w:type="dxa"/>
          </w:tcPr>
          <w:p w14:paraId="76AC21D9" w14:textId="1BE4B1F4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confirmed by lower limb vein echography</w:t>
            </w:r>
          </w:p>
        </w:tc>
      </w:tr>
      <w:tr w:rsidR="006F3149" w:rsidRPr="006F3149" w14:paraId="349DF8D9" w14:textId="77777777" w:rsidTr="00F472D6">
        <w:tc>
          <w:tcPr>
            <w:tcW w:w="4395" w:type="dxa"/>
          </w:tcPr>
          <w:p w14:paraId="59F8C172" w14:textId="47D29FC9" w:rsidR="00A52010" w:rsidRPr="006F3149" w:rsidRDefault="00910477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Intra/postoperative transfusion volume</w:t>
            </w:r>
          </w:p>
        </w:tc>
        <w:tc>
          <w:tcPr>
            <w:tcW w:w="6520" w:type="dxa"/>
          </w:tcPr>
          <w:p w14:paraId="3722297A" w14:textId="2D231B7F" w:rsidR="00A52010" w:rsidRPr="006F3149" w:rsidRDefault="00910477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sum of the intraoperative and postoperative transfusion volumes</w:t>
            </w:r>
          </w:p>
        </w:tc>
      </w:tr>
      <w:tr w:rsidR="006F3149" w:rsidRPr="006F3149" w14:paraId="637CC6D4" w14:textId="77777777" w:rsidTr="00F472D6">
        <w:tc>
          <w:tcPr>
            <w:tcW w:w="4395" w:type="dxa"/>
          </w:tcPr>
          <w:p w14:paraId="2FB690AD" w14:textId="7CED6C30" w:rsidR="00A52010" w:rsidRPr="006F3149" w:rsidRDefault="00910477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- Transfusion products</w:t>
            </w:r>
          </w:p>
        </w:tc>
        <w:tc>
          <w:tcPr>
            <w:tcW w:w="6520" w:type="dxa"/>
          </w:tcPr>
          <w:p w14:paraId="09D8F6B2" w14:textId="3D12CA7C" w:rsidR="00A52010" w:rsidRPr="006F3149" w:rsidRDefault="00910477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2 units of RBC or FFP composed of 400 mL of whole blood, and 2 units of RBC, 2 units of FFP, and 10 units of PC correspond to 280 mL, 240 mL, </w:t>
            </w:r>
            <w:r w:rsidR="009569AC"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 xml:space="preserve">and </w:t>
            </w: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200 mL, respectively, in Japan</w:t>
            </w:r>
          </w:p>
        </w:tc>
      </w:tr>
    </w:tbl>
    <w:p w14:paraId="791E9757" w14:textId="6000DBF1" w:rsidR="0065111B" w:rsidRPr="006F3149" w:rsidRDefault="00A51E10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BMI: body mass index, CS: cesarean section, </w:t>
      </w:r>
      <w:r w:rsidR="002A10DA" w:rsidRPr="006F3149">
        <w:rPr>
          <w:rFonts w:ascii="Times New Roman" w:eastAsia="Yu Mincho" w:hAnsi="Times New Roman" w:cs="Times New Roman"/>
          <w:sz w:val="28"/>
          <w:szCs w:val="28"/>
        </w:rPr>
        <w:t>PPH</w:t>
      </w:r>
      <w:r w:rsidR="0065111B" w:rsidRPr="006F3149">
        <w:rPr>
          <w:rFonts w:ascii="Times New Roman" w:eastAsia="Yu Mincho" w:hAnsi="Times New Roman" w:cs="Times New Roman"/>
          <w:sz w:val="28"/>
          <w:szCs w:val="28"/>
        </w:rPr>
        <w:t xml:space="preserve">: </w:t>
      </w:r>
      <w:r w:rsidR="002A10DA" w:rsidRPr="006F3149">
        <w:rPr>
          <w:rFonts w:ascii="Times New Roman" w:eastAsia="Yu Mincho" w:hAnsi="Times New Roman" w:cs="Times New Roman"/>
          <w:sz w:val="28"/>
          <w:szCs w:val="28"/>
        </w:rPr>
        <w:t>postpartum hemorrhage</w:t>
      </w:r>
      <w:r w:rsidR="0065111B" w:rsidRPr="006F3149">
        <w:rPr>
          <w:rFonts w:ascii="Times New Roman" w:eastAsia="Yu Mincho" w:hAnsi="Times New Roman" w:cs="Times New Roman"/>
          <w:sz w:val="28"/>
          <w:szCs w:val="28"/>
        </w:rPr>
        <w:t xml:space="preserve">, </w:t>
      </w:r>
      <w:r w:rsidR="0065111B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B</w:t>
      </w:r>
      <w:r w:rsidR="0048311A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V</w:t>
      </w:r>
      <w:r w:rsidR="0065111B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 xml:space="preserve">: </w:t>
      </w:r>
      <w:r w:rsidR="0048311A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bleeding volume</w:t>
      </w:r>
      <w:r w:rsidR="0065111B" w:rsidRPr="006F3149">
        <w:rPr>
          <w:rFonts w:ascii="Times New Roman" w:eastAsia="Yu Mincho" w:hAnsi="Times New Roman" w:cs="Times New Roman"/>
          <w:sz w:val="28"/>
          <w:szCs w:val="28"/>
        </w:rPr>
        <w:t xml:space="preserve">, </w:t>
      </w:r>
      <w:r w:rsidR="00910477" w:rsidRPr="006F3149">
        <w:rPr>
          <w:rFonts w:ascii="Times New Roman" w:eastAsia="Yu Mincho" w:hAnsi="Times New Roman" w:cs="Times New Roman"/>
          <w:sz w:val="28"/>
          <w:szCs w:val="28"/>
        </w:rPr>
        <w:t xml:space="preserve">PA: placental abruption, </w:t>
      </w:r>
      <w:r w:rsidR="004A465D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 xml:space="preserve">AFE: amniotic fluid </w:t>
      </w:r>
      <w:r w:rsidR="00AE2227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embolism</w:t>
      </w:r>
      <w:r w:rsidR="004A465D" w:rsidRPr="006F3149">
        <w:rPr>
          <w:rFonts w:ascii="Times New Roman" w:eastAsia="Yu Mincho" w:hAnsi="Times New Roman" w:cs="Times New Roman"/>
          <w:sz w:val="28"/>
          <w:szCs w:val="28"/>
        </w:rPr>
        <w:t xml:space="preserve">, </w:t>
      </w:r>
      <w:r w:rsidR="00565452" w:rsidRPr="006F3149">
        <w:rPr>
          <w:rFonts w:ascii="Times New Roman" w:eastAsia="Yu Mincho" w:hAnsi="Times New Roman" w:cs="Times New Roman"/>
          <w:sz w:val="28"/>
          <w:szCs w:val="28"/>
        </w:rPr>
        <w:t>FC: fibrinogen concentrate, RBC: red blood cells, FFP: fresh frozen plasma, PC: platelet concentrate, Alb: albumin products</w:t>
      </w:r>
      <w:r w:rsidR="00910477" w:rsidRPr="006F3149">
        <w:rPr>
          <w:rFonts w:ascii="Times New Roman" w:eastAsia="Yu Mincho" w:hAnsi="Times New Roman" w:cs="Times New Roman"/>
          <w:sz w:val="28"/>
          <w:szCs w:val="28"/>
        </w:rPr>
        <w:t xml:space="preserve">, </w:t>
      </w:r>
      <w:r w:rsidR="004C23F7" w:rsidRPr="006F3149">
        <w:rPr>
          <w:rFonts w:ascii="Times New Roman" w:eastAsia="Yu Mincho" w:hAnsi="Times New Roman" w:cs="Times New Roman"/>
          <w:sz w:val="28"/>
          <w:szCs w:val="28"/>
        </w:rPr>
        <w:t xml:space="preserve">DVT: deep vein thrombosis, </w:t>
      </w:r>
      <w:r w:rsidR="00910477" w:rsidRPr="006F3149">
        <w:rPr>
          <w:rFonts w:ascii="Times New Roman" w:eastAsia="Yu Mincho" w:hAnsi="Times New Roman" w:cs="Times New Roman"/>
          <w:sz w:val="28"/>
          <w:szCs w:val="28"/>
        </w:rPr>
        <w:t xml:space="preserve">ICU: intensive care unit, </w:t>
      </w:r>
    </w:p>
    <w:p w14:paraId="76E9550C" w14:textId="77777777" w:rsidR="00A51E10" w:rsidRPr="006F3149" w:rsidRDefault="00A51E10" w:rsidP="006F3149">
      <w:pPr>
        <w:spacing w:line="480" w:lineRule="auto"/>
        <w:rPr>
          <w:rFonts w:ascii="Times New Roman" w:eastAsia="Yu Mincho" w:hAnsi="Times New Roman" w:cs="Times New Roman"/>
          <w:b/>
          <w:bCs/>
          <w:sz w:val="28"/>
          <w:szCs w:val="28"/>
        </w:rPr>
      </w:pPr>
    </w:p>
    <w:p w14:paraId="12444577" w14:textId="77777777" w:rsidR="00A51E10" w:rsidRPr="006F3149" w:rsidRDefault="00A51E10" w:rsidP="006F3149">
      <w:pPr>
        <w:spacing w:line="480" w:lineRule="auto"/>
        <w:rPr>
          <w:rFonts w:ascii="Times New Roman" w:eastAsia="Yu Mincho" w:hAnsi="Times New Roman" w:cs="Times New Roman"/>
          <w:b/>
          <w:bCs/>
          <w:sz w:val="28"/>
          <w:szCs w:val="28"/>
        </w:rPr>
      </w:pPr>
    </w:p>
    <w:p w14:paraId="7993231F" w14:textId="4CC994CF" w:rsidR="009600D8" w:rsidRPr="006F3149" w:rsidRDefault="00B358F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upplementary 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able </w:t>
      </w:r>
      <w:r w:rsidR="00813C61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2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.</w:t>
      </w:r>
      <w:r w:rsidR="009600D8"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B1025C" w:rsidRPr="006F3149">
        <w:rPr>
          <w:rFonts w:ascii="Times New Roman" w:eastAsia="Yu Mincho" w:hAnsi="Times New Roman" w:cs="Times New Roman"/>
          <w:sz w:val="28"/>
          <w:szCs w:val="28"/>
        </w:rPr>
        <w:t>Patients’ b</w:t>
      </w:r>
      <w:r w:rsidR="00C32721" w:rsidRPr="006F3149">
        <w:rPr>
          <w:rFonts w:ascii="Times New Roman" w:eastAsia="Yu Mincho" w:hAnsi="Times New Roman" w:cs="Times New Roman"/>
          <w:sz w:val="28"/>
          <w:szCs w:val="28"/>
        </w:rPr>
        <w:t>aseline characteristics</w:t>
      </w:r>
    </w:p>
    <w:tbl>
      <w:tblPr>
        <w:tblW w:w="11577" w:type="dxa"/>
        <w:tblInd w:w="-13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953"/>
        <w:gridCol w:w="953"/>
        <w:gridCol w:w="954"/>
        <w:gridCol w:w="953"/>
        <w:gridCol w:w="954"/>
        <w:gridCol w:w="953"/>
        <w:gridCol w:w="954"/>
        <w:gridCol w:w="953"/>
        <w:gridCol w:w="954"/>
      </w:tblGrid>
      <w:tr w:rsidR="006F3149" w:rsidRPr="006F3149" w14:paraId="28FA1F3F" w14:textId="57F11CE1" w:rsidTr="00C11546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AEF45" w14:textId="13C2554A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Case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CE55E0" w14:textId="214EA717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AAF6878" w14:textId="616CE177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5D8FDCF" w14:textId="29127058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2F124" w14:textId="436C98D7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FEA3D" w14:textId="383044C6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8281CF0" w14:textId="2ECB4383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AA58C3E" w14:textId="46E9BB6D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1A2406F" w14:textId="0FC81F57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57EDD4A7" w14:textId="0B66FED0" w:rsidR="00A90BB8" w:rsidRPr="006F3149" w:rsidRDefault="00A90BB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9</w:t>
            </w:r>
          </w:p>
        </w:tc>
      </w:tr>
      <w:tr w:rsidR="006F3149" w:rsidRPr="006F3149" w14:paraId="5A721DC4" w14:textId="5A04009B" w:rsidTr="00C11546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0A08BB" w14:textId="782838A4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ar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DBA36" w14:textId="505ED27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16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97FE2AB" w14:textId="60BE09A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1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6BF21A8" w14:textId="758562B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1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D8003" w14:textId="1929343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2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4B721" w14:textId="5CC5EAB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2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76C1414" w14:textId="2FC95CAC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21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64D2502" w14:textId="5AF4FA3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2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7D81D4A" w14:textId="032EFD2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21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6981066" w14:textId="3CB1678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21</w:t>
            </w:r>
          </w:p>
        </w:tc>
      </w:tr>
      <w:tr w:rsidR="006F3149" w:rsidRPr="006F3149" w14:paraId="025BFE8B" w14:textId="72BA0DF1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ECCB8E" w14:textId="5C588BC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Age (year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4A013F" w14:textId="7CDC8027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7</w:t>
            </w:r>
          </w:p>
        </w:tc>
        <w:tc>
          <w:tcPr>
            <w:tcW w:w="953" w:type="dxa"/>
          </w:tcPr>
          <w:p w14:paraId="0E805238" w14:textId="322D432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</w:t>
            </w:r>
          </w:p>
        </w:tc>
        <w:tc>
          <w:tcPr>
            <w:tcW w:w="954" w:type="dxa"/>
          </w:tcPr>
          <w:p w14:paraId="40763488" w14:textId="0D768AC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E8EA0" w14:textId="17B7036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26790" w14:textId="630A8412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9</w:t>
            </w:r>
          </w:p>
        </w:tc>
        <w:tc>
          <w:tcPr>
            <w:tcW w:w="953" w:type="dxa"/>
          </w:tcPr>
          <w:p w14:paraId="62891EEC" w14:textId="257997D5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8</w:t>
            </w:r>
          </w:p>
        </w:tc>
        <w:tc>
          <w:tcPr>
            <w:tcW w:w="954" w:type="dxa"/>
          </w:tcPr>
          <w:p w14:paraId="00C191C5" w14:textId="44C2926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9</w:t>
            </w:r>
          </w:p>
        </w:tc>
        <w:tc>
          <w:tcPr>
            <w:tcW w:w="953" w:type="dxa"/>
          </w:tcPr>
          <w:p w14:paraId="2B69EAAC" w14:textId="77786DCF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5</w:t>
            </w:r>
          </w:p>
        </w:tc>
        <w:tc>
          <w:tcPr>
            <w:tcW w:w="954" w:type="dxa"/>
          </w:tcPr>
          <w:p w14:paraId="66B5BE2D" w14:textId="621994F5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2</w:t>
            </w:r>
          </w:p>
        </w:tc>
      </w:tr>
      <w:tr w:rsidR="006F3149" w:rsidRPr="006F3149" w14:paraId="5D2408DB" w14:textId="654DA647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40DE4F" w14:textId="6FE922A7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eight (cm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D3EF0" w14:textId="0A747777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9</w:t>
            </w:r>
          </w:p>
        </w:tc>
        <w:tc>
          <w:tcPr>
            <w:tcW w:w="953" w:type="dxa"/>
          </w:tcPr>
          <w:p w14:paraId="61E01792" w14:textId="3117B865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7</w:t>
            </w:r>
          </w:p>
        </w:tc>
        <w:tc>
          <w:tcPr>
            <w:tcW w:w="954" w:type="dxa"/>
          </w:tcPr>
          <w:p w14:paraId="13AFF375" w14:textId="7609BBF3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2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845D8B" w14:textId="6E7C617F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058DF6" w14:textId="34B527A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2</w:t>
            </w:r>
          </w:p>
        </w:tc>
        <w:tc>
          <w:tcPr>
            <w:tcW w:w="953" w:type="dxa"/>
          </w:tcPr>
          <w:p w14:paraId="204BAECF" w14:textId="24BF9F91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8</w:t>
            </w:r>
          </w:p>
        </w:tc>
        <w:tc>
          <w:tcPr>
            <w:tcW w:w="954" w:type="dxa"/>
          </w:tcPr>
          <w:p w14:paraId="6E3076AA" w14:textId="66594C5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0</w:t>
            </w:r>
          </w:p>
        </w:tc>
        <w:tc>
          <w:tcPr>
            <w:tcW w:w="953" w:type="dxa"/>
          </w:tcPr>
          <w:p w14:paraId="0E2E8578" w14:textId="0AD2E7E6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70</w:t>
            </w:r>
          </w:p>
        </w:tc>
        <w:tc>
          <w:tcPr>
            <w:tcW w:w="954" w:type="dxa"/>
          </w:tcPr>
          <w:p w14:paraId="6EF0DB24" w14:textId="581715C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6</w:t>
            </w:r>
          </w:p>
        </w:tc>
      </w:tr>
      <w:tr w:rsidR="006F3149" w:rsidRPr="006F3149" w14:paraId="407D1E3C" w14:textId="2913DCC1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4A861" w14:textId="5DE348F7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Weight (kg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C5D83" w14:textId="08AC62F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8.0</w:t>
            </w:r>
          </w:p>
        </w:tc>
        <w:tc>
          <w:tcPr>
            <w:tcW w:w="953" w:type="dxa"/>
          </w:tcPr>
          <w:p w14:paraId="1285DCB4" w14:textId="585D837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5.1</w:t>
            </w:r>
          </w:p>
        </w:tc>
        <w:tc>
          <w:tcPr>
            <w:tcW w:w="954" w:type="dxa"/>
          </w:tcPr>
          <w:p w14:paraId="1A31EC38" w14:textId="1689F927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2.3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4C6758" w14:textId="4627FD1F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1.7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258571" w14:textId="072671B2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8.6</w:t>
            </w:r>
          </w:p>
        </w:tc>
        <w:tc>
          <w:tcPr>
            <w:tcW w:w="953" w:type="dxa"/>
          </w:tcPr>
          <w:p w14:paraId="042055B0" w14:textId="68E46E9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9.4</w:t>
            </w:r>
          </w:p>
        </w:tc>
        <w:tc>
          <w:tcPr>
            <w:tcW w:w="954" w:type="dxa"/>
          </w:tcPr>
          <w:p w14:paraId="024DE59A" w14:textId="1E726D4C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4.0</w:t>
            </w:r>
          </w:p>
        </w:tc>
        <w:tc>
          <w:tcPr>
            <w:tcW w:w="953" w:type="dxa"/>
          </w:tcPr>
          <w:p w14:paraId="3C395DEE" w14:textId="26D7AE1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4.3</w:t>
            </w:r>
          </w:p>
        </w:tc>
        <w:tc>
          <w:tcPr>
            <w:tcW w:w="954" w:type="dxa"/>
          </w:tcPr>
          <w:p w14:paraId="7A08A882" w14:textId="3B3D712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8.5</w:t>
            </w:r>
          </w:p>
        </w:tc>
      </w:tr>
      <w:tr w:rsidR="006F3149" w:rsidRPr="006F3149" w14:paraId="545385A8" w14:textId="39357F9C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DCA00" w14:textId="737325F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BMI (kg/m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vertAlign w:val="superscript"/>
              </w:rPr>
              <w:t>2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B328D" w14:textId="3F2AE11A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.8</w:t>
            </w:r>
          </w:p>
        </w:tc>
        <w:tc>
          <w:tcPr>
            <w:tcW w:w="953" w:type="dxa"/>
          </w:tcPr>
          <w:p w14:paraId="621AA67C" w14:textId="6B0A668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2.4</w:t>
            </w:r>
          </w:p>
        </w:tc>
        <w:tc>
          <w:tcPr>
            <w:tcW w:w="954" w:type="dxa"/>
          </w:tcPr>
          <w:p w14:paraId="182BBD3C" w14:textId="090D33B3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9.9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F08D1" w14:textId="5A8512E6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6.4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D1F93E" w14:textId="3E32D63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.4</w:t>
            </w:r>
          </w:p>
        </w:tc>
        <w:tc>
          <w:tcPr>
            <w:tcW w:w="953" w:type="dxa"/>
          </w:tcPr>
          <w:p w14:paraId="4C023B27" w14:textId="3F512C4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.8</w:t>
            </w:r>
          </w:p>
        </w:tc>
        <w:tc>
          <w:tcPr>
            <w:tcW w:w="954" w:type="dxa"/>
          </w:tcPr>
          <w:p w14:paraId="718A084C" w14:textId="281CD5B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2.8</w:t>
            </w:r>
          </w:p>
        </w:tc>
        <w:tc>
          <w:tcPr>
            <w:tcW w:w="953" w:type="dxa"/>
          </w:tcPr>
          <w:p w14:paraId="361D07F9" w14:textId="753FCE94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9.2</w:t>
            </w:r>
          </w:p>
        </w:tc>
        <w:tc>
          <w:tcPr>
            <w:tcW w:w="954" w:type="dxa"/>
          </w:tcPr>
          <w:p w14:paraId="546D4B3A" w14:textId="2BE502B2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9.9</w:t>
            </w:r>
          </w:p>
        </w:tc>
      </w:tr>
      <w:tr w:rsidR="006F3149" w:rsidRPr="006F3149" w14:paraId="4C887FB5" w14:textId="7FEBDBD0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B5879" w14:textId="23834BD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ravidity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BDD6A6" w14:textId="0BA5351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32982664" w14:textId="5BF37A31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</w:t>
            </w:r>
          </w:p>
        </w:tc>
        <w:tc>
          <w:tcPr>
            <w:tcW w:w="954" w:type="dxa"/>
          </w:tcPr>
          <w:p w14:paraId="723BBFCE" w14:textId="26A38FC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E07D17" w14:textId="6BCFA74C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BAC94" w14:textId="1851FEE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12369D03" w14:textId="1CADAEB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4" w:type="dxa"/>
          </w:tcPr>
          <w:p w14:paraId="13646C69" w14:textId="4E14ED3C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3" w:type="dxa"/>
          </w:tcPr>
          <w:p w14:paraId="0F6999FA" w14:textId="13DE0492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</w:t>
            </w:r>
          </w:p>
        </w:tc>
        <w:tc>
          <w:tcPr>
            <w:tcW w:w="954" w:type="dxa"/>
          </w:tcPr>
          <w:p w14:paraId="165CC269" w14:textId="47620C7C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</w:tr>
      <w:tr w:rsidR="006F3149" w:rsidRPr="006F3149" w14:paraId="11F8085E" w14:textId="7F9AF5C1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829B5" w14:textId="7F01676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arity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84CE43" w14:textId="1785DAC6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79C901B5" w14:textId="05269CB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4" w:type="dxa"/>
          </w:tcPr>
          <w:p w14:paraId="4A85D112" w14:textId="355720ED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E99B16" w14:textId="6A96F505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EF5E0D" w14:textId="3C42A14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22DF104B" w14:textId="6330E552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4" w:type="dxa"/>
          </w:tcPr>
          <w:p w14:paraId="2006133C" w14:textId="65DA6928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3" w:type="dxa"/>
          </w:tcPr>
          <w:p w14:paraId="2914AE1F" w14:textId="070112B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</w:t>
            </w:r>
          </w:p>
        </w:tc>
        <w:tc>
          <w:tcPr>
            <w:tcW w:w="954" w:type="dxa"/>
          </w:tcPr>
          <w:p w14:paraId="76D2F57B" w14:textId="4F383253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56A1BBAA" w14:textId="77777777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ED581" w14:textId="15A948E5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estational period (week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618642" w14:textId="46795DB3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</w:t>
            </w:r>
          </w:p>
        </w:tc>
        <w:tc>
          <w:tcPr>
            <w:tcW w:w="953" w:type="dxa"/>
          </w:tcPr>
          <w:p w14:paraId="22688E5C" w14:textId="7BC566B9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</w:t>
            </w:r>
          </w:p>
        </w:tc>
        <w:tc>
          <w:tcPr>
            <w:tcW w:w="954" w:type="dxa"/>
          </w:tcPr>
          <w:p w14:paraId="202A26FB" w14:textId="04EE83D5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63092" w14:textId="4BDE8F39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20C29" w14:textId="31BFBFA5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4</w:t>
            </w:r>
          </w:p>
        </w:tc>
        <w:tc>
          <w:tcPr>
            <w:tcW w:w="953" w:type="dxa"/>
          </w:tcPr>
          <w:p w14:paraId="25394070" w14:textId="28F46DB4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</w:t>
            </w:r>
          </w:p>
        </w:tc>
        <w:tc>
          <w:tcPr>
            <w:tcW w:w="954" w:type="dxa"/>
          </w:tcPr>
          <w:p w14:paraId="2069BD5D" w14:textId="5172C2E8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2</w:t>
            </w:r>
          </w:p>
        </w:tc>
        <w:tc>
          <w:tcPr>
            <w:tcW w:w="953" w:type="dxa"/>
          </w:tcPr>
          <w:p w14:paraId="139266DD" w14:textId="7814C432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8</w:t>
            </w:r>
          </w:p>
        </w:tc>
        <w:tc>
          <w:tcPr>
            <w:tcW w:w="954" w:type="dxa"/>
          </w:tcPr>
          <w:p w14:paraId="7280EA19" w14:textId="55ACED09" w:rsidR="00AA66E5" w:rsidRPr="006F3149" w:rsidRDefault="00AA66E5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7</w:t>
            </w:r>
          </w:p>
        </w:tc>
      </w:tr>
      <w:tr w:rsidR="006F3149" w:rsidRPr="006F3149" w14:paraId="39F5D49D" w14:textId="16206001" w:rsidTr="00C11546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65CA7F" w14:textId="33EFA724" w:rsidR="00C11546" w:rsidRPr="006F3149" w:rsidRDefault="00001C5B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</w:t>
            </w:r>
            <w:r w:rsidR="00C1154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umber of pregnancies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66DDD" w14:textId="39EF824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32354602" w14:textId="3466B03F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</w:tcPr>
          <w:p w14:paraId="7B51D6A2" w14:textId="6284266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1775A" w14:textId="02C2C64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CC76C9" w14:textId="053DE28C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00C766E0" w14:textId="3228CA4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</w:tcPr>
          <w:p w14:paraId="7C1278AC" w14:textId="61E5308B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60CA7A2F" w14:textId="308433E1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</w:tcPr>
          <w:p w14:paraId="730FC4A0" w14:textId="5AC705C5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</w:tr>
      <w:tr w:rsidR="006F3149" w:rsidRPr="006F3149" w14:paraId="7949977B" w14:textId="3EF72C28" w:rsidTr="00C11546">
        <w:trPr>
          <w:trHeight w:val="20"/>
        </w:trPr>
        <w:tc>
          <w:tcPr>
            <w:tcW w:w="2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A4B7A" w14:textId="783FADEF" w:rsidR="00C11546" w:rsidRPr="006F3149" w:rsidRDefault="00001C5B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O</w:t>
            </w:r>
            <w:r w:rsidR="00C1154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bstetric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comorbidities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537E7" w14:textId="77777777" w:rsidR="00C11546" w:rsidRPr="006F3149" w:rsidRDefault="00C11546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DP</w:t>
            </w:r>
          </w:p>
          <w:p w14:paraId="055E42E4" w14:textId="34AE4A86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Endometriosi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D6DB399" w14:textId="77777777" w:rsidR="00C11546" w:rsidRPr="006F3149" w:rsidRDefault="00C11546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Total placenta previa</w:t>
            </w:r>
          </w:p>
          <w:p w14:paraId="5C9F3564" w14:textId="148FC1E9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revious CS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65F01806" w14:textId="6A0ECC8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8E7D1" w14:textId="54C847E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21FF3C" w14:textId="227C51DA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DP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65CCA40" w14:textId="77777777" w:rsidR="00C11546" w:rsidRPr="006F3149" w:rsidRDefault="00C11546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Total placenta previa</w:t>
            </w:r>
          </w:p>
          <w:p w14:paraId="43FA3D80" w14:textId="00C7B99E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revious CS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B695DC3" w14:textId="09289700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olyhydramnio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535A21B" w14:textId="77777777" w:rsidR="00C11546" w:rsidRPr="006F3149" w:rsidRDefault="00C11546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DP</w:t>
            </w:r>
          </w:p>
          <w:p w14:paraId="2598D99D" w14:textId="77777777" w:rsidR="00C11546" w:rsidRPr="006F3149" w:rsidRDefault="00C11546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revious CS</w:t>
            </w:r>
          </w:p>
          <w:p w14:paraId="6A5E11DD" w14:textId="73E11833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revious PA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2B65C217" w14:textId="1D6A5743" w:rsidR="00C11546" w:rsidRPr="006F3149" w:rsidRDefault="00C1154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</w:tr>
    </w:tbl>
    <w:p w14:paraId="52B7EEBC" w14:textId="60563CAF" w:rsidR="009600D8" w:rsidRPr="006F3149" w:rsidRDefault="00C11546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BMI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body mass index, HDP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hypertensive disorders of pregnancy, CS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cesarean section, N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C32721" w:rsidRPr="006F3149">
        <w:rPr>
          <w:rFonts w:ascii="Times New Roman" w:eastAsia="Yu Mincho" w:hAnsi="Times New Roman" w:cs="Times New Roman"/>
          <w:sz w:val="28"/>
          <w:szCs w:val="28"/>
        </w:rPr>
        <w:t>not applicable, P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C32721" w:rsidRPr="006F3149">
        <w:rPr>
          <w:rFonts w:ascii="Times New Roman" w:eastAsia="Yu Mincho" w:hAnsi="Times New Roman" w:cs="Times New Roman"/>
          <w:sz w:val="28"/>
          <w:szCs w:val="28"/>
        </w:rPr>
        <w:t xml:space="preserve"> placental abruption</w:t>
      </w:r>
    </w:p>
    <w:p w14:paraId="73E9C604" w14:textId="6A5E82EF" w:rsidR="00C11546" w:rsidRPr="006F3149" w:rsidRDefault="00915CA0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br w:type="page"/>
      </w:r>
    </w:p>
    <w:p w14:paraId="5077F2FA" w14:textId="041FC924" w:rsidR="009600D8" w:rsidRPr="006F3149" w:rsidRDefault="00B358F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upplementary 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able </w:t>
      </w:r>
      <w:r w:rsidR="00813C61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3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.</w:t>
      </w:r>
      <w:r w:rsidR="009600D8"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915CA0" w:rsidRPr="006F3149">
        <w:rPr>
          <w:rFonts w:ascii="Times New Roman" w:eastAsia="Yu Mincho" w:hAnsi="Times New Roman" w:cs="Times New Roman"/>
          <w:sz w:val="28"/>
          <w:szCs w:val="28"/>
        </w:rPr>
        <w:t>Preoperative characteristics for hemostasis surgery</w:t>
      </w:r>
    </w:p>
    <w:tbl>
      <w:tblPr>
        <w:tblW w:w="11577" w:type="dxa"/>
        <w:tblInd w:w="-13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953"/>
        <w:gridCol w:w="953"/>
        <w:gridCol w:w="954"/>
        <w:gridCol w:w="953"/>
        <w:gridCol w:w="954"/>
        <w:gridCol w:w="953"/>
        <w:gridCol w:w="954"/>
        <w:gridCol w:w="953"/>
        <w:gridCol w:w="954"/>
      </w:tblGrid>
      <w:tr w:rsidR="006F3149" w:rsidRPr="006F3149" w14:paraId="01EFF79E" w14:textId="77777777" w:rsidTr="006367F8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062BD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Case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88D32A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219B851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1FC0CEE6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CE0E5E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A0A8E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A43E4B1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19A944ED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DC5FDDC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FA89884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9</w:t>
            </w:r>
          </w:p>
        </w:tc>
      </w:tr>
      <w:tr w:rsidR="006F3149" w:rsidRPr="006F3149" w14:paraId="3F486DB3" w14:textId="77777777" w:rsidTr="006367F8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FB1F05" w14:textId="393B9A9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resence of C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E1EC9E" w14:textId="29153E09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73F463C" w14:textId="38908EC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17647A9" w14:textId="5C71149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7EC66" w14:textId="3CF1E7F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4BBE7" w14:textId="0A0633A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6496543" w14:textId="036E954F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18BE74BD" w14:textId="17B27602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D912F61" w14:textId="41D3D08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5D38956" w14:textId="226D5CB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</w:tr>
      <w:tr w:rsidR="006F3149" w:rsidRPr="006F3149" w14:paraId="23AB7917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5547A" w14:textId="078C8E9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dications of CS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6AE1A" w14:textId="5F0CA14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DP</w:t>
            </w:r>
          </w:p>
        </w:tc>
        <w:tc>
          <w:tcPr>
            <w:tcW w:w="953" w:type="dxa"/>
          </w:tcPr>
          <w:p w14:paraId="6A71F6DB" w14:textId="0ADCD020" w:rsidR="00915CA0" w:rsidRPr="006F3149" w:rsidRDefault="006B301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T</w:t>
            </w:r>
            <w:r w:rsidR="00915CA0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otal placenta previa</w:t>
            </w:r>
          </w:p>
        </w:tc>
        <w:tc>
          <w:tcPr>
            <w:tcW w:w="954" w:type="dxa"/>
          </w:tcPr>
          <w:p w14:paraId="3118207A" w14:textId="664C87B9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A2B7E6" w14:textId="0CEE3B0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08021D" w14:textId="77777777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DP</w:t>
            </w:r>
          </w:p>
          <w:p w14:paraId="4E75A249" w14:textId="32CAAA73" w:rsidR="00915CA0" w:rsidRPr="006F3149" w:rsidRDefault="006B301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A</w:t>
            </w:r>
          </w:p>
        </w:tc>
        <w:tc>
          <w:tcPr>
            <w:tcW w:w="953" w:type="dxa"/>
          </w:tcPr>
          <w:p w14:paraId="11DF990C" w14:textId="7B573B9E" w:rsidR="00915CA0" w:rsidRPr="006F3149" w:rsidRDefault="006B301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T</w:t>
            </w:r>
            <w:r w:rsidR="00915CA0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otal placenta previa</w:t>
            </w:r>
          </w:p>
        </w:tc>
        <w:tc>
          <w:tcPr>
            <w:tcW w:w="954" w:type="dxa"/>
          </w:tcPr>
          <w:p w14:paraId="49FF229F" w14:textId="6D5BD7E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</w:tcPr>
          <w:p w14:paraId="7E35B8C7" w14:textId="77777777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DP</w:t>
            </w:r>
          </w:p>
          <w:p w14:paraId="5BE00F9E" w14:textId="587FE546" w:rsidR="00915CA0" w:rsidRPr="006F3149" w:rsidRDefault="006B301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A</w:t>
            </w:r>
          </w:p>
        </w:tc>
        <w:tc>
          <w:tcPr>
            <w:tcW w:w="954" w:type="dxa"/>
          </w:tcPr>
          <w:p w14:paraId="3DC402C8" w14:textId="07BEE45C" w:rsidR="00915CA0" w:rsidRPr="006F3149" w:rsidRDefault="006B301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A</w:t>
            </w:r>
          </w:p>
        </w:tc>
      </w:tr>
      <w:tr w:rsidR="006F3149" w:rsidRPr="006F3149" w14:paraId="000F998A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1374F" w14:textId="6738E794" w:rsidR="00915CA0" w:rsidRPr="006F3149" w:rsidRDefault="003E225A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Underlying pathophysiology</w:t>
            </w:r>
            <w:r w:rsidR="00915CA0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of </w:t>
            </w:r>
            <w:r w:rsidR="00B54DBF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PH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C37DE8" w14:textId="26F6B71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78C20D90" w14:textId="61DA46C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478F36D0" w14:textId="0DD9B88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699CF" w14:textId="7487E48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B788A5" w14:textId="1C57340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5D01F1BD" w14:textId="5874163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2EA3CAA9" w14:textId="7884E06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5CA2778E" w14:textId="1CA1672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5FD16B56" w14:textId="76FFCCC9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</w:tr>
      <w:tr w:rsidR="006F3149" w:rsidRPr="006F3149" w14:paraId="2A287979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1E7B2" w14:textId="692058E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tonic bleeding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28A15" w14:textId="5C5130F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</w:tcPr>
          <w:p w14:paraId="399816D4" w14:textId="31CF585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1AB09CA2" w14:textId="13546A5F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75AF9F" w14:textId="0777DA2D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DF2627" w14:textId="50BE81F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</w:tcPr>
          <w:p w14:paraId="58C77345" w14:textId="2D8ABCF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</w:tcPr>
          <w:p w14:paraId="769DF461" w14:textId="3E7FA4F2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24B53709" w14:textId="723BD80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</w:tcPr>
          <w:p w14:paraId="570D093E" w14:textId="0EDEE9ED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</w:tr>
      <w:tr w:rsidR="006F3149" w:rsidRPr="006F3149" w14:paraId="27B372EA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8EAA6" w14:textId="1C15C42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Placenta previa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EDE63" w14:textId="18C0D09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34064E03" w14:textId="2CC514C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</w:tcPr>
          <w:p w14:paraId="70EB9EF4" w14:textId="1FBB420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DFCFD" w14:textId="6DE0ECA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1F439C" w14:textId="68E44C1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65719F5F" w14:textId="508D4E82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</w:tcPr>
          <w:p w14:paraId="52FBE856" w14:textId="5809B90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250D0981" w14:textId="080B24C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003260AD" w14:textId="2E8F59E3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</w:tr>
      <w:tr w:rsidR="006F3149" w:rsidRPr="006F3149" w14:paraId="189017D6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4C38FA" w14:textId="7C32083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Uterine inversion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329900" w14:textId="4C7820A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35246819" w14:textId="3789493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50BA4B6A" w14:textId="78AB29A2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C1487" w14:textId="2FDDA8A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C2B8E" w14:textId="659C442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457F9604" w14:textId="36EF16B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4AAAF078" w14:textId="0D47F53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1AD7FD58" w14:textId="1C977E2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6B1ED2F6" w14:textId="7ACE531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</w:tr>
      <w:tr w:rsidR="006F3149" w:rsidRPr="006F3149" w14:paraId="1F137CA6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EF38F1" w14:textId="627D4F0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Uterine rupture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86B56" w14:textId="58574FEF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1EEAB0C4" w14:textId="28A259E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2C8BFFAF" w14:textId="77605AE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DCA40F" w14:textId="468BEAD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8E91DD" w14:textId="00BC35D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707EB0E3" w14:textId="4F6AFBE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4754D9FE" w14:textId="564EDBF5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1D3BC3E9" w14:textId="2A5921C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18D784EF" w14:textId="38722FC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</w:tr>
      <w:tr w:rsidR="006F3149" w:rsidRPr="006F3149" w14:paraId="157109E2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A1AC25" w14:textId="23EE55CD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Birth canal laceration and vaginal wall hematoma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55D7FD" w14:textId="0F9FC6A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2A4BE8DE" w14:textId="7F93C01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3D314BF7" w14:textId="5C73DB9D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C08DD" w14:textId="65F16C04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2CE0B9" w14:textId="79C9B23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65B5FC43" w14:textId="49C6BCE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119B7521" w14:textId="6848AF92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13E91DDA" w14:textId="478457D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712AE3C6" w14:textId="3B2AD13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</w:tr>
      <w:tr w:rsidR="006F3149" w:rsidRPr="006F3149" w14:paraId="678390AE" w14:textId="77777777" w:rsidTr="00915CA0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4ECC2" w14:textId="02840EE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Placental abruption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2BAB7" w14:textId="74A8D2FD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0EA60EC1" w14:textId="0BB333F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1390A854" w14:textId="74DD4E8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66A6B" w14:textId="691AECB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7D64C9" w14:textId="07C426D8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</w:tcPr>
          <w:p w14:paraId="63B367A9" w14:textId="0B12D169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4" w:type="dxa"/>
          </w:tcPr>
          <w:p w14:paraId="749CB35B" w14:textId="6BF871A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953" w:type="dxa"/>
          </w:tcPr>
          <w:p w14:paraId="67887E2C" w14:textId="3921E41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4" w:type="dxa"/>
          </w:tcPr>
          <w:p w14:paraId="7A5D4741" w14:textId="338EB616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</w:tr>
      <w:tr w:rsidR="006F3149" w:rsidRPr="006F3149" w14:paraId="5CB8607D" w14:textId="77777777" w:rsidTr="00915CA0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45092" w14:textId="7D17FDE2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 xml:space="preserve">Amniotic fluid </w:t>
            </w:r>
            <w:r w:rsidR="00AE2227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embolism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63AB8F" w14:textId="04EC391F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</w:tcPr>
          <w:p w14:paraId="76B96177" w14:textId="77777777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  <w:tc>
          <w:tcPr>
            <w:tcW w:w="954" w:type="dxa"/>
          </w:tcPr>
          <w:p w14:paraId="40DD0E3D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78054F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0AF05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  <w:tc>
          <w:tcPr>
            <w:tcW w:w="953" w:type="dxa"/>
          </w:tcPr>
          <w:p w14:paraId="6BF72E74" w14:textId="77777777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  <w:tc>
          <w:tcPr>
            <w:tcW w:w="954" w:type="dxa"/>
          </w:tcPr>
          <w:p w14:paraId="04BDF79A" w14:textId="7558068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Cambria Math" w:eastAsia="MS Mincho" w:hAnsi="Cambria Math" w:cs="Cambria Math"/>
                <w:kern w:val="24"/>
                <w:sz w:val="28"/>
                <w:szCs w:val="28"/>
              </w:rPr>
              <w:t>◯</w:t>
            </w:r>
          </w:p>
        </w:tc>
        <w:tc>
          <w:tcPr>
            <w:tcW w:w="953" w:type="dxa"/>
          </w:tcPr>
          <w:p w14:paraId="06D0924F" w14:textId="77777777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  <w:tc>
          <w:tcPr>
            <w:tcW w:w="954" w:type="dxa"/>
          </w:tcPr>
          <w:p w14:paraId="0A899F7E" w14:textId="7777777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</w:p>
        </w:tc>
      </w:tr>
      <w:tr w:rsidR="006F3149" w:rsidRPr="006F3149" w14:paraId="4CCAE08B" w14:textId="77777777" w:rsidTr="00915CA0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A70CD" w14:textId="6849828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Anesthesia method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963E57" w14:textId="4CFFE9BF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A</w:t>
            </w:r>
          </w:p>
        </w:tc>
        <w:tc>
          <w:tcPr>
            <w:tcW w:w="953" w:type="dxa"/>
          </w:tcPr>
          <w:p w14:paraId="23E26F97" w14:textId="10B729EB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CSEA to GA</w:t>
            </w:r>
          </w:p>
        </w:tc>
        <w:tc>
          <w:tcPr>
            <w:tcW w:w="954" w:type="dxa"/>
          </w:tcPr>
          <w:p w14:paraId="40DFC17B" w14:textId="5DCFD49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A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E6C6A" w14:textId="091AA15C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A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620B74" w14:textId="5DAD025D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A</w:t>
            </w:r>
          </w:p>
        </w:tc>
        <w:tc>
          <w:tcPr>
            <w:tcW w:w="953" w:type="dxa"/>
          </w:tcPr>
          <w:p w14:paraId="3B5E3F07" w14:textId="51408F9D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CSEA to GA</w:t>
            </w:r>
          </w:p>
        </w:tc>
        <w:tc>
          <w:tcPr>
            <w:tcW w:w="954" w:type="dxa"/>
          </w:tcPr>
          <w:p w14:paraId="29A4B9E0" w14:textId="34D24E1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A</w:t>
            </w:r>
          </w:p>
        </w:tc>
        <w:tc>
          <w:tcPr>
            <w:tcW w:w="953" w:type="dxa"/>
          </w:tcPr>
          <w:p w14:paraId="2F7B810C" w14:textId="030B3402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SA</w:t>
            </w:r>
          </w:p>
        </w:tc>
        <w:tc>
          <w:tcPr>
            <w:tcW w:w="954" w:type="dxa"/>
          </w:tcPr>
          <w:p w14:paraId="30126574" w14:textId="5FD6EE2B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A with PNB</w:t>
            </w:r>
          </w:p>
        </w:tc>
      </w:tr>
      <w:tr w:rsidR="006F3149" w:rsidRPr="006F3149" w14:paraId="2F56CD84" w14:textId="77777777" w:rsidTr="006367F8">
        <w:trPr>
          <w:trHeight w:val="20"/>
        </w:trPr>
        <w:tc>
          <w:tcPr>
            <w:tcW w:w="2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6FC9F7" w14:textId="23BAAA87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Pre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(mL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A3C173" w14:textId="0A0AD0DC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9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E4145E0" w14:textId="4D69382A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92267D5" w14:textId="589C73E1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9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63ED4" w14:textId="051669AA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3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52CF2" w14:textId="47E059F3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92A2944" w14:textId="04E7AC27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17DD82B" w14:textId="46C404B9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9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3DAA184" w14:textId="68F5FBA8" w:rsidR="00915CA0" w:rsidRPr="006F3149" w:rsidRDefault="00915CA0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5733221" w14:textId="3FC43CB0" w:rsidR="00915CA0" w:rsidRPr="006F3149" w:rsidRDefault="00915CA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</w:tbl>
    <w:p w14:paraId="452235A2" w14:textId="05A74EC0" w:rsidR="00915CA0" w:rsidRPr="006F3149" w:rsidRDefault="006B3013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CS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cesarean section, HDP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hypertensive disorders of pregnancy, N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not applicable, P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placental abruption, </w:t>
      </w:r>
      <w:r w:rsidR="00B54DBF" w:rsidRPr="006F3149">
        <w:rPr>
          <w:rFonts w:ascii="Times New Roman" w:eastAsia="Yu Mincho" w:hAnsi="Times New Roman" w:cs="Times New Roman"/>
          <w:sz w:val="28"/>
          <w:szCs w:val="28"/>
        </w:rPr>
        <w:t>PPH: postpartum hemorrhage</w:t>
      </w:r>
      <w:r w:rsidRPr="006F3149">
        <w:rPr>
          <w:rFonts w:ascii="Times New Roman" w:eastAsia="Yu Mincho" w:hAnsi="Times New Roman" w:cs="Times New Roman"/>
          <w:sz w:val="28"/>
          <w:szCs w:val="28"/>
        </w:rPr>
        <w:t>, G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general anesthesia, CSE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combined spinal-epidural anesthesia, S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spinal anesthesia, PNB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peripheral nerve block, </w:t>
      </w:r>
      <w:r w:rsidR="0048311A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BV: bleeding volume</w:t>
      </w:r>
    </w:p>
    <w:p w14:paraId="458EDE42" w14:textId="14F15296" w:rsidR="009600D8" w:rsidRPr="006F3149" w:rsidRDefault="009B005D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br w:type="page"/>
      </w:r>
    </w:p>
    <w:p w14:paraId="4B04464B" w14:textId="1DA35E4B" w:rsidR="009600D8" w:rsidRPr="006F3149" w:rsidRDefault="00B358F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upplementary 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able </w:t>
      </w:r>
      <w:r w:rsidR="00813C61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4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.</w:t>
      </w:r>
      <w:r w:rsidR="009600D8"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4F7E01" w:rsidRPr="006F3149">
        <w:rPr>
          <w:rFonts w:ascii="Times New Roman" w:eastAsia="Yu Mincho" w:hAnsi="Times New Roman" w:cs="Times New Roman"/>
          <w:sz w:val="28"/>
          <w:szCs w:val="28"/>
        </w:rPr>
        <w:t>Intraoperative characteristics for hemostasis surgery</w:t>
      </w:r>
    </w:p>
    <w:tbl>
      <w:tblPr>
        <w:tblW w:w="11577" w:type="dxa"/>
        <w:tblInd w:w="-13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953"/>
        <w:gridCol w:w="953"/>
        <w:gridCol w:w="954"/>
        <w:gridCol w:w="953"/>
        <w:gridCol w:w="954"/>
        <w:gridCol w:w="953"/>
        <w:gridCol w:w="954"/>
        <w:gridCol w:w="953"/>
        <w:gridCol w:w="954"/>
      </w:tblGrid>
      <w:tr w:rsidR="006F3149" w:rsidRPr="006F3149" w14:paraId="3BCBC4E7" w14:textId="77777777" w:rsidTr="006367F8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8456C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Case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C15E0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D1023D1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5F3AE2EA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200A9D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4208B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1A169E8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868DB66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9B5A409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862A7CA" w14:textId="77777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9</w:t>
            </w:r>
          </w:p>
        </w:tc>
      </w:tr>
      <w:tr w:rsidR="006F3149" w:rsidRPr="006F3149" w14:paraId="1AC8BB58" w14:textId="77777777" w:rsidTr="006367F8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DA790" w14:textId="4612F542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ysterectomy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20A65" w14:textId="71D79B5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5F57852" w14:textId="2DF59F21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55159B09" w14:textId="22302A9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E9796B" w14:textId="21C4A8F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E3CCD8" w14:textId="0C2E0DC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136658B" w14:textId="0BE81F92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EE24EB3" w14:textId="7158B9C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AF2149F" w14:textId="73BB0924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40E11AC" w14:textId="53523FC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</w:tr>
      <w:tr w:rsidR="006F3149" w:rsidRPr="006F3149" w14:paraId="21AFDD9D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7D9DD" w14:textId="202F15E3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Cesarean hysterectomy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DC449" w14:textId="017F23C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</w:tcPr>
          <w:p w14:paraId="445FE58F" w14:textId="6E40D78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</w:tcPr>
          <w:p w14:paraId="2DF66BE7" w14:textId="4FAF31C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96454C" w14:textId="5D832E4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9384AC" w14:textId="02F1E4E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4B557E25" w14:textId="02C3432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4" w:type="dxa"/>
          </w:tcPr>
          <w:p w14:paraId="29D52C1B" w14:textId="1DAAAA52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7EE63D33" w14:textId="4D36D77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61C6C63C" w14:textId="08214FE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</w:tr>
      <w:tr w:rsidR="006F3149" w:rsidRPr="006F3149" w14:paraId="40421B24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5A680" w14:textId="39537136" w:rsidR="004F7E01" w:rsidRPr="006F3149" w:rsidRDefault="00D05E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Minimum</w:t>
            </w:r>
            <w:r w:rsidR="004F7E01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fibrinogen levels (mg/d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616DDF" w14:textId="0103793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8</w:t>
            </w:r>
          </w:p>
        </w:tc>
        <w:tc>
          <w:tcPr>
            <w:tcW w:w="953" w:type="dxa"/>
          </w:tcPr>
          <w:p w14:paraId="79C0B0BE" w14:textId="7D4DBEB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3</w:t>
            </w:r>
          </w:p>
        </w:tc>
        <w:tc>
          <w:tcPr>
            <w:tcW w:w="954" w:type="dxa"/>
          </w:tcPr>
          <w:p w14:paraId="704953B8" w14:textId="2A9B6CB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1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DACDC" w14:textId="27A6B13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74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D46DE" w14:textId="40E9C481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8</w:t>
            </w:r>
          </w:p>
        </w:tc>
        <w:tc>
          <w:tcPr>
            <w:tcW w:w="953" w:type="dxa"/>
          </w:tcPr>
          <w:p w14:paraId="22148F69" w14:textId="632458C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3</w:t>
            </w:r>
          </w:p>
        </w:tc>
        <w:tc>
          <w:tcPr>
            <w:tcW w:w="954" w:type="dxa"/>
          </w:tcPr>
          <w:p w14:paraId="09CE840B" w14:textId="046FF623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&lt;40</w:t>
            </w:r>
          </w:p>
        </w:tc>
        <w:tc>
          <w:tcPr>
            <w:tcW w:w="953" w:type="dxa"/>
          </w:tcPr>
          <w:p w14:paraId="52AC45C1" w14:textId="564256A2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&lt;40</w:t>
            </w:r>
          </w:p>
        </w:tc>
        <w:tc>
          <w:tcPr>
            <w:tcW w:w="954" w:type="dxa"/>
          </w:tcPr>
          <w:p w14:paraId="35FCD9F3" w14:textId="4A026E5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7</w:t>
            </w:r>
          </w:p>
        </w:tc>
      </w:tr>
      <w:tr w:rsidR="006F3149" w:rsidRPr="006F3149" w14:paraId="458E2241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180214" w14:textId="63D44461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FC dosage (g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14967B" w14:textId="542505F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3" w:type="dxa"/>
          </w:tcPr>
          <w:p w14:paraId="2FDD9EA9" w14:textId="2B63D77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4" w:type="dxa"/>
          </w:tcPr>
          <w:p w14:paraId="641C9927" w14:textId="07E23A51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2C4C41" w14:textId="20A6BDD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762059" w14:textId="7F4C987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</w:p>
        </w:tc>
        <w:tc>
          <w:tcPr>
            <w:tcW w:w="953" w:type="dxa"/>
          </w:tcPr>
          <w:p w14:paraId="4CC3BBCA" w14:textId="66E43964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4" w:type="dxa"/>
          </w:tcPr>
          <w:p w14:paraId="0C081CD6" w14:textId="5C7A954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</w:t>
            </w:r>
          </w:p>
        </w:tc>
        <w:tc>
          <w:tcPr>
            <w:tcW w:w="953" w:type="dxa"/>
          </w:tcPr>
          <w:p w14:paraId="2E46F929" w14:textId="3E0167E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</w:p>
        </w:tc>
        <w:tc>
          <w:tcPr>
            <w:tcW w:w="954" w:type="dxa"/>
          </w:tcPr>
          <w:p w14:paraId="73D1754E" w14:textId="700FCC9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</w:p>
        </w:tc>
      </w:tr>
      <w:tr w:rsidR="006F3149" w:rsidRPr="006F3149" w14:paraId="003A4262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4E742" w14:textId="5BB707B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DIC score at FC administration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E8D267" w14:textId="7590580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="00225758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</w:t>
            </w:r>
          </w:p>
        </w:tc>
        <w:tc>
          <w:tcPr>
            <w:tcW w:w="953" w:type="dxa"/>
          </w:tcPr>
          <w:p w14:paraId="62DC83F8" w14:textId="4FBF96E5" w:rsidR="004F7E01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</w:t>
            </w:r>
          </w:p>
        </w:tc>
        <w:tc>
          <w:tcPr>
            <w:tcW w:w="954" w:type="dxa"/>
          </w:tcPr>
          <w:p w14:paraId="40BFB708" w14:textId="71F0F8E9" w:rsidR="004F7E01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DD8400" w14:textId="72E3F50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1DC286" w14:textId="093D9AB6" w:rsidR="004F7E01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</w:t>
            </w:r>
          </w:p>
        </w:tc>
        <w:tc>
          <w:tcPr>
            <w:tcW w:w="953" w:type="dxa"/>
          </w:tcPr>
          <w:p w14:paraId="06BC764F" w14:textId="734CE925" w:rsidR="004F7E01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</w:t>
            </w:r>
          </w:p>
        </w:tc>
        <w:tc>
          <w:tcPr>
            <w:tcW w:w="954" w:type="dxa"/>
          </w:tcPr>
          <w:p w14:paraId="07137045" w14:textId="17743B43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9</w:t>
            </w:r>
          </w:p>
        </w:tc>
        <w:tc>
          <w:tcPr>
            <w:tcW w:w="953" w:type="dxa"/>
          </w:tcPr>
          <w:p w14:paraId="0FC6CA0E" w14:textId="61122ED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</w:t>
            </w:r>
          </w:p>
        </w:tc>
        <w:tc>
          <w:tcPr>
            <w:tcW w:w="954" w:type="dxa"/>
          </w:tcPr>
          <w:p w14:paraId="58423D65" w14:textId="119BBC1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</w:p>
        </w:tc>
      </w:tr>
      <w:tr w:rsidR="006F3149" w:rsidRPr="006F3149" w14:paraId="38D66943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15249" w14:textId="7238AF4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Intraoperative 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t FC administration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EAC8F" w14:textId="1E8C350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097EE3B6" w14:textId="03DAD92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022</w:t>
            </w:r>
          </w:p>
        </w:tc>
        <w:tc>
          <w:tcPr>
            <w:tcW w:w="954" w:type="dxa"/>
          </w:tcPr>
          <w:p w14:paraId="63F27709" w14:textId="3DEFFCF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0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CD7DC4" w14:textId="386C765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309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5EBED0" w14:textId="3404F24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3ACB2002" w14:textId="3CD02FC4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136</w:t>
            </w:r>
          </w:p>
        </w:tc>
        <w:tc>
          <w:tcPr>
            <w:tcW w:w="954" w:type="dxa"/>
          </w:tcPr>
          <w:p w14:paraId="1D97BC87" w14:textId="19C54A1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00</w:t>
            </w:r>
          </w:p>
        </w:tc>
        <w:tc>
          <w:tcPr>
            <w:tcW w:w="953" w:type="dxa"/>
          </w:tcPr>
          <w:p w14:paraId="61284BAD" w14:textId="40B8570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54</w:t>
            </w:r>
          </w:p>
        </w:tc>
        <w:tc>
          <w:tcPr>
            <w:tcW w:w="954" w:type="dxa"/>
          </w:tcPr>
          <w:p w14:paraId="61EC145F" w14:textId="7AEF9F5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70</w:t>
            </w:r>
          </w:p>
        </w:tc>
      </w:tr>
      <w:tr w:rsidR="006F3149" w:rsidRPr="006F3149" w14:paraId="1854E67F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106A2" w14:textId="75AC866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Pre/intraoperative 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V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at FC administration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B83FC8" w14:textId="55C12A8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90</w:t>
            </w:r>
          </w:p>
        </w:tc>
        <w:tc>
          <w:tcPr>
            <w:tcW w:w="953" w:type="dxa"/>
          </w:tcPr>
          <w:p w14:paraId="2973A7B6" w14:textId="6E89F13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022</w:t>
            </w:r>
          </w:p>
        </w:tc>
        <w:tc>
          <w:tcPr>
            <w:tcW w:w="954" w:type="dxa"/>
          </w:tcPr>
          <w:p w14:paraId="54F5B29B" w14:textId="3CF8635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94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1B4B4" w14:textId="2008B53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45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E59C6" w14:textId="091D9F7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1996C87D" w14:textId="507B0B1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136</w:t>
            </w:r>
          </w:p>
        </w:tc>
        <w:tc>
          <w:tcPr>
            <w:tcW w:w="954" w:type="dxa"/>
          </w:tcPr>
          <w:p w14:paraId="489628CB" w14:textId="1B665FE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792</w:t>
            </w:r>
          </w:p>
        </w:tc>
        <w:tc>
          <w:tcPr>
            <w:tcW w:w="953" w:type="dxa"/>
          </w:tcPr>
          <w:p w14:paraId="43A7D53A" w14:textId="417A113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54</w:t>
            </w:r>
          </w:p>
        </w:tc>
        <w:tc>
          <w:tcPr>
            <w:tcW w:w="954" w:type="dxa"/>
          </w:tcPr>
          <w:p w14:paraId="18ABF7FA" w14:textId="02F40F5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70</w:t>
            </w:r>
          </w:p>
        </w:tc>
      </w:tr>
      <w:tr w:rsidR="006F3149" w:rsidRPr="006F3149" w14:paraId="17ED764D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B6437" w14:textId="2B994B71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Intra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t hysterectomy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04FCD" w14:textId="67FDC064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780</w:t>
            </w:r>
          </w:p>
        </w:tc>
        <w:tc>
          <w:tcPr>
            <w:tcW w:w="953" w:type="dxa"/>
          </w:tcPr>
          <w:p w14:paraId="65621954" w14:textId="0CCAAE3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022</w:t>
            </w:r>
          </w:p>
        </w:tc>
        <w:tc>
          <w:tcPr>
            <w:tcW w:w="954" w:type="dxa"/>
          </w:tcPr>
          <w:p w14:paraId="7F728BA5" w14:textId="1C9472D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0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43ADD" w14:textId="3B36708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32F49" w14:textId="3286BA1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</w:tcPr>
          <w:p w14:paraId="0EA9FF28" w14:textId="759CD04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136</w:t>
            </w:r>
          </w:p>
        </w:tc>
        <w:tc>
          <w:tcPr>
            <w:tcW w:w="954" w:type="dxa"/>
          </w:tcPr>
          <w:p w14:paraId="2AAE49C5" w14:textId="1BF007A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000</w:t>
            </w:r>
          </w:p>
        </w:tc>
        <w:tc>
          <w:tcPr>
            <w:tcW w:w="953" w:type="dxa"/>
          </w:tcPr>
          <w:p w14:paraId="7B50D2CB" w14:textId="626301F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</w:tcPr>
          <w:p w14:paraId="66B3B9D8" w14:textId="0B4F283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</w:tr>
      <w:tr w:rsidR="006F3149" w:rsidRPr="006F3149" w14:paraId="3FDDAAD7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031DB" w14:textId="51C4B82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Pre/intra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t hysterectomy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555C8" w14:textId="76C6846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170</w:t>
            </w:r>
          </w:p>
        </w:tc>
        <w:tc>
          <w:tcPr>
            <w:tcW w:w="953" w:type="dxa"/>
          </w:tcPr>
          <w:p w14:paraId="2318AE7A" w14:textId="38D1FC4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022</w:t>
            </w:r>
          </w:p>
        </w:tc>
        <w:tc>
          <w:tcPr>
            <w:tcW w:w="954" w:type="dxa"/>
          </w:tcPr>
          <w:p w14:paraId="04EA497A" w14:textId="6AC8AEC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94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1187EA" w14:textId="2FE5C07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7F77E" w14:textId="212A3A6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</w:tcPr>
          <w:p w14:paraId="12FE94A9" w14:textId="6C0F5F0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136</w:t>
            </w:r>
          </w:p>
        </w:tc>
        <w:tc>
          <w:tcPr>
            <w:tcW w:w="954" w:type="dxa"/>
          </w:tcPr>
          <w:p w14:paraId="4B99E2D9" w14:textId="24BC7E2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292</w:t>
            </w:r>
          </w:p>
        </w:tc>
        <w:tc>
          <w:tcPr>
            <w:tcW w:w="953" w:type="dxa"/>
          </w:tcPr>
          <w:p w14:paraId="69A0754C" w14:textId="66133E0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</w:tcPr>
          <w:p w14:paraId="4BC0D5FA" w14:textId="1B72BA2C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</w:tr>
      <w:tr w:rsidR="006F3149" w:rsidRPr="006F3149" w14:paraId="76C016CF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FDDD6" w14:textId="5D3967D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Intra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E2B84" w14:textId="57046E61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880</w:t>
            </w:r>
          </w:p>
        </w:tc>
        <w:tc>
          <w:tcPr>
            <w:tcW w:w="953" w:type="dxa"/>
          </w:tcPr>
          <w:p w14:paraId="76783972" w14:textId="600B698F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377</w:t>
            </w:r>
          </w:p>
        </w:tc>
        <w:tc>
          <w:tcPr>
            <w:tcW w:w="954" w:type="dxa"/>
          </w:tcPr>
          <w:p w14:paraId="7D40CA17" w14:textId="30DD897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4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5C1FA" w14:textId="3DF0418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309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F63C5" w14:textId="450E859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90</w:t>
            </w:r>
          </w:p>
        </w:tc>
        <w:tc>
          <w:tcPr>
            <w:tcW w:w="953" w:type="dxa"/>
          </w:tcPr>
          <w:p w14:paraId="37E34F23" w14:textId="59282934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415</w:t>
            </w:r>
          </w:p>
        </w:tc>
        <w:tc>
          <w:tcPr>
            <w:tcW w:w="954" w:type="dxa"/>
          </w:tcPr>
          <w:p w14:paraId="265FD200" w14:textId="42881D2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490</w:t>
            </w:r>
          </w:p>
        </w:tc>
        <w:tc>
          <w:tcPr>
            <w:tcW w:w="953" w:type="dxa"/>
          </w:tcPr>
          <w:p w14:paraId="45080D23" w14:textId="7AD44333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54</w:t>
            </w:r>
          </w:p>
        </w:tc>
        <w:tc>
          <w:tcPr>
            <w:tcW w:w="954" w:type="dxa"/>
          </w:tcPr>
          <w:p w14:paraId="60ECC7F6" w14:textId="3C23056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70</w:t>
            </w:r>
          </w:p>
        </w:tc>
      </w:tr>
      <w:tr w:rsidR="006F3149" w:rsidRPr="006F3149" w14:paraId="489CE703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37F95D" w14:textId="33F3D4E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operative transfusion volume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6297E" w14:textId="6A259D97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710</w:t>
            </w:r>
          </w:p>
        </w:tc>
        <w:tc>
          <w:tcPr>
            <w:tcW w:w="953" w:type="dxa"/>
          </w:tcPr>
          <w:p w14:paraId="0252B645" w14:textId="001895F8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350</w:t>
            </w:r>
          </w:p>
        </w:tc>
        <w:tc>
          <w:tcPr>
            <w:tcW w:w="954" w:type="dxa"/>
          </w:tcPr>
          <w:p w14:paraId="3A273355" w14:textId="4961616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16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E91B8D" w14:textId="364ED16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6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2A844" w14:textId="7917EA3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60</w:t>
            </w:r>
          </w:p>
        </w:tc>
        <w:tc>
          <w:tcPr>
            <w:tcW w:w="953" w:type="dxa"/>
          </w:tcPr>
          <w:p w14:paraId="5D8E33CF" w14:textId="7D4E4496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920</w:t>
            </w:r>
          </w:p>
        </w:tc>
        <w:tc>
          <w:tcPr>
            <w:tcW w:w="954" w:type="dxa"/>
          </w:tcPr>
          <w:p w14:paraId="336676C0" w14:textId="1F47719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520</w:t>
            </w:r>
          </w:p>
        </w:tc>
        <w:tc>
          <w:tcPr>
            <w:tcW w:w="953" w:type="dxa"/>
          </w:tcPr>
          <w:p w14:paraId="7CE66276" w14:textId="4F2B8B3C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80</w:t>
            </w:r>
          </w:p>
        </w:tc>
        <w:tc>
          <w:tcPr>
            <w:tcW w:w="954" w:type="dxa"/>
          </w:tcPr>
          <w:p w14:paraId="2D5C4A58" w14:textId="3590C89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60</w:t>
            </w:r>
          </w:p>
        </w:tc>
      </w:tr>
      <w:tr w:rsidR="006F3149" w:rsidRPr="006F3149" w14:paraId="0D7BC0C8" w14:textId="77777777" w:rsidTr="004F7E01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573E26" w14:textId="2CD7DA8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RBC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80C67" w14:textId="5AB1749E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80</w:t>
            </w:r>
          </w:p>
        </w:tc>
        <w:tc>
          <w:tcPr>
            <w:tcW w:w="953" w:type="dxa"/>
          </w:tcPr>
          <w:p w14:paraId="160081AB" w14:textId="28A1E638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990</w:t>
            </w:r>
          </w:p>
        </w:tc>
        <w:tc>
          <w:tcPr>
            <w:tcW w:w="954" w:type="dxa"/>
          </w:tcPr>
          <w:p w14:paraId="2C7B4414" w14:textId="200DA2B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2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EF8DA2" w14:textId="7CABD0E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8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93593" w14:textId="769060DE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60</w:t>
            </w:r>
          </w:p>
        </w:tc>
        <w:tc>
          <w:tcPr>
            <w:tcW w:w="953" w:type="dxa"/>
          </w:tcPr>
          <w:p w14:paraId="06292B50" w14:textId="26163F1E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80</w:t>
            </w:r>
          </w:p>
        </w:tc>
        <w:tc>
          <w:tcPr>
            <w:tcW w:w="954" w:type="dxa"/>
          </w:tcPr>
          <w:p w14:paraId="746F468B" w14:textId="5319F18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80</w:t>
            </w:r>
          </w:p>
        </w:tc>
        <w:tc>
          <w:tcPr>
            <w:tcW w:w="953" w:type="dxa"/>
          </w:tcPr>
          <w:p w14:paraId="6BF24252" w14:textId="23BE5CC3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47E73F7F" w14:textId="754458F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40</w:t>
            </w:r>
          </w:p>
        </w:tc>
      </w:tr>
      <w:tr w:rsidR="006F3149" w:rsidRPr="006F3149" w14:paraId="71917D7B" w14:textId="77777777" w:rsidTr="004F7E01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1035A" w14:textId="6FE6F38F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FFP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0A5197" w14:textId="5A166368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480</w:t>
            </w:r>
          </w:p>
        </w:tc>
        <w:tc>
          <w:tcPr>
            <w:tcW w:w="953" w:type="dxa"/>
          </w:tcPr>
          <w:p w14:paraId="00E8C2AF" w14:textId="27F07EE6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00</w:t>
            </w:r>
          </w:p>
        </w:tc>
        <w:tc>
          <w:tcPr>
            <w:tcW w:w="954" w:type="dxa"/>
          </w:tcPr>
          <w:p w14:paraId="7C816938" w14:textId="5041098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4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E8BA6" w14:textId="6A178749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8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301986" w14:textId="23ADF66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00</w:t>
            </w:r>
          </w:p>
        </w:tc>
        <w:tc>
          <w:tcPr>
            <w:tcW w:w="953" w:type="dxa"/>
          </w:tcPr>
          <w:p w14:paraId="4A5008B0" w14:textId="63D2A30F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40</w:t>
            </w:r>
          </w:p>
        </w:tc>
        <w:tc>
          <w:tcPr>
            <w:tcW w:w="954" w:type="dxa"/>
          </w:tcPr>
          <w:p w14:paraId="7B6A2E10" w14:textId="22C667E5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640</w:t>
            </w:r>
          </w:p>
        </w:tc>
        <w:tc>
          <w:tcPr>
            <w:tcW w:w="953" w:type="dxa"/>
          </w:tcPr>
          <w:p w14:paraId="33760BC2" w14:textId="308C6FD1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80</w:t>
            </w:r>
          </w:p>
        </w:tc>
        <w:tc>
          <w:tcPr>
            <w:tcW w:w="954" w:type="dxa"/>
          </w:tcPr>
          <w:p w14:paraId="52ADD356" w14:textId="16AA848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20</w:t>
            </w:r>
          </w:p>
        </w:tc>
      </w:tr>
      <w:tr w:rsidR="006F3149" w:rsidRPr="006F3149" w14:paraId="204CF56C" w14:textId="77777777" w:rsidTr="004F7E01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0BF72A" w14:textId="0A1AAD9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PC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5C4D2" w14:textId="26AB4CEB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00</w:t>
            </w:r>
          </w:p>
        </w:tc>
        <w:tc>
          <w:tcPr>
            <w:tcW w:w="953" w:type="dxa"/>
          </w:tcPr>
          <w:p w14:paraId="6A2C9FD4" w14:textId="14B2A259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00</w:t>
            </w:r>
          </w:p>
        </w:tc>
        <w:tc>
          <w:tcPr>
            <w:tcW w:w="954" w:type="dxa"/>
          </w:tcPr>
          <w:p w14:paraId="4CFC6573" w14:textId="240AF50B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0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CCDA07" w14:textId="5367702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4EB94" w14:textId="42456041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0</w:t>
            </w:r>
          </w:p>
        </w:tc>
        <w:tc>
          <w:tcPr>
            <w:tcW w:w="953" w:type="dxa"/>
          </w:tcPr>
          <w:p w14:paraId="0D5E469D" w14:textId="7A8A7547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74C7B133" w14:textId="2CC2129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0</w:t>
            </w:r>
          </w:p>
        </w:tc>
        <w:tc>
          <w:tcPr>
            <w:tcW w:w="953" w:type="dxa"/>
          </w:tcPr>
          <w:p w14:paraId="2BE5EC43" w14:textId="2C4EFC33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2EA58E33" w14:textId="0617E0F6" w:rsidR="004F7E01" w:rsidRPr="006F3149" w:rsidRDefault="001C377A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068E32E9" w14:textId="77777777" w:rsidTr="004F7E01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5422A2" w14:textId="3C82180D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lb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16FD3" w14:textId="17FD8498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0</w:t>
            </w:r>
          </w:p>
        </w:tc>
        <w:tc>
          <w:tcPr>
            <w:tcW w:w="953" w:type="dxa"/>
          </w:tcPr>
          <w:p w14:paraId="3FEBDCBA" w14:textId="73D47762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00</w:t>
            </w:r>
          </w:p>
        </w:tc>
        <w:tc>
          <w:tcPr>
            <w:tcW w:w="954" w:type="dxa"/>
          </w:tcPr>
          <w:p w14:paraId="567F94B3" w14:textId="38F4E55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787BA7" w14:textId="260EDC1A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2CB3B2" w14:textId="231E8C5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21F6A196" w14:textId="65FAB69A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00</w:t>
            </w:r>
          </w:p>
        </w:tc>
        <w:tc>
          <w:tcPr>
            <w:tcW w:w="954" w:type="dxa"/>
          </w:tcPr>
          <w:p w14:paraId="0DA1BCE1" w14:textId="5E3C1958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10D7BEDC" w14:textId="42A53849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3FC1BD76" w14:textId="576D10E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3AF0BA58" w14:textId="77777777" w:rsidTr="006367F8">
        <w:trPr>
          <w:trHeight w:val="20"/>
        </w:trPr>
        <w:tc>
          <w:tcPr>
            <w:tcW w:w="2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03697" w14:textId="65E18C47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Stored autologous blood (mL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4AFE05" w14:textId="0E2E333B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FFFE460" w14:textId="1D701296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6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26E9198F" w14:textId="6F85C82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63EE4" w14:textId="7A5C5AD4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796A8" w14:textId="44156F20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DCB7F1B" w14:textId="0554FF10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30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52D7DAA4" w14:textId="28C9B386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DEBA962" w14:textId="5CF8E3AF" w:rsidR="004F7E01" w:rsidRPr="006F3149" w:rsidRDefault="004F7E01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14CDEC58" w14:textId="53439FC4" w:rsidR="004F7E01" w:rsidRPr="006F3149" w:rsidRDefault="004F7E01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</w:tbl>
    <w:p w14:paraId="3B4E3A23" w14:textId="67F71313" w:rsidR="009600D8" w:rsidRPr="006F3149" w:rsidRDefault="004F7E0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FC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fibrinogen concentrate, DIC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disseminated intravascular coagulation, </w:t>
      </w:r>
      <w:r w:rsidR="0048311A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BV: bleeding volume</w:t>
      </w:r>
      <w:r w:rsidRPr="006F3149">
        <w:rPr>
          <w:rFonts w:ascii="Times New Roman" w:eastAsia="Yu Mincho" w:hAnsi="Times New Roman" w:cs="Times New Roman"/>
          <w:sz w:val="28"/>
          <w:szCs w:val="28"/>
        </w:rPr>
        <w:t>, NA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CE3285" w:rsidRPr="006F3149">
        <w:rPr>
          <w:rFonts w:ascii="Times New Roman" w:eastAsia="Yu Mincho" w:hAnsi="Times New Roman" w:cs="Times New Roman"/>
          <w:sz w:val="28"/>
          <w:szCs w:val="28"/>
        </w:rPr>
        <w:t>not applicable</w:t>
      </w:r>
      <w:r w:rsidRPr="006F3149">
        <w:rPr>
          <w:rFonts w:ascii="Times New Roman" w:eastAsia="Yu Mincho" w:hAnsi="Times New Roman" w:cs="Times New Roman"/>
          <w:sz w:val="28"/>
          <w:szCs w:val="28"/>
        </w:rPr>
        <w:t>, RBC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CE3285" w:rsidRPr="006F3149">
        <w:rPr>
          <w:rFonts w:ascii="Times New Roman" w:eastAsia="Yu Mincho" w:hAnsi="Times New Roman" w:cs="Times New Roman"/>
          <w:sz w:val="28"/>
          <w:szCs w:val="28"/>
        </w:rPr>
        <w:t xml:space="preserve"> red blood cells</w:t>
      </w:r>
      <w:r w:rsidRPr="006F3149">
        <w:rPr>
          <w:rFonts w:ascii="Times New Roman" w:eastAsia="Yu Mincho" w:hAnsi="Times New Roman" w:cs="Times New Roman"/>
          <w:sz w:val="28"/>
          <w:szCs w:val="28"/>
        </w:rPr>
        <w:t>, FFP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CE3285" w:rsidRPr="006F3149">
        <w:rPr>
          <w:rFonts w:ascii="Times New Roman" w:eastAsia="Yu Mincho" w:hAnsi="Times New Roman" w:cs="Times New Roman"/>
          <w:sz w:val="28"/>
          <w:szCs w:val="28"/>
        </w:rPr>
        <w:t>fresh frozen plasma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, </w:t>
      </w:r>
      <w:r w:rsidR="00CE3285" w:rsidRPr="006F3149">
        <w:rPr>
          <w:rFonts w:ascii="Times New Roman" w:eastAsia="Yu Mincho" w:hAnsi="Times New Roman" w:cs="Times New Roman"/>
          <w:sz w:val="28"/>
          <w:szCs w:val="28"/>
        </w:rPr>
        <w:t>PC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CE3285" w:rsidRPr="006F3149">
        <w:rPr>
          <w:rFonts w:ascii="Times New Roman" w:eastAsia="Yu Mincho" w:hAnsi="Times New Roman" w:cs="Times New Roman"/>
          <w:sz w:val="28"/>
          <w:szCs w:val="28"/>
        </w:rPr>
        <w:t xml:space="preserve"> platelet concentrate, </w:t>
      </w:r>
      <w:r w:rsidRPr="006F3149">
        <w:rPr>
          <w:rFonts w:ascii="Times New Roman" w:eastAsia="Yu Mincho" w:hAnsi="Times New Roman" w:cs="Times New Roman"/>
          <w:sz w:val="28"/>
          <w:szCs w:val="28"/>
        </w:rPr>
        <w:t>Alb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AD491A" w:rsidRPr="006F3149">
        <w:rPr>
          <w:rFonts w:ascii="Times New Roman" w:eastAsia="Yu Mincho" w:hAnsi="Times New Roman" w:cs="Times New Roman"/>
          <w:sz w:val="28"/>
          <w:szCs w:val="28"/>
        </w:rPr>
        <w:t>albumin products</w:t>
      </w:r>
      <w:r w:rsidR="00AD491A" w:rsidRPr="006F3149">
        <w:rPr>
          <w:rFonts w:ascii="Times New Roman" w:eastAsia="Yu Mincho" w:hAnsi="Times New Roman" w:cs="Times New Roman"/>
          <w:sz w:val="28"/>
          <w:szCs w:val="28"/>
        </w:rPr>
        <w:br w:type="page"/>
      </w:r>
    </w:p>
    <w:p w14:paraId="067C594F" w14:textId="58123EC4" w:rsidR="009600D8" w:rsidRPr="006F3149" w:rsidRDefault="00B358F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upplementary 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able </w:t>
      </w:r>
      <w:r w:rsidR="00813C61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5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.</w:t>
      </w:r>
      <w:r w:rsidR="009600D8"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E50C5D" w:rsidRPr="006F3149">
        <w:rPr>
          <w:rFonts w:ascii="Times New Roman" w:eastAsia="Yu Mincho" w:hAnsi="Times New Roman" w:cs="Times New Roman"/>
          <w:sz w:val="28"/>
          <w:szCs w:val="28"/>
        </w:rPr>
        <w:t>Postoperative characteristics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E50C5D"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T</w:t>
      </w:r>
      <w:r w:rsidR="00E50C5D" w:rsidRPr="006F3149">
        <w:rPr>
          <w:rFonts w:ascii="Times New Roman" w:eastAsia="Yu Mincho" w:hAnsi="Times New Roman" w:cs="Times New Roman"/>
          <w:sz w:val="28"/>
          <w:szCs w:val="28"/>
        </w:rPr>
        <w:t>ransfusions and adverse event</w:t>
      </w:r>
      <w:r w:rsidR="00001C5B" w:rsidRPr="006F3149">
        <w:rPr>
          <w:rFonts w:ascii="Times New Roman" w:eastAsia="Yu Mincho" w:hAnsi="Times New Roman" w:cs="Times New Roman"/>
          <w:sz w:val="28"/>
          <w:szCs w:val="28"/>
        </w:rPr>
        <w:t>s</w:t>
      </w:r>
    </w:p>
    <w:tbl>
      <w:tblPr>
        <w:tblW w:w="11577" w:type="dxa"/>
        <w:tblInd w:w="-13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953"/>
        <w:gridCol w:w="953"/>
        <w:gridCol w:w="954"/>
        <w:gridCol w:w="953"/>
        <w:gridCol w:w="954"/>
        <w:gridCol w:w="953"/>
        <w:gridCol w:w="954"/>
        <w:gridCol w:w="953"/>
        <w:gridCol w:w="954"/>
      </w:tblGrid>
      <w:tr w:rsidR="006F3149" w:rsidRPr="006F3149" w14:paraId="26F361C1" w14:textId="77777777" w:rsidTr="006367F8">
        <w:trPr>
          <w:trHeight w:val="20"/>
        </w:trPr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4A693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Case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75467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F7DEF0D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D489453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EFC63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D51956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A39DB00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89351E9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6BA395B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1370624" w14:textId="77777777" w:rsidR="00E50C5D" w:rsidRPr="006F3149" w:rsidRDefault="00E50C5D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9</w:t>
            </w:r>
          </w:p>
        </w:tc>
      </w:tr>
      <w:tr w:rsidR="006F3149" w:rsidRPr="006F3149" w14:paraId="4EB2CDFC" w14:textId="77777777" w:rsidTr="006367F8">
        <w:trPr>
          <w:trHeight w:val="20"/>
        </w:trPr>
        <w:tc>
          <w:tcPr>
            <w:tcW w:w="11577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9A45A" w14:textId="6B55A25F" w:rsidR="00745250" w:rsidRPr="006F3149" w:rsidRDefault="00745250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sz w:val="28"/>
                <w:szCs w:val="28"/>
              </w:rPr>
              <w:t>Transfusions</w:t>
            </w:r>
          </w:p>
        </w:tc>
      </w:tr>
      <w:tr w:rsidR="006F3149" w:rsidRPr="006F3149" w14:paraId="2A26D17D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952CB7" w14:textId="78C12E3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ostoperative transfusion volume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13F19" w14:textId="7550DEB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40</w:t>
            </w:r>
          </w:p>
        </w:tc>
        <w:tc>
          <w:tcPr>
            <w:tcW w:w="953" w:type="dxa"/>
          </w:tcPr>
          <w:p w14:paraId="793E7B05" w14:textId="5A2E7A1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30</w:t>
            </w:r>
          </w:p>
        </w:tc>
        <w:tc>
          <w:tcPr>
            <w:tcW w:w="954" w:type="dxa"/>
          </w:tcPr>
          <w:p w14:paraId="6D025FF5" w14:textId="0F98A065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2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281EA3" w14:textId="647EEF0E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8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2C0499" w14:textId="1B80AEE7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20</w:t>
            </w:r>
          </w:p>
        </w:tc>
        <w:tc>
          <w:tcPr>
            <w:tcW w:w="953" w:type="dxa"/>
          </w:tcPr>
          <w:p w14:paraId="60B90998" w14:textId="6F2F5890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40</w:t>
            </w:r>
          </w:p>
        </w:tc>
        <w:tc>
          <w:tcPr>
            <w:tcW w:w="954" w:type="dxa"/>
          </w:tcPr>
          <w:p w14:paraId="35B1E5E9" w14:textId="7F6DC57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40</w:t>
            </w:r>
          </w:p>
        </w:tc>
        <w:tc>
          <w:tcPr>
            <w:tcW w:w="953" w:type="dxa"/>
          </w:tcPr>
          <w:p w14:paraId="04CDDF62" w14:textId="28A44B55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760</w:t>
            </w:r>
          </w:p>
        </w:tc>
        <w:tc>
          <w:tcPr>
            <w:tcW w:w="954" w:type="dxa"/>
          </w:tcPr>
          <w:p w14:paraId="68FF6DDE" w14:textId="682CEFF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80</w:t>
            </w:r>
          </w:p>
        </w:tc>
      </w:tr>
      <w:tr w:rsidR="006F3149" w:rsidRPr="006F3149" w14:paraId="0D078BBA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F7B35" w14:textId="63A3ADAA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RBC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66F14" w14:textId="523DC7C5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20</w:t>
            </w:r>
          </w:p>
        </w:tc>
        <w:tc>
          <w:tcPr>
            <w:tcW w:w="953" w:type="dxa"/>
          </w:tcPr>
          <w:p w14:paraId="78C02F66" w14:textId="6B6BC4E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10</w:t>
            </w:r>
          </w:p>
        </w:tc>
        <w:tc>
          <w:tcPr>
            <w:tcW w:w="954" w:type="dxa"/>
          </w:tcPr>
          <w:p w14:paraId="7FE753C9" w14:textId="4E31C6BA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8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65069" w14:textId="650A3D02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7B8DF" w14:textId="4EC1E43F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60</w:t>
            </w:r>
          </w:p>
        </w:tc>
        <w:tc>
          <w:tcPr>
            <w:tcW w:w="953" w:type="dxa"/>
          </w:tcPr>
          <w:p w14:paraId="200BE5A2" w14:textId="58353E18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60</w:t>
            </w:r>
          </w:p>
        </w:tc>
        <w:tc>
          <w:tcPr>
            <w:tcW w:w="954" w:type="dxa"/>
          </w:tcPr>
          <w:p w14:paraId="0375282F" w14:textId="37896A5C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60</w:t>
            </w:r>
          </w:p>
        </w:tc>
        <w:tc>
          <w:tcPr>
            <w:tcW w:w="953" w:type="dxa"/>
          </w:tcPr>
          <w:p w14:paraId="40934C9F" w14:textId="089B755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20</w:t>
            </w:r>
          </w:p>
        </w:tc>
        <w:tc>
          <w:tcPr>
            <w:tcW w:w="954" w:type="dxa"/>
          </w:tcPr>
          <w:p w14:paraId="6DEF366B" w14:textId="3D4B8EA5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40</w:t>
            </w:r>
          </w:p>
        </w:tc>
      </w:tr>
      <w:tr w:rsidR="006F3149" w:rsidRPr="006F3149" w14:paraId="66DBEE51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824ED" w14:textId="5149B0F7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FFP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FD8772" w14:textId="675E1D38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0</w:t>
            </w:r>
          </w:p>
        </w:tc>
        <w:tc>
          <w:tcPr>
            <w:tcW w:w="953" w:type="dxa"/>
          </w:tcPr>
          <w:p w14:paraId="5341D0E4" w14:textId="65C228E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20</w:t>
            </w:r>
          </w:p>
        </w:tc>
        <w:tc>
          <w:tcPr>
            <w:tcW w:w="954" w:type="dxa"/>
          </w:tcPr>
          <w:p w14:paraId="1EF7A8AD" w14:textId="0F4A1A11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4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0ECA45" w14:textId="4F86E40C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4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726F3E" w14:textId="3EC94DE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60</w:t>
            </w:r>
          </w:p>
        </w:tc>
        <w:tc>
          <w:tcPr>
            <w:tcW w:w="953" w:type="dxa"/>
          </w:tcPr>
          <w:p w14:paraId="19225D84" w14:textId="5115ADAC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80</w:t>
            </w:r>
          </w:p>
        </w:tc>
        <w:tc>
          <w:tcPr>
            <w:tcW w:w="954" w:type="dxa"/>
          </w:tcPr>
          <w:p w14:paraId="566A4913" w14:textId="757C0A55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80</w:t>
            </w:r>
          </w:p>
        </w:tc>
        <w:tc>
          <w:tcPr>
            <w:tcW w:w="953" w:type="dxa"/>
          </w:tcPr>
          <w:p w14:paraId="4682399D" w14:textId="0D71380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40</w:t>
            </w:r>
          </w:p>
        </w:tc>
        <w:tc>
          <w:tcPr>
            <w:tcW w:w="954" w:type="dxa"/>
          </w:tcPr>
          <w:p w14:paraId="0CE92277" w14:textId="09A38C8E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40</w:t>
            </w:r>
          </w:p>
        </w:tc>
      </w:tr>
      <w:tr w:rsidR="006F3149" w:rsidRPr="006F3149" w14:paraId="6E56E1BB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29762" w14:textId="6C0D14E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PC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864B0A" w14:textId="455FF322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0</w:t>
            </w:r>
          </w:p>
        </w:tc>
        <w:tc>
          <w:tcPr>
            <w:tcW w:w="953" w:type="dxa"/>
          </w:tcPr>
          <w:p w14:paraId="77F9A090" w14:textId="33875DE6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0</w:t>
            </w:r>
          </w:p>
        </w:tc>
        <w:tc>
          <w:tcPr>
            <w:tcW w:w="954" w:type="dxa"/>
          </w:tcPr>
          <w:p w14:paraId="3E919DA9" w14:textId="49CA804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A4537" w14:textId="6AE340F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E539A" w14:textId="6271296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4B7A2844" w14:textId="0096EEE1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0</w:t>
            </w:r>
          </w:p>
        </w:tc>
        <w:tc>
          <w:tcPr>
            <w:tcW w:w="954" w:type="dxa"/>
          </w:tcPr>
          <w:p w14:paraId="28679312" w14:textId="537B3EA1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0</w:t>
            </w:r>
          </w:p>
        </w:tc>
        <w:tc>
          <w:tcPr>
            <w:tcW w:w="953" w:type="dxa"/>
          </w:tcPr>
          <w:p w14:paraId="2881CF44" w14:textId="406FD9B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0</w:t>
            </w:r>
          </w:p>
        </w:tc>
        <w:tc>
          <w:tcPr>
            <w:tcW w:w="954" w:type="dxa"/>
          </w:tcPr>
          <w:p w14:paraId="16F9203F" w14:textId="73A673F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0</w:t>
            </w:r>
          </w:p>
        </w:tc>
      </w:tr>
      <w:tr w:rsidR="006F3149" w:rsidRPr="006F3149" w14:paraId="07FA6931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1EC2C4" w14:textId="26075060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/postoperative transfusion volume (mL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22882F" w14:textId="4BABB85E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450</w:t>
            </w:r>
          </w:p>
        </w:tc>
        <w:tc>
          <w:tcPr>
            <w:tcW w:w="953" w:type="dxa"/>
          </w:tcPr>
          <w:p w14:paraId="08CF48A5" w14:textId="6B2CB19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780</w:t>
            </w:r>
          </w:p>
        </w:tc>
        <w:tc>
          <w:tcPr>
            <w:tcW w:w="954" w:type="dxa"/>
          </w:tcPr>
          <w:p w14:paraId="1322A60E" w14:textId="589B2A4E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08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91ED5" w14:textId="0FD0AF2F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84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30B09E" w14:textId="6CBF3DB2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480</w:t>
            </w:r>
          </w:p>
        </w:tc>
        <w:tc>
          <w:tcPr>
            <w:tcW w:w="953" w:type="dxa"/>
          </w:tcPr>
          <w:p w14:paraId="41F44BB4" w14:textId="6C7E4EF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160</w:t>
            </w:r>
          </w:p>
        </w:tc>
        <w:tc>
          <w:tcPr>
            <w:tcW w:w="954" w:type="dxa"/>
          </w:tcPr>
          <w:p w14:paraId="54091BF8" w14:textId="6F5425AC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760</w:t>
            </w:r>
          </w:p>
        </w:tc>
        <w:tc>
          <w:tcPr>
            <w:tcW w:w="953" w:type="dxa"/>
          </w:tcPr>
          <w:p w14:paraId="7C82E24A" w14:textId="5DA145A5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340</w:t>
            </w:r>
          </w:p>
        </w:tc>
        <w:tc>
          <w:tcPr>
            <w:tcW w:w="954" w:type="dxa"/>
          </w:tcPr>
          <w:p w14:paraId="443031FC" w14:textId="1CBFE0F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240</w:t>
            </w:r>
          </w:p>
        </w:tc>
      </w:tr>
      <w:tr w:rsidR="006F3149" w:rsidRPr="006F3149" w14:paraId="32E847A9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A22BB5" w14:textId="7AF1B706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Intra/postoperative RBC (unit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38D5A" w14:textId="474CD18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</w:t>
            </w:r>
          </w:p>
        </w:tc>
        <w:tc>
          <w:tcPr>
            <w:tcW w:w="953" w:type="dxa"/>
          </w:tcPr>
          <w:p w14:paraId="4002A44A" w14:textId="0A19B5E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</w:t>
            </w:r>
          </w:p>
        </w:tc>
        <w:tc>
          <w:tcPr>
            <w:tcW w:w="954" w:type="dxa"/>
          </w:tcPr>
          <w:p w14:paraId="4065889E" w14:textId="192ABF5C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6F828" w14:textId="3658DA40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DAD971" w14:textId="3205D747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</w:t>
            </w:r>
          </w:p>
        </w:tc>
        <w:tc>
          <w:tcPr>
            <w:tcW w:w="953" w:type="dxa"/>
          </w:tcPr>
          <w:p w14:paraId="23D4A5C2" w14:textId="6DD178E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</w:t>
            </w:r>
          </w:p>
        </w:tc>
        <w:tc>
          <w:tcPr>
            <w:tcW w:w="954" w:type="dxa"/>
          </w:tcPr>
          <w:p w14:paraId="2FE7D7EC" w14:textId="16346996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</w:t>
            </w:r>
          </w:p>
        </w:tc>
        <w:tc>
          <w:tcPr>
            <w:tcW w:w="953" w:type="dxa"/>
          </w:tcPr>
          <w:p w14:paraId="6C534768" w14:textId="2AC53E10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</w:t>
            </w:r>
          </w:p>
        </w:tc>
        <w:tc>
          <w:tcPr>
            <w:tcW w:w="954" w:type="dxa"/>
          </w:tcPr>
          <w:p w14:paraId="51E75658" w14:textId="28BEA891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</w:t>
            </w:r>
          </w:p>
        </w:tc>
      </w:tr>
      <w:tr w:rsidR="006F3149" w:rsidRPr="006F3149" w14:paraId="42177EA2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1E222" w14:textId="01A33BA2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Intra/postoperative FFP (unit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CEDA0" w14:textId="2C9C711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0</w:t>
            </w:r>
          </w:p>
        </w:tc>
        <w:tc>
          <w:tcPr>
            <w:tcW w:w="953" w:type="dxa"/>
          </w:tcPr>
          <w:p w14:paraId="29D4BA3D" w14:textId="1FC3260D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</w:t>
            </w:r>
          </w:p>
        </w:tc>
        <w:tc>
          <w:tcPr>
            <w:tcW w:w="954" w:type="dxa"/>
          </w:tcPr>
          <w:p w14:paraId="60F988F4" w14:textId="7C0EFAA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4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7EDD4" w14:textId="06AFCA26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BBB27" w14:textId="6C502B48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8</w:t>
            </w:r>
          </w:p>
        </w:tc>
        <w:tc>
          <w:tcPr>
            <w:tcW w:w="953" w:type="dxa"/>
          </w:tcPr>
          <w:p w14:paraId="2D87988B" w14:textId="454A1B58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</w:t>
            </w:r>
          </w:p>
        </w:tc>
        <w:tc>
          <w:tcPr>
            <w:tcW w:w="954" w:type="dxa"/>
          </w:tcPr>
          <w:p w14:paraId="45F3CA03" w14:textId="15A1D184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6</w:t>
            </w:r>
          </w:p>
        </w:tc>
        <w:tc>
          <w:tcPr>
            <w:tcW w:w="953" w:type="dxa"/>
          </w:tcPr>
          <w:p w14:paraId="3499B3CD" w14:textId="2DFE4DAC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</w:t>
            </w:r>
          </w:p>
        </w:tc>
        <w:tc>
          <w:tcPr>
            <w:tcW w:w="954" w:type="dxa"/>
          </w:tcPr>
          <w:p w14:paraId="079389BB" w14:textId="0139E447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8</w:t>
            </w:r>
          </w:p>
        </w:tc>
      </w:tr>
      <w:tr w:rsidR="006F3149" w:rsidRPr="006F3149" w14:paraId="31FE6770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61F36E" w14:textId="6E3377A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Intra/postoperative PC (unit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C48FFD" w14:textId="3A2F7D2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0</w:t>
            </w:r>
          </w:p>
        </w:tc>
        <w:tc>
          <w:tcPr>
            <w:tcW w:w="953" w:type="dxa"/>
          </w:tcPr>
          <w:p w14:paraId="21D4AC43" w14:textId="1ED8E8C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</w:t>
            </w:r>
          </w:p>
        </w:tc>
        <w:tc>
          <w:tcPr>
            <w:tcW w:w="954" w:type="dxa"/>
          </w:tcPr>
          <w:p w14:paraId="76E14786" w14:textId="2A026A4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1E0EE" w14:textId="4FB80996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9EF10B" w14:textId="637F788E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</w:t>
            </w:r>
          </w:p>
        </w:tc>
        <w:tc>
          <w:tcPr>
            <w:tcW w:w="953" w:type="dxa"/>
          </w:tcPr>
          <w:p w14:paraId="6C91D9A8" w14:textId="4F04437F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</w:t>
            </w:r>
          </w:p>
        </w:tc>
        <w:tc>
          <w:tcPr>
            <w:tcW w:w="954" w:type="dxa"/>
          </w:tcPr>
          <w:p w14:paraId="3257F7BF" w14:textId="5D028BBE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</w:t>
            </w:r>
          </w:p>
        </w:tc>
        <w:tc>
          <w:tcPr>
            <w:tcW w:w="953" w:type="dxa"/>
          </w:tcPr>
          <w:p w14:paraId="73C8272F" w14:textId="39E946B7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</w:t>
            </w:r>
          </w:p>
        </w:tc>
        <w:tc>
          <w:tcPr>
            <w:tcW w:w="954" w:type="dxa"/>
          </w:tcPr>
          <w:p w14:paraId="60943D3E" w14:textId="5B25DFCB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0</w:t>
            </w:r>
          </w:p>
        </w:tc>
      </w:tr>
      <w:tr w:rsidR="006F3149" w:rsidRPr="006F3149" w14:paraId="49FFA334" w14:textId="77777777" w:rsidTr="006367F8">
        <w:trPr>
          <w:trHeight w:val="20"/>
        </w:trPr>
        <w:tc>
          <w:tcPr>
            <w:tcW w:w="11577" w:type="dxa"/>
            <w:gridSpan w:val="10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54B1E" w14:textId="0AA8819E" w:rsidR="00745250" w:rsidRPr="006F3149" w:rsidRDefault="0074525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Adverse event</w:t>
            </w:r>
            <w:r w:rsidR="00001C5B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s</w:t>
            </w:r>
          </w:p>
        </w:tc>
      </w:tr>
      <w:tr w:rsidR="006F3149" w:rsidRPr="006F3149" w14:paraId="7BD24AB9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4CB8B" w14:textId="0A06D6FB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Pulmonary edema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A1828A" w14:textId="57BFE8CC" w:rsidR="00880229" w:rsidRPr="006F3149" w:rsidRDefault="00880229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</w:tcPr>
          <w:p w14:paraId="5C19C977" w14:textId="18219F34" w:rsidR="00880229" w:rsidRPr="006F3149" w:rsidRDefault="00880229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6452B245" w14:textId="61518D18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DEB50" w14:textId="371EE576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894BA2" w14:textId="6BEDC703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</w:tcPr>
          <w:p w14:paraId="5C274B15" w14:textId="30FF511D" w:rsidR="00880229" w:rsidRPr="006F3149" w:rsidRDefault="00880229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6A785E89" w14:textId="63BC5B09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Yes</w:t>
            </w:r>
          </w:p>
        </w:tc>
        <w:tc>
          <w:tcPr>
            <w:tcW w:w="953" w:type="dxa"/>
          </w:tcPr>
          <w:p w14:paraId="26CF9BEA" w14:textId="52F9E300" w:rsidR="00880229" w:rsidRPr="006F3149" w:rsidRDefault="00880229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059D3A4D" w14:textId="577BF268" w:rsidR="00880229" w:rsidRPr="006F3149" w:rsidRDefault="00880229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</w:tr>
      <w:tr w:rsidR="006F3149" w:rsidRPr="006F3149" w14:paraId="4EEABBE5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CA8C6A" w14:textId="19E5BC7E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DVT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984DD" w14:textId="1D7CFB8D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48EB01A1" w14:textId="5ECB1887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7AAA542D" w14:textId="3078D7BF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6C489E" w14:textId="26F99906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AC26C" w14:textId="50703E77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2F7167CD" w14:textId="7D193969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</w:tcPr>
          <w:p w14:paraId="2CA7F0A6" w14:textId="4BBC7DB6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3" w:type="dxa"/>
          </w:tcPr>
          <w:p w14:paraId="41C7ED97" w14:textId="192F7FAB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  <w:tc>
          <w:tcPr>
            <w:tcW w:w="954" w:type="dxa"/>
          </w:tcPr>
          <w:p w14:paraId="2DF2992A" w14:textId="4E4180B6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A</w:t>
            </w:r>
          </w:p>
        </w:tc>
      </w:tr>
      <w:tr w:rsidR="006F3149" w:rsidRPr="006F3149" w14:paraId="3074F5BD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B9C55F" w14:textId="4781947D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Duration of oxygen administration (day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D5AE9F" w14:textId="38810A3B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4A98CCD2" w14:textId="3F3F9524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</w:tcPr>
          <w:p w14:paraId="62F683EE" w14:textId="699E5B4D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303407" w14:textId="510FBB43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48BFF8" w14:textId="22573E59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5BF95540" w14:textId="736D7C29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07484F05" w14:textId="3FBAF836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</w:p>
        </w:tc>
        <w:tc>
          <w:tcPr>
            <w:tcW w:w="953" w:type="dxa"/>
          </w:tcPr>
          <w:p w14:paraId="7C0C3354" w14:textId="28E0399E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7B1A0669" w14:textId="08E6629C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641C88AA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04166D" w14:textId="340F7D0A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Return destination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DD0101" w14:textId="05F7DBBC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CU</w:t>
            </w:r>
          </w:p>
        </w:tc>
        <w:tc>
          <w:tcPr>
            <w:tcW w:w="953" w:type="dxa"/>
          </w:tcPr>
          <w:p w14:paraId="567C600C" w14:textId="1D0560FB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CU</w:t>
            </w:r>
          </w:p>
        </w:tc>
        <w:tc>
          <w:tcPr>
            <w:tcW w:w="954" w:type="dxa"/>
          </w:tcPr>
          <w:p w14:paraId="7C7DA0A5" w14:textId="586232AA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CU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8D68B" w14:textId="5CC68CD6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MFICU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B9565" w14:textId="07D2A294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MFICU</w:t>
            </w:r>
          </w:p>
        </w:tc>
        <w:tc>
          <w:tcPr>
            <w:tcW w:w="953" w:type="dxa"/>
          </w:tcPr>
          <w:p w14:paraId="61BF2A1E" w14:textId="291FFFD1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MFICU</w:t>
            </w:r>
          </w:p>
        </w:tc>
        <w:tc>
          <w:tcPr>
            <w:tcW w:w="954" w:type="dxa"/>
          </w:tcPr>
          <w:p w14:paraId="7DBFA66C" w14:textId="304DE5A8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CU</w:t>
            </w:r>
          </w:p>
        </w:tc>
        <w:tc>
          <w:tcPr>
            <w:tcW w:w="953" w:type="dxa"/>
          </w:tcPr>
          <w:p w14:paraId="3C608228" w14:textId="648CD52B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MFICU</w:t>
            </w:r>
          </w:p>
        </w:tc>
        <w:tc>
          <w:tcPr>
            <w:tcW w:w="954" w:type="dxa"/>
          </w:tcPr>
          <w:p w14:paraId="5D6E1B5C" w14:textId="27DA1CBA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MFICU</w:t>
            </w:r>
          </w:p>
        </w:tc>
      </w:tr>
      <w:tr w:rsidR="006F3149" w:rsidRPr="006F3149" w14:paraId="684CD9E5" w14:textId="77777777" w:rsidTr="006367F8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B3BF58" w14:textId="0F1DA014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Duration of ICU stays (day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C067CA" w14:textId="36C5DBC9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3" w:type="dxa"/>
          </w:tcPr>
          <w:p w14:paraId="2F5A7B8A" w14:textId="53F250F9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  <w:tc>
          <w:tcPr>
            <w:tcW w:w="954" w:type="dxa"/>
          </w:tcPr>
          <w:p w14:paraId="3D4217BA" w14:textId="6CC18892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5160F" w14:textId="61DF9D21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7C0EF9" w14:textId="2B768A31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5F5731E9" w14:textId="09037FC8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2F228E1D" w14:textId="39D28F0F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3" w:type="dxa"/>
          </w:tcPr>
          <w:p w14:paraId="5BB2B989" w14:textId="34A8AD2A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7284B627" w14:textId="3A0DE961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3D822DE8" w14:textId="77777777" w:rsidTr="00880229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C9B208" w14:textId="512A508F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Duration of mechanical ventilation (days)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BF9E78" w14:textId="40FB4A92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3" w:type="dxa"/>
          </w:tcPr>
          <w:p w14:paraId="412F38F6" w14:textId="0368970A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4" w:type="dxa"/>
          </w:tcPr>
          <w:p w14:paraId="4BA90743" w14:textId="5E76FF7F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883A3" w14:textId="16349311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EC614" w14:textId="79FAA42D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3" w:type="dxa"/>
          </w:tcPr>
          <w:p w14:paraId="0B71BA25" w14:textId="1F794A9C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24FEDEDB" w14:textId="0B300AAE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  <w:tc>
          <w:tcPr>
            <w:tcW w:w="953" w:type="dxa"/>
          </w:tcPr>
          <w:p w14:paraId="60B840FD" w14:textId="4D167E0A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  <w:tc>
          <w:tcPr>
            <w:tcW w:w="954" w:type="dxa"/>
          </w:tcPr>
          <w:p w14:paraId="17A2040D" w14:textId="72EE34C0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29A7E578" w14:textId="77777777" w:rsidTr="00880229">
        <w:trPr>
          <w:trHeight w:val="20"/>
        </w:trPr>
        <w:tc>
          <w:tcPr>
            <w:tcW w:w="2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A5418" w14:textId="49F474D5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Dialysis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8FE46" w14:textId="376A91E7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7AFFB04C" w14:textId="0E6C10FB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3E1B50E4" w14:textId="62D41A4A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FB0947" w14:textId="7E01700E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9FC974" w14:textId="1834CDDD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3A0026C1" w14:textId="3CCA45AB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32DB9C1F" w14:textId="36DF754F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3" w:type="dxa"/>
          </w:tcPr>
          <w:p w14:paraId="2E011B38" w14:textId="35A4166A" w:rsidR="004C23F7" w:rsidRPr="006F3149" w:rsidRDefault="004C23F7" w:rsidP="006F3149">
            <w:pPr>
              <w:pStyle w:val="NormalWeb"/>
              <w:spacing w:before="0" w:beforeAutospacing="0" w:after="0" w:afterAutospacing="0"/>
              <w:jc w:val="both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  <w:tc>
          <w:tcPr>
            <w:tcW w:w="954" w:type="dxa"/>
          </w:tcPr>
          <w:p w14:paraId="7B7DF188" w14:textId="72FCBB9E" w:rsidR="004C23F7" w:rsidRPr="006F3149" w:rsidRDefault="004C23F7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</w:p>
        </w:tc>
      </w:tr>
    </w:tbl>
    <w:p w14:paraId="4AEED190" w14:textId="70D9E493" w:rsidR="009B005D" w:rsidRPr="006F3149" w:rsidRDefault="002F64F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RBC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red blood cells, FFP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fresh frozen plasma, PC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platelet concentrate, ICU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intensive care unit, MFICU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maternal fetal intensive care unit, NA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not applicable</w:t>
      </w:r>
      <w:r w:rsidR="00C05C76" w:rsidRPr="006F3149">
        <w:rPr>
          <w:rFonts w:ascii="Times New Roman" w:eastAsia="Yu Mincho" w:hAnsi="Times New Roman" w:cs="Times New Roman"/>
          <w:sz w:val="28"/>
          <w:szCs w:val="28"/>
        </w:rPr>
        <w:t>, DVT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C05C76" w:rsidRPr="006F3149">
        <w:rPr>
          <w:rFonts w:ascii="Times New Roman" w:eastAsia="Yu Mincho" w:hAnsi="Times New Roman" w:cs="Times New Roman"/>
          <w:sz w:val="28"/>
          <w:szCs w:val="28"/>
        </w:rPr>
        <w:t xml:space="preserve"> deep vein thrombosis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9B005D" w:rsidRPr="006F3149">
        <w:rPr>
          <w:rFonts w:ascii="Times New Roman" w:eastAsia="Yu Mincho" w:hAnsi="Times New Roman" w:cs="Times New Roman"/>
          <w:sz w:val="28"/>
          <w:szCs w:val="28"/>
        </w:rPr>
        <w:br w:type="page"/>
      </w:r>
    </w:p>
    <w:p w14:paraId="565E488B" w14:textId="24EB5780" w:rsidR="009600D8" w:rsidRPr="006F3149" w:rsidRDefault="00B358F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Supplementary 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able </w:t>
      </w:r>
      <w:r w:rsidR="00813C61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6</w:t>
      </w:r>
      <w:r w:rsidR="00B1025C"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.</w:t>
      </w:r>
      <w:r w:rsidR="009600D8" w:rsidRPr="006F3149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="00AE559C" w:rsidRPr="006F3149">
        <w:rPr>
          <w:rFonts w:ascii="Times New Roman" w:eastAsia="Yu Mincho" w:hAnsi="Times New Roman" w:cs="Times New Roman"/>
          <w:sz w:val="28"/>
          <w:szCs w:val="28"/>
        </w:rPr>
        <w:t xml:space="preserve">Patient characteristics 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 xml:space="preserve">with respect to </w:t>
      </w:r>
      <w:r w:rsidR="00AE559C" w:rsidRPr="006F3149">
        <w:rPr>
          <w:rFonts w:ascii="Times New Roman" w:eastAsia="Yu Mincho" w:hAnsi="Times New Roman" w:cs="Times New Roman"/>
          <w:sz w:val="28"/>
          <w:szCs w:val="28"/>
        </w:rPr>
        <w:t>hysterectomy</w:t>
      </w:r>
    </w:p>
    <w:tbl>
      <w:tblPr>
        <w:tblW w:w="11341" w:type="dxa"/>
        <w:tblInd w:w="-14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79"/>
        <w:gridCol w:w="2220"/>
        <w:gridCol w:w="2221"/>
        <w:gridCol w:w="2221"/>
      </w:tblGrid>
      <w:tr w:rsidR="006F3149" w:rsidRPr="006F3149" w14:paraId="6033E132" w14:textId="50184337" w:rsidTr="006367F8">
        <w:trPr>
          <w:trHeight w:val="419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58D33" w14:textId="3F3801BB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EBB3D85" w14:textId="5790464F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ysterectomy (n = 5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1D0CEC4E" w14:textId="73AD157D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o</w:t>
            </w:r>
            <w:r w:rsidR="00FE2971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n-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ysterectomy (n =4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4DD76C45" w14:textId="1F1F586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Total (n = 9)</w:t>
            </w:r>
          </w:p>
        </w:tc>
      </w:tr>
      <w:tr w:rsidR="006F3149" w:rsidRPr="006F3149" w14:paraId="55C54092" w14:textId="77777777" w:rsidTr="006367F8">
        <w:trPr>
          <w:trHeight w:val="419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CC0F99" w14:textId="1B539AFE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Age (years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7F3733" w14:textId="108F98D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8.0 (1.4)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003213B2" w14:textId="6FE79B7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2.3 (2.2)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241F897A" w14:textId="23440DE2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5.4 (3.4)</w:t>
            </w:r>
          </w:p>
        </w:tc>
      </w:tr>
      <w:tr w:rsidR="006F3149" w:rsidRPr="006F3149" w14:paraId="3FB4CB76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4B090B" w14:textId="1D7FC345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Height (cm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A6A2F7" w14:textId="04D54F14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1 (4.3)</w:t>
            </w:r>
          </w:p>
        </w:tc>
        <w:tc>
          <w:tcPr>
            <w:tcW w:w="2221" w:type="dxa"/>
          </w:tcPr>
          <w:p w14:paraId="1A7CBE56" w14:textId="064759AF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8 (7.2)</w:t>
            </w:r>
          </w:p>
        </w:tc>
        <w:tc>
          <w:tcPr>
            <w:tcW w:w="2221" w:type="dxa"/>
          </w:tcPr>
          <w:p w14:paraId="6CAFAB98" w14:textId="7A483083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0 (6.0)</w:t>
            </w:r>
          </w:p>
        </w:tc>
      </w:tr>
      <w:tr w:rsidR="006F3149" w:rsidRPr="006F3149" w14:paraId="28686BE1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EE362D" w14:textId="5C176B8E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Weight (kg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A11AAF" w14:textId="3E7A1CA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3.8 (11.4)</w:t>
            </w:r>
          </w:p>
        </w:tc>
        <w:tc>
          <w:tcPr>
            <w:tcW w:w="2221" w:type="dxa"/>
          </w:tcPr>
          <w:p w14:paraId="668769A9" w14:textId="6DAA37A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3.3 (13.1)</w:t>
            </w:r>
          </w:p>
        </w:tc>
        <w:tc>
          <w:tcPr>
            <w:tcW w:w="2221" w:type="dxa"/>
          </w:tcPr>
          <w:p w14:paraId="623FF580" w14:textId="36265E6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3.5 (12.2)</w:t>
            </w:r>
          </w:p>
        </w:tc>
      </w:tr>
      <w:tr w:rsidR="006F3149" w:rsidRPr="006F3149" w14:paraId="54A76C9F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FF57B3" w14:textId="795FF280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BMI (kg/m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vertAlign w:val="superscript"/>
              </w:rPr>
              <w:t>2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D45A61" w14:textId="79009A1D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4.5 (4.4)</w:t>
            </w:r>
          </w:p>
        </w:tc>
        <w:tc>
          <w:tcPr>
            <w:tcW w:w="2221" w:type="dxa"/>
          </w:tcPr>
          <w:p w14:paraId="742AA5F0" w14:textId="27253EAD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.2 (3.4)</w:t>
            </w:r>
          </w:p>
        </w:tc>
        <w:tc>
          <w:tcPr>
            <w:tcW w:w="2221" w:type="dxa"/>
          </w:tcPr>
          <w:p w14:paraId="60B4215E" w14:textId="5AE23B4D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4.8 (4.0)</w:t>
            </w:r>
          </w:p>
        </w:tc>
      </w:tr>
      <w:tr w:rsidR="006F3149" w:rsidRPr="006F3149" w14:paraId="2BBDDEA9" w14:textId="77777777" w:rsidTr="00E172C5">
        <w:trPr>
          <w:trHeight w:val="365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FEFF1B" w14:textId="6D97388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ravidity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28D8581" w14:textId="6C045D7E" w:rsidR="005A65C6" w:rsidRPr="006F3149" w:rsidRDefault="00E172C5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</w:t>
            </w:r>
            <w:r w:rsidR="00144E12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–</w:t>
            </w:r>
            <w:r w:rsidR="00144E12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]</w:t>
            </w:r>
          </w:p>
        </w:tc>
        <w:tc>
          <w:tcPr>
            <w:tcW w:w="2221" w:type="dxa"/>
          </w:tcPr>
          <w:p w14:paraId="0B88E557" w14:textId="0ED0B366" w:rsidR="005A65C6" w:rsidRPr="006F3149" w:rsidRDefault="00E172C5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.5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1–11]</w:t>
            </w:r>
          </w:p>
        </w:tc>
        <w:tc>
          <w:tcPr>
            <w:tcW w:w="2221" w:type="dxa"/>
          </w:tcPr>
          <w:p w14:paraId="7E0F42C2" w14:textId="181B8104" w:rsidR="005A65C6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1–11]</w:t>
            </w:r>
          </w:p>
        </w:tc>
      </w:tr>
      <w:tr w:rsidR="006F3149" w:rsidRPr="006F3149" w14:paraId="79B650C8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13C00E" w14:textId="5F145194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arity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6BB9793" w14:textId="18534BBE" w:rsidR="005A65C6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2]</w:t>
            </w:r>
          </w:p>
        </w:tc>
        <w:tc>
          <w:tcPr>
            <w:tcW w:w="2221" w:type="dxa"/>
          </w:tcPr>
          <w:p w14:paraId="3F215785" w14:textId="26E5142D" w:rsidR="005A65C6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.5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4]</w:t>
            </w:r>
          </w:p>
        </w:tc>
        <w:tc>
          <w:tcPr>
            <w:tcW w:w="2221" w:type="dxa"/>
          </w:tcPr>
          <w:p w14:paraId="320FD522" w14:textId="082E585D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1 </w:t>
            </w:r>
            <w:r w:rsidR="00144E12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4]</w:t>
            </w:r>
          </w:p>
        </w:tc>
      </w:tr>
      <w:tr w:rsidR="006F3149" w:rsidRPr="006F3149" w14:paraId="388F3AE6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460928" w14:textId="665641D7" w:rsidR="005A65C6" w:rsidRPr="006F3149" w:rsidRDefault="009A1AD4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G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estational period (weeks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DA3127" w14:textId="25F611AF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6.8 (3.0)</w:t>
            </w:r>
          </w:p>
        </w:tc>
        <w:tc>
          <w:tcPr>
            <w:tcW w:w="2221" w:type="dxa"/>
          </w:tcPr>
          <w:p w14:paraId="680E89FD" w14:textId="6C113E03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4.8 (4.4)</w:t>
            </w:r>
          </w:p>
        </w:tc>
        <w:tc>
          <w:tcPr>
            <w:tcW w:w="2221" w:type="dxa"/>
          </w:tcPr>
          <w:p w14:paraId="03C9F543" w14:textId="6C84F851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5.9 (3.8)</w:t>
            </w:r>
          </w:p>
        </w:tc>
      </w:tr>
      <w:tr w:rsidR="006F3149" w:rsidRPr="006F3149" w14:paraId="5E9282EC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D35FCC" w14:textId="2BD7EBFB" w:rsidR="00C40969" w:rsidRPr="006F3149" w:rsidRDefault="00102020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Underlying pathophysiology of </w:t>
            </w:r>
            <w:r w:rsidR="00C40969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PH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D0EF192" w14:textId="1226E141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2221" w:type="dxa"/>
          </w:tcPr>
          <w:p w14:paraId="303404B6" w14:textId="7777777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  <w:tc>
          <w:tcPr>
            <w:tcW w:w="2221" w:type="dxa"/>
          </w:tcPr>
          <w:p w14:paraId="30B88C0E" w14:textId="7777777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</w:p>
        </w:tc>
      </w:tr>
      <w:tr w:rsidR="006F3149" w:rsidRPr="006F3149" w14:paraId="79F3956F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B5813C" w14:textId="63572BA2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Atonic bleeding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2BAB0C" w14:textId="443725C0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 (60%)</w:t>
            </w:r>
          </w:p>
        </w:tc>
        <w:tc>
          <w:tcPr>
            <w:tcW w:w="2221" w:type="dxa"/>
          </w:tcPr>
          <w:p w14:paraId="24AC2368" w14:textId="12B00700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4 (100%)</w:t>
            </w:r>
          </w:p>
        </w:tc>
        <w:tc>
          <w:tcPr>
            <w:tcW w:w="2221" w:type="dxa"/>
          </w:tcPr>
          <w:p w14:paraId="1BFA29B4" w14:textId="06095316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</w:t>
            </w:r>
          </w:p>
        </w:tc>
      </w:tr>
      <w:tr w:rsidR="006F3149" w:rsidRPr="006F3149" w14:paraId="1F5590D0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B8B478" w14:textId="6A5CF1EB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lacenta previa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8F01DDD" w14:textId="2EC51C6E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 (40%)</w:t>
            </w:r>
          </w:p>
        </w:tc>
        <w:tc>
          <w:tcPr>
            <w:tcW w:w="2221" w:type="dxa"/>
          </w:tcPr>
          <w:p w14:paraId="2AB23648" w14:textId="5AE06C9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 (0%)</w:t>
            </w:r>
          </w:p>
        </w:tc>
        <w:tc>
          <w:tcPr>
            <w:tcW w:w="2221" w:type="dxa"/>
          </w:tcPr>
          <w:p w14:paraId="1C5B717A" w14:textId="6EB2EBBE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</w:tr>
      <w:tr w:rsidR="006F3149" w:rsidRPr="006F3149" w14:paraId="7382C7EB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A135A2" w14:textId="0AB9B032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Uterine inversion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9358ED" w14:textId="610AC0C6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 (20%)</w:t>
            </w:r>
          </w:p>
        </w:tc>
        <w:tc>
          <w:tcPr>
            <w:tcW w:w="2221" w:type="dxa"/>
          </w:tcPr>
          <w:p w14:paraId="530B503E" w14:textId="7492435E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 (25%)</w:t>
            </w:r>
          </w:p>
        </w:tc>
        <w:tc>
          <w:tcPr>
            <w:tcW w:w="2221" w:type="dxa"/>
          </w:tcPr>
          <w:p w14:paraId="24D8C0EB" w14:textId="2A2F6C61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</w:tr>
      <w:tr w:rsidR="006F3149" w:rsidRPr="006F3149" w14:paraId="2C647907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3C8665" w14:textId="10A93041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Uterine rupture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FCB804" w14:textId="785D8932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 (0%)</w:t>
            </w:r>
          </w:p>
        </w:tc>
        <w:tc>
          <w:tcPr>
            <w:tcW w:w="2221" w:type="dxa"/>
          </w:tcPr>
          <w:p w14:paraId="7D2FBA42" w14:textId="376539B4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 (0%)</w:t>
            </w:r>
          </w:p>
        </w:tc>
        <w:tc>
          <w:tcPr>
            <w:tcW w:w="2221" w:type="dxa"/>
          </w:tcPr>
          <w:p w14:paraId="51D1D85C" w14:textId="41636FA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</w:p>
        </w:tc>
      </w:tr>
      <w:tr w:rsidR="006F3149" w:rsidRPr="006F3149" w14:paraId="02030D9B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83C43B" w14:textId="45ACE908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Birth canal laceration and vaginal wall hematoma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0BD83C" w14:textId="1EBF3B8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 (20%)</w:t>
            </w:r>
          </w:p>
        </w:tc>
        <w:tc>
          <w:tcPr>
            <w:tcW w:w="2221" w:type="dxa"/>
          </w:tcPr>
          <w:p w14:paraId="25A88D38" w14:textId="295B6610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 (25%)</w:t>
            </w:r>
          </w:p>
        </w:tc>
        <w:tc>
          <w:tcPr>
            <w:tcW w:w="2221" w:type="dxa"/>
          </w:tcPr>
          <w:p w14:paraId="38817E69" w14:textId="32673A3F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</w:tr>
      <w:tr w:rsidR="006F3149" w:rsidRPr="006F3149" w14:paraId="7DE7A3FD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DB47F" w14:textId="1574B352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lacental abruption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724707" w14:textId="3D3252D6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 (0%)</w:t>
            </w:r>
          </w:p>
        </w:tc>
        <w:tc>
          <w:tcPr>
            <w:tcW w:w="2221" w:type="dxa"/>
          </w:tcPr>
          <w:p w14:paraId="48926FBE" w14:textId="4EA0AE50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 (100%)</w:t>
            </w:r>
          </w:p>
        </w:tc>
        <w:tc>
          <w:tcPr>
            <w:tcW w:w="2221" w:type="dxa"/>
          </w:tcPr>
          <w:p w14:paraId="2CFA1D7F" w14:textId="054C1359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</w:tr>
      <w:tr w:rsidR="006F3149" w:rsidRPr="006F3149" w14:paraId="4FA88D41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8B2D07" w14:textId="1B5C6866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sz w:val="28"/>
                <w:szCs w:val="28"/>
                <w:u w:val="single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 xml:space="preserve">Amniotic fluid </w:t>
            </w:r>
            <w:r w:rsidR="00AE2227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embolism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4B32CC" w14:textId="528F007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 (40%)</w:t>
            </w:r>
          </w:p>
        </w:tc>
        <w:tc>
          <w:tcPr>
            <w:tcW w:w="2221" w:type="dxa"/>
          </w:tcPr>
          <w:p w14:paraId="062B9FB9" w14:textId="5311CBD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 (0%)</w:t>
            </w:r>
          </w:p>
        </w:tc>
        <w:tc>
          <w:tcPr>
            <w:tcW w:w="2221" w:type="dxa"/>
          </w:tcPr>
          <w:p w14:paraId="48873211" w14:textId="6CC5E58C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</w:t>
            </w:r>
          </w:p>
        </w:tc>
      </w:tr>
      <w:tr w:rsidR="006F3149" w:rsidRPr="006F3149" w14:paraId="1F3D5115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3FD33A" w14:textId="686DD723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FC dosage (g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971F06" w14:textId="45E344CA" w:rsidR="005A65C6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3–9]</w:t>
            </w:r>
          </w:p>
        </w:tc>
        <w:tc>
          <w:tcPr>
            <w:tcW w:w="2221" w:type="dxa"/>
          </w:tcPr>
          <w:p w14:paraId="28B1A507" w14:textId="10C8791C" w:rsidR="005A65C6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3–6]</w:t>
            </w:r>
          </w:p>
        </w:tc>
        <w:tc>
          <w:tcPr>
            <w:tcW w:w="2221" w:type="dxa"/>
          </w:tcPr>
          <w:p w14:paraId="480AC470" w14:textId="624E719F" w:rsidR="005A65C6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3–9]</w:t>
            </w:r>
          </w:p>
        </w:tc>
      </w:tr>
      <w:tr w:rsidR="006F3149" w:rsidRPr="006F3149" w14:paraId="2470AFD9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5C4E20" w14:textId="1FFB57B9" w:rsidR="00225758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DIC score at FC administration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2DDDA5" w14:textId="148B3A03" w:rsidR="00225758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="00144E12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="00144E12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11–19]</w:t>
            </w:r>
          </w:p>
        </w:tc>
        <w:tc>
          <w:tcPr>
            <w:tcW w:w="2221" w:type="dxa"/>
          </w:tcPr>
          <w:p w14:paraId="34D3F98F" w14:textId="52A13094" w:rsidR="00225758" w:rsidRPr="006F3149" w:rsidRDefault="00144E12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.5</w:t>
            </w:r>
            <w:r w:rsidR="00225758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</w:t>
            </w:r>
            <w:r w:rsidR="00A15E2F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–11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]</w:t>
            </w:r>
          </w:p>
        </w:tc>
        <w:tc>
          <w:tcPr>
            <w:tcW w:w="2221" w:type="dxa"/>
          </w:tcPr>
          <w:p w14:paraId="18809D15" w14:textId="21C1A6AE" w:rsidR="00225758" w:rsidRPr="006F3149" w:rsidRDefault="00225758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="00A15E2F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="00A15E2F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5–19]</w:t>
            </w:r>
          </w:p>
        </w:tc>
      </w:tr>
      <w:tr w:rsidR="006F3149" w:rsidRPr="006F3149" w14:paraId="22EDEB42" w14:textId="77777777" w:rsidTr="00A74883">
        <w:trPr>
          <w:trHeight w:val="198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16EE9A" w14:textId="48FAFCE6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Pre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CC4A76" w14:textId="7F54FC33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="00A74883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92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="00A74883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2390]</w:t>
            </w:r>
          </w:p>
        </w:tc>
        <w:tc>
          <w:tcPr>
            <w:tcW w:w="2221" w:type="dxa"/>
          </w:tcPr>
          <w:p w14:paraId="4BE294C6" w14:textId="0A7775C1" w:rsidR="005A65C6" w:rsidRPr="006F3149" w:rsidRDefault="00A74883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2336]</w:t>
            </w:r>
          </w:p>
        </w:tc>
        <w:tc>
          <w:tcPr>
            <w:tcW w:w="2221" w:type="dxa"/>
          </w:tcPr>
          <w:p w14:paraId="1F516772" w14:textId="45DC770D" w:rsidR="005A65C6" w:rsidRPr="006F3149" w:rsidRDefault="00A7488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0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2390]</w:t>
            </w:r>
          </w:p>
        </w:tc>
      </w:tr>
      <w:tr w:rsidR="006F3149" w:rsidRPr="006F3149" w14:paraId="39C50E4D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66F914" w14:textId="5A8AA42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Intra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t FC administration 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6E2D49" w14:textId="1446C1CE" w:rsidR="005A65C6" w:rsidRPr="006F3149" w:rsidRDefault="007D1EB4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00 [0–9022]</w:t>
            </w:r>
          </w:p>
        </w:tc>
        <w:tc>
          <w:tcPr>
            <w:tcW w:w="2221" w:type="dxa"/>
          </w:tcPr>
          <w:p w14:paraId="0FD2CFC5" w14:textId="62551C01" w:rsidR="005A65C6" w:rsidRPr="006F3149" w:rsidRDefault="007024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12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="007D1EB4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309</w:t>
            </w:r>
            <w:r w:rsidR="007D1EB4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]</w:t>
            </w:r>
          </w:p>
        </w:tc>
        <w:tc>
          <w:tcPr>
            <w:tcW w:w="2221" w:type="dxa"/>
          </w:tcPr>
          <w:p w14:paraId="6D7C9745" w14:textId="44DDA18A" w:rsidR="005A65C6" w:rsidRPr="006F3149" w:rsidRDefault="007D1EB4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054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9022]</w:t>
            </w:r>
          </w:p>
        </w:tc>
      </w:tr>
      <w:tr w:rsidR="006F3149" w:rsidRPr="006F3149" w14:paraId="0D327BAA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C27FF4" w14:textId="79F2EB62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Pre/intra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at FC administration 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B3A7A1" w14:textId="474DE0B4" w:rsidR="005A65C6" w:rsidRPr="006F3149" w:rsidRDefault="007024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792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2390–9022]</w:t>
            </w:r>
          </w:p>
        </w:tc>
        <w:tc>
          <w:tcPr>
            <w:tcW w:w="2221" w:type="dxa"/>
          </w:tcPr>
          <w:p w14:paraId="3F6645D5" w14:textId="2A4D43A1" w:rsidR="005A65C6" w:rsidRPr="006F3149" w:rsidRDefault="007024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12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3645]</w:t>
            </w:r>
          </w:p>
        </w:tc>
        <w:tc>
          <w:tcPr>
            <w:tcW w:w="2221" w:type="dxa"/>
          </w:tcPr>
          <w:p w14:paraId="0079847A" w14:textId="7DDCB16C" w:rsidR="005A65C6" w:rsidRPr="006F3149" w:rsidRDefault="007024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594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0–9022]</w:t>
            </w:r>
          </w:p>
        </w:tc>
      </w:tr>
      <w:tr w:rsidR="006F3149" w:rsidRPr="006F3149" w14:paraId="5CE609F7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BECE38" w14:textId="612C7E05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Intraoperative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B</w:t>
            </w:r>
            <w:r w:rsidR="0048311A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  <w:u w:val="single"/>
              </w:rPr>
              <w:t>V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FA33A8" w14:textId="2164F5E6" w:rsidR="005A65C6" w:rsidRPr="006F3149" w:rsidRDefault="007024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880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1440–14377]</w:t>
            </w:r>
          </w:p>
        </w:tc>
        <w:tc>
          <w:tcPr>
            <w:tcW w:w="2221" w:type="dxa"/>
          </w:tcPr>
          <w:p w14:paraId="5FEB7582" w14:textId="1762DF81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</w:t>
            </w:r>
            <w:r w:rsidR="00702493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81.5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="00702493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370–1590]</w:t>
            </w:r>
          </w:p>
        </w:tc>
        <w:tc>
          <w:tcPr>
            <w:tcW w:w="2221" w:type="dxa"/>
          </w:tcPr>
          <w:p w14:paraId="22F53AFB" w14:textId="2310CED0" w:rsidR="005A65C6" w:rsidRPr="006F3149" w:rsidRDefault="00702493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590</w:t>
            </w:r>
            <w:r w:rsidR="005A65C6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[370–14377]</w:t>
            </w:r>
          </w:p>
        </w:tc>
      </w:tr>
      <w:tr w:rsidR="006F3149" w:rsidRPr="006F3149" w14:paraId="0479FE01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192113" w14:textId="5FC767D0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operative transfusion volume 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168F4C" w14:textId="7F988E22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6132 (2284)</w:t>
            </w:r>
          </w:p>
        </w:tc>
        <w:tc>
          <w:tcPr>
            <w:tcW w:w="2221" w:type="dxa"/>
          </w:tcPr>
          <w:p w14:paraId="3755062E" w14:textId="1A91A989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315 (489)</w:t>
            </w:r>
          </w:p>
        </w:tc>
        <w:tc>
          <w:tcPr>
            <w:tcW w:w="2221" w:type="dxa"/>
          </w:tcPr>
          <w:p w14:paraId="39C37265" w14:textId="6121B7EC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991 (2955)</w:t>
            </w:r>
          </w:p>
        </w:tc>
      </w:tr>
      <w:tr w:rsidR="006F3149" w:rsidRPr="006F3149" w14:paraId="69800BBE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120E61" w14:textId="48671A96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ostoperative transfusion volume 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BE8AE8" w14:textId="6599B9B1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114 (247)</w:t>
            </w:r>
          </w:p>
        </w:tc>
        <w:tc>
          <w:tcPr>
            <w:tcW w:w="2221" w:type="dxa"/>
          </w:tcPr>
          <w:p w14:paraId="0D4AB615" w14:textId="557596C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35 (1049)</w:t>
            </w:r>
          </w:p>
        </w:tc>
        <w:tc>
          <w:tcPr>
            <w:tcW w:w="2221" w:type="dxa"/>
          </w:tcPr>
          <w:p w14:paraId="4C38E4C6" w14:textId="1B2694E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346 (768)</w:t>
            </w:r>
          </w:p>
        </w:tc>
      </w:tr>
      <w:tr w:rsidR="006F3149" w:rsidRPr="006F3149" w14:paraId="74651532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3A236A" w14:textId="69D13FCF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/postoperative transfusion volume (mL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6D8D93" w14:textId="11131AE8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7246 (2395)</w:t>
            </w:r>
          </w:p>
        </w:tc>
        <w:tc>
          <w:tcPr>
            <w:tcW w:w="2221" w:type="dxa"/>
          </w:tcPr>
          <w:p w14:paraId="18DD01D1" w14:textId="433829C4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950 (895)</w:t>
            </w:r>
          </w:p>
        </w:tc>
        <w:tc>
          <w:tcPr>
            <w:tcW w:w="2221" w:type="dxa"/>
          </w:tcPr>
          <w:p w14:paraId="719B785A" w14:textId="5CA70F34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5337 (2846)</w:t>
            </w:r>
          </w:p>
        </w:tc>
      </w:tr>
      <w:tr w:rsidR="006F3149" w:rsidRPr="006F3149" w14:paraId="1633AFB6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1A42D0" w14:textId="1B89D419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/postoperative RBC (units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81E181" w14:textId="0FFF374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2.4 (9.0)</w:t>
            </w:r>
          </w:p>
        </w:tc>
        <w:tc>
          <w:tcPr>
            <w:tcW w:w="2221" w:type="dxa"/>
          </w:tcPr>
          <w:p w14:paraId="2DB4F7B1" w14:textId="75973F95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9</w:t>
            </w:r>
            <w:r w:rsidR="00F06F47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.0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(1.7)</w:t>
            </w:r>
          </w:p>
        </w:tc>
        <w:tc>
          <w:tcPr>
            <w:tcW w:w="2221" w:type="dxa"/>
          </w:tcPr>
          <w:p w14:paraId="128F1560" w14:textId="6EF461A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6 (10.0)</w:t>
            </w:r>
          </w:p>
        </w:tc>
      </w:tr>
      <w:tr w:rsidR="006F3149" w:rsidRPr="006F3149" w14:paraId="37007517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94C8A6" w14:textId="70FEF85F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/postoperative FFP (units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E27AF1" w14:textId="3053AF9E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4.4 (8.3)</w:t>
            </w:r>
          </w:p>
        </w:tc>
        <w:tc>
          <w:tcPr>
            <w:tcW w:w="2221" w:type="dxa"/>
          </w:tcPr>
          <w:p w14:paraId="52936C75" w14:textId="34CCDC7D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</w:t>
            </w:r>
            <w:r w:rsidR="00F06F47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.0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(5.0)</w:t>
            </w:r>
          </w:p>
        </w:tc>
        <w:tc>
          <w:tcPr>
            <w:tcW w:w="2221" w:type="dxa"/>
          </w:tcPr>
          <w:p w14:paraId="7CB4968C" w14:textId="2E3B289C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9 (9.0)</w:t>
            </w:r>
          </w:p>
        </w:tc>
      </w:tr>
      <w:tr w:rsidR="006F3149" w:rsidRPr="006F3149" w14:paraId="252367E4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A99D84" w14:textId="008B56AB" w:rsidR="005A65C6" w:rsidRPr="006F3149" w:rsidRDefault="005A65C6" w:rsidP="006F3149">
            <w:pPr>
              <w:spacing w:line="480" w:lineRule="auto"/>
              <w:ind w:firstLineChars="50" w:firstLine="140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Intra/postoperative PC (units)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80C9870" w14:textId="7DBE5CBC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4</w:t>
            </w:r>
            <w:r w:rsidR="00F06F47"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.0</w:t>
            </w: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 xml:space="preserve"> (10.1)</w:t>
            </w:r>
          </w:p>
        </w:tc>
        <w:tc>
          <w:tcPr>
            <w:tcW w:w="2221" w:type="dxa"/>
          </w:tcPr>
          <w:p w14:paraId="0640BF1B" w14:textId="26C38594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2.5 (8.3)</w:t>
            </w:r>
          </w:p>
        </w:tc>
        <w:tc>
          <w:tcPr>
            <w:tcW w:w="2221" w:type="dxa"/>
          </w:tcPr>
          <w:p w14:paraId="7CF02E0B" w14:textId="35E83949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9 (11.0)</w:t>
            </w:r>
          </w:p>
        </w:tc>
      </w:tr>
      <w:tr w:rsidR="006F3149" w:rsidRPr="006F3149" w14:paraId="1BA9B9AF" w14:textId="77777777" w:rsidTr="006367F8">
        <w:trPr>
          <w:trHeight w:val="419"/>
        </w:trPr>
        <w:tc>
          <w:tcPr>
            <w:tcW w:w="467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6960FE" w14:textId="68C18E06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Pulmonary edema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BAEB3B" w14:textId="28EA7A0A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2 (40%)</w:t>
            </w:r>
          </w:p>
        </w:tc>
        <w:tc>
          <w:tcPr>
            <w:tcW w:w="2221" w:type="dxa"/>
          </w:tcPr>
          <w:p w14:paraId="4FDF131F" w14:textId="4658A747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1 (25%)</w:t>
            </w:r>
          </w:p>
        </w:tc>
        <w:tc>
          <w:tcPr>
            <w:tcW w:w="2221" w:type="dxa"/>
          </w:tcPr>
          <w:p w14:paraId="3BED5A30" w14:textId="521619DF" w:rsidR="005A65C6" w:rsidRPr="006F3149" w:rsidRDefault="005A65C6" w:rsidP="006F3149">
            <w:pPr>
              <w:spacing w:line="480" w:lineRule="auto"/>
              <w:rPr>
                <w:rFonts w:ascii="Times New Roman" w:eastAsia="Yu Mincho" w:hAnsi="Times New Roman" w:cs="Times New Roman"/>
                <w:sz w:val="28"/>
                <w:szCs w:val="28"/>
              </w:rPr>
            </w:pPr>
            <w:r w:rsidRPr="006F3149">
              <w:rPr>
                <w:rFonts w:ascii="Times New Roman" w:eastAsia="Yu Mincho" w:hAnsi="Times New Roman" w:cs="Times New Roman"/>
                <w:kern w:val="24"/>
                <w:sz w:val="28"/>
                <w:szCs w:val="28"/>
              </w:rPr>
              <w:t>3</w:t>
            </w:r>
          </w:p>
        </w:tc>
      </w:tr>
    </w:tbl>
    <w:p w14:paraId="21201D2C" w14:textId="14480463" w:rsidR="00985305" w:rsidRPr="006F3149" w:rsidRDefault="00854DE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Values are presented as means (SD)</w:t>
      </w:r>
      <w:r w:rsidR="00E172C5" w:rsidRPr="006F3149">
        <w:rPr>
          <w:rFonts w:ascii="Times New Roman" w:eastAsia="Yu Mincho" w:hAnsi="Times New Roman" w:cs="Times New Roman"/>
          <w:sz w:val="28"/>
          <w:szCs w:val="28"/>
        </w:rPr>
        <w:t>, median [range],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or counts (%).</w:t>
      </w:r>
    </w:p>
    <w:p w14:paraId="618A17DC" w14:textId="048F0B22" w:rsidR="009B005D" w:rsidRPr="006F3149" w:rsidRDefault="009B005D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BMI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body mass index, </w:t>
      </w:r>
      <w:r w:rsidR="00C40969" w:rsidRPr="006F3149">
        <w:rPr>
          <w:rFonts w:ascii="Times New Roman" w:eastAsia="Yu Mincho" w:hAnsi="Times New Roman" w:cs="Times New Roman"/>
          <w:sz w:val="28"/>
          <w:szCs w:val="28"/>
        </w:rPr>
        <w:t xml:space="preserve">PPH: postpartum hemorrhage, 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>FC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 xml:space="preserve"> fibrinogen concentrate, DIC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 xml:space="preserve"> disseminated intravascular coagulation, </w:t>
      </w:r>
      <w:r w:rsidR="0048311A" w:rsidRPr="006F3149">
        <w:rPr>
          <w:rFonts w:ascii="Times New Roman" w:eastAsia="Yu Mincho" w:hAnsi="Times New Roman" w:cs="Times New Roman"/>
          <w:sz w:val="28"/>
          <w:szCs w:val="28"/>
          <w:u w:val="single"/>
        </w:rPr>
        <w:t>BV: bleeding volume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>, RBC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 xml:space="preserve"> red blood cells, FFP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 xml:space="preserve"> fresh frozen plasma, PC</w:t>
      </w:r>
      <w:r w:rsidR="009A1AD4" w:rsidRPr="006F3149">
        <w:rPr>
          <w:rFonts w:ascii="Times New Roman" w:eastAsia="Yu Mincho" w:hAnsi="Times New Roman" w:cs="Times New Roman"/>
          <w:sz w:val="28"/>
          <w:szCs w:val="28"/>
        </w:rPr>
        <w:t>:</w:t>
      </w:r>
      <w:r w:rsidR="00B31076" w:rsidRPr="006F3149">
        <w:rPr>
          <w:rFonts w:ascii="Times New Roman" w:eastAsia="Yu Mincho" w:hAnsi="Times New Roman" w:cs="Times New Roman"/>
          <w:sz w:val="28"/>
          <w:szCs w:val="28"/>
        </w:rPr>
        <w:t xml:space="preserve"> platelet concentrate</w:t>
      </w:r>
    </w:p>
    <w:p w14:paraId="6EC4BA81" w14:textId="77777777" w:rsidR="009600D8" w:rsidRPr="006F3149" w:rsidRDefault="009600D8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</w:p>
    <w:p w14:paraId="7FEC6D23" w14:textId="77777777" w:rsidR="00813C61" w:rsidRPr="006F3149" w:rsidRDefault="00813C6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b/>
          <w:bCs/>
          <w:sz w:val="28"/>
          <w:szCs w:val="28"/>
        </w:rPr>
        <w:t>Supplementary Figure 1.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Obstetrical DIC score</w:t>
      </w:r>
    </w:p>
    <w:p w14:paraId="2C23C470" w14:textId="77777777" w:rsidR="00813C61" w:rsidRPr="006F3149" w:rsidRDefault="00813C6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DIC: disseminated intravascular coagulation</w:t>
      </w:r>
    </w:p>
    <w:p w14:paraId="7333C5BD" w14:textId="0BE735E4" w:rsidR="00813C61" w:rsidRPr="006F3149" w:rsidRDefault="00813C6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A diagnosis of obstetrical DIC can be made when the obstetrical DIC score is ≥</w:t>
      </w:r>
      <w:r w:rsidRPr="006F3149">
        <w:rPr>
          <w:rFonts w:ascii="Times New Roman" w:eastAsia="MS Mincho" w:hAnsi="Times New Roman" w:cs="Times New Roman"/>
          <w:sz w:val="28"/>
          <w:szCs w:val="28"/>
        </w:rPr>
        <w:t> 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8, and therapy for DIC </w:t>
      </w:r>
      <w:r w:rsidR="00496185" w:rsidRPr="006F3149">
        <w:rPr>
          <w:rFonts w:ascii="Times New Roman" w:eastAsia="Yu Mincho" w:hAnsi="Times New Roman" w:cs="Times New Roman"/>
          <w:sz w:val="28"/>
          <w:szCs w:val="28"/>
        </w:rPr>
        <w:t>is supposed to</w:t>
      </w:r>
      <w:r w:rsidRPr="006F3149">
        <w:rPr>
          <w:rFonts w:ascii="Times New Roman" w:eastAsia="Yu Mincho" w:hAnsi="Times New Roman" w:cs="Times New Roman"/>
          <w:sz w:val="28"/>
          <w:szCs w:val="28"/>
        </w:rPr>
        <w:t xml:space="preserve"> be initiated, without waiting for the coagulation test results. An obstetrical DIC score &gt;13, including at least two coagulation tests, is compatible with the diagnostic criteria for DIC.</w:t>
      </w:r>
    </w:p>
    <w:p w14:paraId="2435E7B0" w14:textId="77777777" w:rsidR="00813C61" w:rsidRPr="006F3149" w:rsidRDefault="00813C61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  <w:r w:rsidRPr="006F3149">
        <w:rPr>
          <w:rFonts w:ascii="Times New Roman" w:eastAsia="Yu Mincho" w:hAnsi="Times New Roman" w:cs="Times New Roman"/>
          <w:sz w:val="28"/>
          <w:szCs w:val="28"/>
        </w:rPr>
        <w:t>* Only one of these items will be adopted as the score for underlying diseases.</w:t>
      </w:r>
    </w:p>
    <w:p w14:paraId="4EB33E4A" w14:textId="42771098" w:rsidR="00AB1DB4" w:rsidRPr="006F3149" w:rsidRDefault="00AB1DB4" w:rsidP="006F3149">
      <w:pPr>
        <w:spacing w:line="480" w:lineRule="auto"/>
        <w:rPr>
          <w:rFonts w:ascii="Times New Roman" w:eastAsia="Yu Mincho" w:hAnsi="Times New Roman" w:cs="Times New Roman"/>
          <w:sz w:val="28"/>
          <w:szCs w:val="28"/>
        </w:rPr>
      </w:pPr>
    </w:p>
    <w:sectPr w:rsidR="00AB1DB4" w:rsidRPr="006F3149" w:rsidSect="006F3149">
      <w:head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FFE48" w14:textId="77777777" w:rsidR="00E40BAD" w:rsidRDefault="00E40BAD" w:rsidP="005C661F">
      <w:r>
        <w:separator/>
      </w:r>
    </w:p>
  </w:endnote>
  <w:endnote w:type="continuationSeparator" w:id="0">
    <w:p w14:paraId="2F30B69F" w14:textId="77777777" w:rsidR="00E40BAD" w:rsidRDefault="00E40BAD" w:rsidP="005C6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27A48" w14:textId="77777777" w:rsidR="00E40BAD" w:rsidRDefault="00E40BAD" w:rsidP="005C661F">
      <w:r>
        <w:separator/>
      </w:r>
    </w:p>
  </w:footnote>
  <w:footnote w:type="continuationSeparator" w:id="0">
    <w:p w14:paraId="5A07CA07" w14:textId="77777777" w:rsidR="00E40BAD" w:rsidRDefault="00E40BAD" w:rsidP="005C66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66889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4"/>
        <w:szCs w:val="28"/>
      </w:rPr>
    </w:sdtEndPr>
    <w:sdtContent>
      <w:p w14:paraId="36B6A75E" w14:textId="3734951B" w:rsidR="006410FB" w:rsidRPr="006410FB" w:rsidRDefault="006410FB">
        <w:pPr>
          <w:pStyle w:val="Header"/>
          <w:jc w:val="right"/>
          <w:rPr>
            <w:rFonts w:ascii="Times New Roman" w:hAnsi="Times New Roman" w:cs="Times New Roman"/>
            <w:color w:val="000000" w:themeColor="text1"/>
            <w:sz w:val="24"/>
            <w:szCs w:val="28"/>
          </w:rPr>
        </w:pPr>
        <w:r w:rsidRPr="006410FB">
          <w:rPr>
            <w:rFonts w:ascii="Times New Roman" w:hAnsi="Times New Roman" w:cs="Times New Roman"/>
            <w:color w:val="000000" w:themeColor="text1"/>
            <w:sz w:val="24"/>
            <w:szCs w:val="28"/>
          </w:rPr>
          <w:fldChar w:fldCharType="begin"/>
        </w:r>
        <w:r w:rsidRPr="006410FB">
          <w:rPr>
            <w:rFonts w:ascii="Times New Roman" w:hAnsi="Times New Roman" w:cs="Times New Roman"/>
            <w:color w:val="000000" w:themeColor="text1"/>
            <w:sz w:val="24"/>
            <w:szCs w:val="28"/>
          </w:rPr>
          <w:instrText>PAGE   \* MERGEFORMAT</w:instrText>
        </w:r>
        <w:r w:rsidRPr="006410FB">
          <w:rPr>
            <w:rFonts w:ascii="Times New Roman" w:hAnsi="Times New Roman" w:cs="Times New Roman"/>
            <w:color w:val="000000" w:themeColor="text1"/>
            <w:sz w:val="24"/>
            <w:szCs w:val="28"/>
          </w:rPr>
          <w:fldChar w:fldCharType="separate"/>
        </w:r>
        <w:r w:rsidR="006F0762" w:rsidRPr="006F0762">
          <w:rPr>
            <w:rFonts w:ascii="Times New Roman" w:hAnsi="Times New Roman" w:cs="Times New Roman"/>
            <w:noProof/>
            <w:color w:val="000000" w:themeColor="text1"/>
            <w:sz w:val="24"/>
            <w:szCs w:val="28"/>
            <w:lang w:val="ja-JP"/>
          </w:rPr>
          <w:t>15</w:t>
        </w:r>
        <w:r w:rsidRPr="006410FB">
          <w:rPr>
            <w:rFonts w:ascii="Times New Roman" w:hAnsi="Times New Roman" w:cs="Times New Roman"/>
            <w:color w:val="000000" w:themeColor="text1"/>
            <w:sz w:val="24"/>
            <w:szCs w:val="28"/>
          </w:rPr>
          <w:fldChar w:fldCharType="end"/>
        </w:r>
      </w:p>
    </w:sdtContent>
  </w:sdt>
  <w:p w14:paraId="5E8E4278" w14:textId="77777777" w:rsidR="006410FB" w:rsidRDefault="006410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15B72"/>
    <w:multiLevelType w:val="hybridMultilevel"/>
    <w:tmpl w:val="F1C0E292"/>
    <w:lvl w:ilvl="0" w:tplc="1ACC53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9F5F74"/>
    <w:multiLevelType w:val="hybridMultilevel"/>
    <w:tmpl w:val="9EAE16CE"/>
    <w:lvl w:ilvl="0" w:tplc="54080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B7470E"/>
    <w:multiLevelType w:val="hybridMultilevel"/>
    <w:tmpl w:val="7BDADBD0"/>
    <w:lvl w:ilvl="0" w:tplc="40CAF2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671114"/>
    <w:multiLevelType w:val="hybridMultilevel"/>
    <w:tmpl w:val="2724ED78"/>
    <w:lvl w:ilvl="0" w:tplc="396E78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4C539D0"/>
    <w:multiLevelType w:val="hybridMultilevel"/>
    <w:tmpl w:val="E28A63AA"/>
    <w:lvl w:ilvl="0" w:tplc="7750C8A4">
      <w:start w:val="1"/>
      <w:numFmt w:val="decimal"/>
      <w:lvlText w:val="%1."/>
      <w:lvlJc w:val="left"/>
      <w:pPr>
        <w:ind w:left="360" w:hanging="360"/>
      </w:pPr>
      <w:rPr>
        <w:rFonts w:ascii="MS Mincho" w:eastAsia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C873F1"/>
    <w:multiLevelType w:val="hybridMultilevel"/>
    <w:tmpl w:val="96E2D20A"/>
    <w:lvl w:ilvl="0" w:tplc="902EA5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C5B7BDD"/>
    <w:multiLevelType w:val="hybridMultilevel"/>
    <w:tmpl w:val="FCF6192A"/>
    <w:lvl w:ilvl="0" w:tplc="7772EF4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4D419F0"/>
    <w:multiLevelType w:val="hybridMultilevel"/>
    <w:tmpl w:val="D3A27824"/>
    <w:lvl w:ilvl="0" w:tplc="2B68B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5541EC3"/>
    <w:multiLevelType w:val="hybridMultilevel"/>
    <w:tmpl w:val="D696DFFA"/>
    <w:lvl w:ilvl="0" w:tplc="F63861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62F5A33"/>
    <w:multiLevelType w:val="hybridMultilevel"/>
    <w:tmpl w:val="3B548ACE"/>
    <w:lvl w:ilvl="0" w:tplc="A78417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ED6598B"/>
    <w:multiLevelType w:val="hybridMultilevel"/>
    <w:tmpl w:val="79F4FC2C"/>
    <w:lvl w:ilvl="0" w:tplc="16AE72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E6C55A6"/>
    <w:multiLevelType w:val="hybridMultilevel"/>
    <w:tmpl w:val="30185A4C"/>
    <w:lvl w:ilvl="0" w:tplc="9E72203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9"/>
  </w:num>
  <w:num w:numId="4">
    <w:abstractNumId w:val="7"/>
  </w:num>
  <w:num w:numId="5">
    <w:abstractNumId w:val="2"/>
  </w:num>
  <w:num w:numId="6">
    <w:abstractNumId w:val="0"/>
  </w:num>
  <w:num w:numId="7">
    <w:abstractNumId w:val="6"/>
  </w:num>
  <w:num w:numId="8">
    <w:abstractNumId w:val="10"/>
  </w:num>
  <w:num w:numId="9">
    <w:abstractNumId w:val="5"/>
  </w:num>
  <w:num w:numId="10">
    <w:abstractNumId w:val="4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15B3C"/>
    <w:rsid w:val="00001C5B"/>
    <w:rsid w:val="00001FBF"/>
    <w:rsid w:val="00004FCB"/>
    <w:rsid w:val="0001502E"/>
    <w:rsid w:val="00027EC1"/>
    <w:rsid w:val="0003379D"/>
    <w:rsid w:val="000544E2"/>
    <w:rsid w:val="00054949"/>
    <w:rsid w:val="00055972"/>
    <w:rsid w:val="00057546"/>
    <w:rsid w:val="00060AD3"/>
    <w:rsid w:val="00060AF7"/>
    <w:rsid w:val="00061F84"/>
    <w:rsid w:val="0006561E"/>
    <w:rsid w:val="000667CD"/>
    <w:rsid w:val="00066DB4"/>
    <w:rsid w:val="000965D4"/>
    <w:rsid w:val="000A3A1B"/>
    <w:rsid w:val="000D0236"/>
    <w:rsid w:val="000D25B7"/>
    <w:rsid w:val="000D31C9"/>
    <w:rsid w:val="000D3CD9"/>
    <w:rsid w:val="000D50BD"/>
    <w:rsid w:val="000E22E6"/>
    <w:rsid w:val="000E5EAE"/>
    <w:rsid w:val="000E67FB"/>
    <w:rsid w:val="000F0026"/>
    <w:rsid w:val="000F27B1"/>
    <w:rsid w:val="000F3F2B"/>
    <w:rsid w:val="000F6EE3"/>
    <w:rsid w:val="00101496"/>
    <w:rsid w:val="00102020"/>
    <w:rsid w:val="00107E02"/>
    <w:rsid w:val="00111C6D"/>
    <w:rsid w:val="001142C5"/>
    <w:rsid w:val="00114A8A"/>
    <w:rsid w:val="00130E1A"/>
    <w:rsid w:val="0013646B"/>
    <w:rsid w:val="00144E12"/>
    <w:rsid w:val="00144F5F"/>
    <w:rsid w:val="00153517"/>
    <w:rsid w:val="00157BDB"/>
    <w:rsid w:val="0016212C"/>
    <w:rsid w:val="00170102"/>
    <w:rsid w:val="0018043D"/>
    <w:rsid w:val="00180472"/>
    <w:rsid w:val="00185A10"/>
    <w:rsid w:val="00187326"/>
    <w:rsid w:val="001878C2"/>
    <w:rsid w:val="00197743"/>
    <w:rsid w:val="001A0122"/>
    <w:rsid w:val="001A0372"/>
    <w:rsid w:val="001A5B9A"/>
    <w:rsid w:val="001B2005"/>
    <w:rsid w:val="001B5E11"/>
    <w:rsid w:val="001C323B"/>
    <w:rsid w:val="001C377A"/>
    <w:rsid w:val="001C3FC0"/>
    <w:rsid w:val="001C41F7"/>
    <w:rsid w:val="001C51B2"/>
    <w:rsid w:val="001C527E"/>
    <w:rsid w:val="001C73D6"/>
    <w:rsid w:val="001D748B"/>
    <w:rsid w:val="001E3DFD"/>
    <w:rsid w:val="001E645D"/>
    <w:rsid w:val="001F3120"/>
    <w:rsid w:val="001F527F"/>
    <w:rsid w:val="001F7F9A"/>
    <w:rsid w:val="00200E8A"/>
    <w:rsid w:val="00201DE3"/>
    <w:rsid w:val="0020227E"/>
    <w:rsid w:val="002061AA"/>
    <w:rsid w:val="00207856"/>
    <w:rsid w:val="002137D7"/>
    <w:rsid w:val="00214C0A"/>
    <w:rsid w:val="002168E2"/>
    <w:rsid w:val="00221777"/>
    <w:rsid w:val="00225758"/>
    <w:rsid w:val="00226127"/>
    <w:rsid w:val="00227468"/>
    <w:rsid w:val="00236220"/>
    <w:rsid w:val="00243121"/>
    <w:rsid w:val="00247449"/>
    <w:rsid w:val="00247957"/>
    <w:rsid w:val="0025266E"/>
    <w:rsid w:val="00255C45"/>
    <w:rsid w:val="002573BB"/>
    <w:rsid w:val="00257A7E"/>
    <w:rsid w:val="002639F2"/>
    <w:rsid w:val="00267BC9"/>
    <w:rsid w:val="00281807"/>
    <w:rsid w:val="002A05FB"/>
    <w:rsid w:val="002A10DA"/>
    <w:rsid w:val="002A5B23"/>
    <w:rsid w:val="002A671C"/>
    <w:rsid w:val="002A6860"/>
    <w:rsid w:val="002B6437"/>
    <w:rsid w:val="002B65CA"/>
    <w:rsid w:val="002C04E6"/>
    <w:rsid w:val="002C25A6"/>
    <w:rsid w:val="002C2D9A"/>
    <w:rsid w:val="002D2085"/>
    <w:rsid w:val="002D3919"/>
    <w:rsid w:val="002D616A"/>
    <w:rsid w:val="002D73DE"/>
    <w:rsid w:val="002E10D5"/>
    <w:rsid w:val="002E3BFD"/>
    <w:rsid w:val="002E464E"/>
    <w:rsid w:val="002E4B89"/>
    <w:rsid w:val="002E6746"/>
    <w:rsid w:val="002E67B2"/>
    <w:rsid w:val="002E7C1B"/>
    <w:rsid w:val="002F00DA"/>
    <w:rsid w:val="002F02AD"/>
    <w:rsid w:val="002F171D"/>
    <w:rsid w:val="002F2AE4"/>
    <w:rsid w:val="002F4ADE"/>
    <w:rsid w:val="002F64F1"/>
    <w:rsid w:val="00300A52"/>
    <w:rsid w:val="003012B7"/>
    <w:rsid w:val="003019C4"/>
    <w:rsid w:val="00302720"/>
    <w:rsid w:val="00341031"/>
    <w:rsid w:val="0034355D"/>
    <w:rsid w:val="0034635B"/>
    <w:rsid w:val="003607C1"/>
    <w:rsid w:val="00361CC1"/>
    <w:rsid w:val="00366961"/>
    <w:rsid w:val="00375C8C"/>
    <w:rsid w:val="00381067"/>
    <w:rsid w:val="00384715"/>
    <w:rsid w:val="003A0D51"/>
    <w:rsid w:val="003B7DE0"/>
    <w:rsid w:val="003C65F4"/>
    <w:rsid w:val="003C6EF9"/>
    <w:rsid w:val="003C7117"/>
    <w:rsid w:val="003D08D7"/>
    <w:rsid w:val="003D7CF6"/>
    <w:rsid w:val="003E09B3"/>
    <w:rsid w:val="003E225A"/>
    <w:rsid w:val="003E243E"/>
    <w:rsid w:val="003E6B65"/>
    <w:rsid w:val="003F15E4"/>
    <w:rsid w:val="003F309C"/>
    <w:rsid w:val="003F43C2"/>
    <w:rsid w:val="003F44A9"/>
    <w:rsid w:val="003F44CD"/>
    <w:rsid w:val="003F536F"/>
    <w:rsid w:val="0040525F"/>
    <w:rsid w:val="0041316C"/>
    <w:rsid w:val="00413E0E"/>
    <w:rsid w:val="00416699"/>
    <w:rsid w:val="00422672"/>
    <w:rsid w:val="00424CF9"/>
    <w:rsid w:val="00426315"/>
    <w:rsid w:val="00444D2D"/>
    <w:rsid w:val="004455DE"/>
    <w:rsid w:val="00445A8C"/>
    <w:rsid w:val="00445E81"/>
    <w:rsid w:val="0044707C"/>
    <w:rsid w:val="00447FEE"/>
    <w:rsid w:val="0045093C"/>
    <w:rsid w:val="00452ECF"/>
    <w:rsid w:val="00455D2C"/>
    <w:rsid w:val="00457D07"/>
    <w:rsid w:val="00463717"/>
    <w:rsid w:val="00467424"/>
    <w:rsid w:val="004678F4"/>
    <w:rsid w:val="00470183"/>
    <w:rsid w:val="004744D8"/>
    <w:rsid w:val="00476F72"/>
    <w:rsid w:val="0048311A"/>
    <w:rsid w:val="0048413C"/>
    <w:rsid w:val="00485697"/>
    <w:rsid w:val="004919D1"/>
    <w:rsid w:val="00493C78"/>
    <w:rsid w:val="00496185"/>
    <w:rsid w:val="00496CBE"/>
    <w:rsid w:val="004A465D"/>
    <w:rsid w:val="004A5896"/>
    <w:rsid w:val="004A5B54"/>
    <w:rsid w:val="004A6AF7"/>
    <w:rsid w:val="004A7EC5"/>
    <w:rsid w:val="004B0124"/>
    <w:rsid w:val="004B0870"/>
    <w:rsid w:val="004B74BF"/>
    <w:rsid w:val="004C23F7"/>
    <w:rsid w:val="004C3EB5"/>
    <w:rsid w:val="004C5E04"/>
    <w:rsid w:val="004D7104"/>
    <w:rsid w:val="004E052B"/>
    <w:rsid w:val="004E2F89"/>
    <w:rsid w:val="004F3F3D"/>
    <w:rsid w:val="004F6802"/>
    <w:rsid w:val="004F7E01"/>
    <w:rsid w:val="005008A0"/>
    <w:rsid w:val="005044C1"/>
    <w:rsid w:val="00506653"/>
    <w:rsid w:val="0051005F"/>
    <w:rsid w:val="00526441"/>
    <w:rsid w:val="00531562"/>
    <w:rsid w:val="00531D9E"/>
    <w:rsid w:val="00532F96"/>
    <w:rsid w:val="005517C2"/>
    <w:rsid w:val="00554853"/>
    <w:rsid w:val="00564BB6"/>
    <w:rsid w:val="00565452"/>
    <w:rsid w:val="0056605C"/>
    <w:rsid w:val="00571EC0"/>
    <w:rsid w:val="0057286C"/>
    <w:rsid w:val="0057372F"/>
    <w:rsid w:val="00577B18"/>
    <w:rsid w:val="00580716"/>
    <w:rsid w:val="00584F59"/>
    <w:rsid w:val="0059665A"/>
    <w:rsid w:val="00597FBC"/>
    <w:rsid w:val="005A2689"/>
    <w:rsid w:val="005A3904"/>
    <w:rsid w:val="005A65C6"/>
    <w:rsid w:val="005A705A"/>
    <w:rsid w:val="005C1F4E"/>
    <w:rsid w:val="005C43F5"/>
    <w:rsid w:val="005C661F"/>
    <w:rsid w:val="005D5751"/>
    <w:rsid w:val="005E1229"/>
    <w:rsid w:val="005E363D"/>
    <w:rsid w:val="005F3FB8"/>
    <w:rsid w:val="005F4A7D"/>
    <w:rsid w:val="005F4E1F"/>
    <w:rsid w:val="005F5A4A"/>
    <w:rsid w:val="00601881"/>
    <w:rsid w:val="0061278E"/>
    <w:rsid w:val="00615E8E"/>
    <w:rsid w:val="00621047"/>
    <w:rsid w:val="00622C19"/>
    <w:rsid w:val="00634093"/>
    <w:rsid w:val="006367F8"/>
    <w:rsid w:val="006410FB"/>
    <w:rsid w:val="0064155D"/>
    <w:rsid w:val="00644199"/>
    <w:rsid w:val="0064648F"/>
    <w:rsid w:val="0065111B"/>
    <w:rsid w:val="006560EC"/>
    <w:rsid w:val="00664782"/>
    <w:rsid w:val="00674A3C"/>
    <w:rsid w:val="00677C7B"/>
    <w:rsid w:val="0068104D"/>
    <w:rsid w:val="006810E6"/>
    <w:rsid w:val="006B2A72"/>
    <w:rsid w:val="006B3013"/>
    <w:rsid w:val="006B3A4F"/>
    <w:rsid w:val="006C3744"/>
    <w:rsid w:val="006C6D24"/>
    <w:rsid w:val="006C7CA1"/>
    <w:rsid w:val="006D53E2"/>
    <w:rsid w:val="006D74A0"/>
    <w:rsid w:val="006E47E6"/>
    <w:rsid w:val="006F059E"/>
    <w:rsid w:val="006F0762"/>
    <w:rsid w:val="006F18EE"/>
    <w:rsid w:val="006F3149"/>
    <w:rsid w:val="006F37D5"/>
    <w:rsid w:val="006F7943"/>
    <w:rsid w:val="00702493"/>
    <w:rsid w:val="0071545C"/>
    <w:rsid w:val="00724D05"/>
    <w:rsid w:val="00724E88"/>
    <w:rsid w:val="0072680E"/>
    <w:rsid w:val="00735C27"/>
    <w:rsid w:val="007407E0"/>
    <w:rsid w:val="007408A8"/>
    <w:rsid w:val="00743FB3"/>
    <w:rsid w:val="00745001"/>
    <w:rsid w:val="00745250"/>
    <w:rsid w:val="007469D2"/>
    <w:rsid w:val="00750A80"/>
    <w:rsid w:val="007526AB"/>
    <w:rsid w:val="007538CE"/>
    <w:rsid w:val="00756C35"/>
    <w:rsid w:val="00764B65"/>
    <w:rsid w:val="007658E9"/>
    <w:rsid w:val="007662EB"/>
    <w:rsid w:val="00775EB3"/>
    <w:rsid w:val="00780BB6"/>
    <w:rsid w:val="00782BC5"/>
    <w:rsid w:val="00783551"/>
    <w:rsid w:val="0078364C"/>
    <w:rsid w:val="0079444D"/>
    <w:rsid w:val="0079570D"/>
    <w:rsid w:val="00796BC0"/>
    <w:rsid w:val="007A1019"/>
    <w:rsid w:val="007A1323"/>
    <w:rsid w:val="007B12A7"/>
    <w:rsid w:val="007B3F02"/>
    <w:rsid w:val="007B4309"/>
    <w:rsid w:val="007B4365"/>
    <w:rsid w:val="007B690F"/>
    <w:rsid w:val="007C2AA8"/>
    <w:rsid w:val="007C38AF"/>
    <w:rsid w:val="007C45F2"/>
    <w:rsid w:val="007C787E"/>
    <w:rsid w:val="007D1894"/>
    <w:rsid w:val="007D1EB4"/>
    <w:rsid w:val="007D7676"/>
    <w:rsid w:val="007E5C0A"/>
    <w:rsid w:val="007F17F4"/>
    <w:rsid w:val="007F1D07"/>
    <w:rsid w:val="007F661A"/>
    <w:rsid w:val="007F6846"/>
    <w:rsid w:val="007F7778"/>
    <w:rsid w:val="00803A12"/>
    <w:rsid w:val="00804E8D"/>
    <w:rsid w:val="00805885"/>
    <w:rsid w:val="00813C61"/>
    <w:rsid w:val="00817EF2"/>
    <w:rsid w:val="0082542F"/>
    <w:rsid w:val="00827E2E"/>
    <w:rsid w:val="008320A9"/>
    <w:rsid w:val="008369A4"/>
    <w:rsid w:val="00837701"/>
    <w:rsid w:val="00842377"/>
    <w:rsid w:val="00844203"/>
    <w:rsid w:val="00850509"/>
    <w:rsid w:val="00853E76"/>
    <w:rsid w:val="0085444B"/>
    <w:rsid w:val="00854DE1"/>
    <w:rsid w:val="00856D77"/>
    <w:rsid w:val="00860B05"/>
    <w:rsid w:val="0087192A"/>
    <w:rsid w:val="00872E5B"/>
    <w:rsid w:val="00877645"/>
    <w:rsid w:val="00880229"/>
    <w:rsid w:val="008A0334"/>
    <w:rsid w:val="008A1AD5"/>
    <w:rsid w:val="008A6B61"/>
    <w:rsid w:val="008B078F"/>
    <w:rsid w:val="008B3C03"/>
    <w:rsid w:val="008B4661"/>
    <w:rsid w:val="008C3FBF"/>
    <w:rsid w:val="008D24C5"/>
    <w:rsid w:val="008D3737"/>
    <w:rsid w:val="008E2B77"/>
    <w:rsid w:val="008E2DA9"/>
    <w:rsid w:val="008E52C0"/>
    <w:rsid w:val="008F010C"/>
    <w:rsid w:val="008F3A26"/>
    <w:rsid w:val="008F47E7"/>
    <w:rsid w:val="00902053"/>
    <w:rsid w:val="00910477"/>
    <w:rsid w:val="009138ED"/>
    <w:rsid w:val="00915CA0"/>
    <w:rsid w:val="00915DBC"/>
    <w:rsid w:val="00920B35"/>
    <w:rsid w:val="009214FF"/>
    <w:rsid w:val="00922E92"/>
    <w:rsid w:val="00927BD3"/>
    <w:rsid w:val="009327AF"/>
    <w:rsid w:val="00937CD4"/>
    <w:rsid w:val="00940661"/>
    <w:rsid w:val="00952B80"/>
    <w:rsid w:val="00952C4F"/>
    <w:rsid w:val="009569AC"/>
    <w:rsid w:val="00957AD3"/>
    <w:rsid w:val="009600D8"/>
    <w:rsid w:val="0096213C"/>
    <w:rsid w:val="00966E5A"/>
    <w:rsid w:val="00967E0A"/>
    <w:rsid w:val="00973C70"/>
    <w:rsid w:val="00976188"/>
    <w:rsid w:val="00985305"/>
    <w:rsid w:val="009865CD"/>
    <w:rsid w:val="00987393"/>
    <w:rsid w:val="0098761B"/>
    <w:rsid w:val="009A1AD4"/>
    <w:rsid w:val="009A4DD5"/>
    <w:rsid w:val="009A5D38"/>
    <w:rsid w:val="009A79C8"/>
    <w:rsid w:val="009B005D"/>
    <w:rsid w:val="009B0963"/>
    <w:rsid w:val="009C07E8"/>
    <w:rsid w:val="009C37C8"/>
    <w:rsid w:val="009C612E"/>
    <w:rsid w:val="009C78B9"/>
    <w:rsid w:val="009D606C"/>
    <w:rsid w:val="009D6E0F"/>
    <w:rsid w:val="009E034E"/>
    <w:rsid w:val="009E422B"/>
    <w:rsid w:val="009F3730"/>
    <w:rsid w:val="009F4B2D"/>
    <w:rsid w:val="009F5E83"/>
    <w:rsid w:val="009F6FA4"/>
    <w:rsid w:val="00A06D06"/>
    <w:rsid w:val="00A10E4D"/>
    <w:rsid w:val="00A15B3C"/>
    <w:rsid w:val="00A15E2F"/>
    <w:rsid w:val="00A17DD1"/>
    <w:rsid w:val="00A24B20"/>
    <w:rsid w:val="00A37939"/>
    <w:rsid w:val="00A42AD9"/>
    <w:rsid w:val="00A4592D"/>
    <w:rsid w:val="00A47AA4"/>
    <w:rsid w:val="00A50451"/>
    <w:rsid w:val="00A50EF9"/>
    <w:rsid w:val="00A51E10"/>
    <w:rsid w:val="00A52010"/>
    <w:rsid w:val="00A52714"/>
    <w:rsid w:val="00A60DA7"/>
    <w:rsid w:val="00A6118A"/>
    <w:rsid w:val="00A66620"/>
    <w:rsid w:val="00A673AE"/>
    <w:rsid w:val="00A72F0C"/>
    <w:rsid w:val="00A73A73"/>
    <w:rsid w:val="00A744B2"/>
    <w:rsid w:val="00A74883"/>
    <w:rsid w:val="00A7531F"/>
    <w:rsid w:val="00A77A33"/>
    <w:rsid w:val="00A80AE9"/>
    <w:rsid w:val="00A90499"/>
    <w:rsid w:val="00A90BB8"/>
    <w:rsid w:val="00A91F20"/>
    <w:rsid w:val="00A952D9"/>
    <w:rsid w:val="00AA1DDF"/>
    <w:rsid w:val="00AA481F"/>
    <w:rsid w:val="00AA66E5"/>
    <w:rsid w:val="00AA6A91"/>
    <w:rsid w:val="00AB1DB4"/>
    <w:rsid w:val="00AB303D"/>
    <w:rsid w:val="00AB4A60"/>
    <w:rsid w:val="00AB4B2C"/>
    <w:rsid w:val="00AB5374"/>
    <w:rsid w:val="00AC1FE0"/>
    <w:rsid w:val="00AC6A3B"/>
    <w:rsid w:val="00AC6D47"/>
    <w:rsid w:val="00AC7E0B"/>
    <w:rsid w:val="00AD2849"/>
    <w:rsid w:val="00AD491A"/>
    <w:rsid w:val="00AD4C4C"/>
    <w:rsid w:val="00AD5071"/>
    <w:rsid w:val="00AD73BB"/>
    <w:rsid w:val="00AD7AD5"/>
    <w:rsid w:val="00AE134D"/>
    <w:rsid w:val="00AE2227"/>
    <w:rsid w:val="00AE559C"/>
    <w:rsid w:val="00AE5B43"/>
    <w:rsid w:val="00AE70DA"/>
    <w:rsid w:val="00AF3EE8"/>
    <w:rsid w:val="00B000B1"/>
    <w:rsid w:val="00B04857"/>
    <w:rsid w:val="00B072EF"/>
    <w:rsid w:val="00B1025C"/>
    <w:rsid w:val="00B1673F"/>
    <w:rsid w:val="00B1777D"/>
    <w:rsid w:val="00B17F64"/>
    <w:rsid w:val="00B211A1"/>
    <w:rsid w:val="00B21477"/>
    <w:rsid w:val="00B23488"/>
    <w:rsid w:val="00B26E68"/>
    <w:rsid w:val="00B31076"/>
    <w:rsid w:val="00B3427B"/>
    <w:rsid w:val="00B358F1"/>
    <w:rsid w:val="00B41E14"/>
    <w:rsid w:val="00B44C7D"/>
    <w:rsid w:val="00B455A3"/>
    <w:rsid w:val="00B45D14"/>
    <w:rsid w:val="00B45D94"/>
    <w:rsid w:val="00B46421"/>
    <w:rsid w:val="00B50DA4"/>
    <w:rsid w:val="00B526EF"/>
    <w:rsid w:val="00B52A14"/>
    <w:rsid w:val="00B54DBF"/>
    <w:rsid w:val="00B57243"/>
    <w:rsid w:val="00B73DBA"/>
    <w:rsid w:val="00B7580E"/>
    <w:rsid w:val="00B75FBF"/>
    <w:rsid w:val="00B76232"/>
    <w:rsid w:val="00B810ED"/>
    <w:rsid w:val="00B82740"/>
    <w:rsid w:val="00B92908"/>
    <w:rsid w:val="00B97D02"/>
    <w:rsid w:val="00BA4435"/>
    <w:rsid w:val="00BB09EB"/>
    <w:rsid w:val="00BC553A"/>
    <w:rsid w:val="00BE4C71"/>
    <w:rsid w:val="00BF058A"/>
    <w:rsid w:val="00BF38BF"/>
    <w:rsid w:val="00BF5A1C"/>
    <w:rsid w:val="00BF7499"/>
    <w:rsid w:val="00C00994"/>
    <w:rsid w:val="00C04265"/>
    <w:rsid w:val="00C05C76"/>
    <w:rsid w:val="00C078A4"/>
    <w:rsid w:val="00C11546"/>
    <w:rsid w:val="00C2759F"/>
    <w:rsid w:val="00C32721"/>
    <w:rsid w:val="00C34313"/>
    <w:rsid w:val="00C34CAF"/>
    <w:rsid w:val="00C35D4D"/>
    <w:rsid w:val="00C40969"/>
    <w:rsid w:val="00C4783D"/>
    <w:rsid w:val="00C51D57"/>
    <w:rsid w:val="00C578E4"/>
    <w:rsid w:val="00C57D23"/>
    <w:rsid w:val="00C67306"/>
    <w:rsid w:val="00C7088F"/>
    <w:rsid w:val="00C70E8F"/>
    <w:rsid w:val="00C72F21"/>
    <w:rsid w:val="00C75E35"/>
    <w:rsid w:val="00C80328"/>
    <w:rsid w:val="00C80B1C"/>
    <w:rsid w:val="00C811D8"/>
    <w:rsid w:val="00C81734"/>
    <w:rsid w:val="00C83335"/>
    <w:rsid w:val="00C85C20"/>
    <w:rsid w:val="00C978C9"/>
    <w:rsid w:val="00CA450E"/>
    <w:rsid w:val="00CB18AB"/>
    <w:rsid w:val="00CB3561"/>
    <w:rsid w:val="00CB397D"/>
    <w:rsid w:val="00CB7EAB"/>
    <w:rsid w:val="00CC0080"/>
    <w:rsid w:val="00CC7B8F"/>
    <w:rsid w:val="00CC7BB4"/>
    <w:rsid w:val="00CD2C51"/>
    <w:rsid w:val="00CD48A8"/>
    <w:rsid w:val="00CD707C"/>
    <w:rsid w:val="00CE2C2A"/>
    <w:rsid w:val="00CE3285"/>
    <w:rsid w:val="00CE4503"/>
    <w:rsid w:val="00CE6616"/>
    <w:rsid w:val="00CF61FA"/>
    <w:rsid w:val="00D027BE"/>
    <w:rsid w:val="00D030CC"/>
    <w:rsid w:val="00D03323"/>
    <w:rsid w:val="00D05E93"/>
    <w:rsid w:val="00D075AF"/>
    <w:rsid w:val="00D12E94"/>
    <w:rsid w:val="00D1340D"/>
    <w:rsid w:val="00D21814"/>
    <w:rsid w:val="00D2659F"/>
    <w:rsid w:val="00D44C64"/>
    <w:rsid w:val="00D51326"/>
    <w:rsid w:val="00D51756"/>
    <w:rsid w:val="00D57047"/>
    <w:rsid w:val="00D61709"/>
    <w:rsid w:val="00D72D62"/>
    <w:rsid w:val="00D763B3"/>
    <w:rsid w:val="00D77988"/>
    <w:rsid w:val="00D77FB8"/>
    <w:rsid w:val="00D83B8B"/>
    <w:rsid w:val="00D91350"/>
    <w:rsid w:val="00D96E98"/>
    <w:rsid w:val="00DA20E6"/>
    <w:rsid w:val="00DA6F96"/>
    <w:rsid w:val="00DB697D"/>
    <w:rsid w:val="00DC1B4C"/>
    <w:rsid w:val="00DE5357"/>
    <w:rsid w:val="00DF0EAB"/>
    <w:rsid w:val="00DF1073"/>
    <w:rsid w:val="00E0112B"/>
    <w:rsid w:val="00E02A06"/>
    <w:rsid w:val="00E030B9"/>
    <w:rsid w:val="00E04DCF"/>
    <w:rsid w:val="00E05889"/>
    <w:rsid w:val="00E06E3C"/>
    <w:rsid w:val="00E11FD9"/>
    <w:rsid w:val="00E15497"/>
    <w:rsid w:val="00E17227"/>
    <w:rsid w:val="00E172C5"/>
    <w:rsid w:val="00E2265D"/>
    <w:rsid w:val="00E26A2D"/>
    <w:rsid w:val="00E3693E"/>
    <w:rsid w:val="00E40BAD"/>
    <w:rsid w:val="00E417E7"/>
    <w:rsid w:val="00E4487C"/>
    <w:rsid w:val="00E4584B"/>
    <w:rsid w:val="00E50C5D"/>
    <w:rsid w:val="00E50CC3"/>
    <w:rsid w:val="00E5381B"/>
    <w:rsid w:val="00E54272"/>
    <w:rsid w:val="00E555FA"/>
    <w:rsid w:val="00E651B8"/>
    <w:rsid w:val="00E70E0E"/>
    <w:rsid w:val="00E7232A"/>
    <w:rsid w:val="00E93C10"/>
    <w:rsid w:val="00E95178"/>
    <w:rsid w:val="00EA11FA"/>
    <w:rsid w:val="00EB5EAC"/>
    <w:rsid w:val="00EB7BEE"/>
    <w:rsid w:val="00EC5E11"/>
    <w:rsid w:val="00EC6EE7"/>
    <w:rsid w:val="00ED07D7"/>
    <w:rsid w:val="00ED0944"/>
    <w:rsid w:val="00ED0AAD"/>
    <w:rsid w:val="00ED6DD1"/>
    <w:rsid w:val="00ED7D44"/>
    <w:rsid w:val="00EE02D7"/>
    <w:rsid w:val="00EE0EC3"/>
    <w:rsid w:val="00EE22E5"/>
    <w:rsid w:val="00EE2F1D"/>
    <w:rsid w:val="00EE4493"/>
    <w:rsid w:val="00EF0674"/>
    <w:rsid w:val="00F00125"/>
    <w:rsid w:val="00F00A59"/>
    <w:rsid w:val="00F06830"/>
    <w:rsid w:val="00F06F47"/>
    <w:rsid w:val="00F070AF"/>
    <w:rsid w:val="00F074E2"/>
    <w:rsid w:val="00F1077E"/>
    <w:rsid w:val="00F12DD5"/>
    <w:rsid w:val="00F2534B"/>
    <w:rsid w:val="00F27B9E"/>
    <w:rsid w:val="00F353AA"/>
    <w:rsid w:val="00F3633E"/>
    <w:rsid w:val="00F472D6"/>
    <w:rsid w:val="00F47C63"/>
    <w:rsid w:val="00F47CE0"/>
    <w:rsid w:val="00F55614"/>
    <w:rsid w:val="00F5718F"/>
    <w:rsid w:val="00F70DEE"/>
    <w:rsid w:val="00F77B2B"/>
    <w:rsid w:val="00F87C18"/>
    <w:rsid w:val="00F94C83"/>
    <w:rsid w:val="00F95163"/>
    <w:rsid w:val="00F969A4"/>
    <w:rsid w:val="00FA2C60"/>
    <w:rsid w:val="00FA64C1"/>
    <w:rsid w:val="00FC1AFB"/>
    <w:rsid w:val="00FD1E57"/>
    <w:rsid w:val="00FE2971"/>
    <w:rsid w:val="00FE6558"/>
    <w:rsid w:val="00FF0FBB"/>
    <w:rsid w:val="00FF238F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D21141"/>
  <w15:docId w15:val="{7ACD0E81-F6C2-4F12-A308-4AC371A7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E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7FB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D77F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24E8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5C66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661F"/>
  </w:style>
  <w:style w:type="paragraph" w:styleId="Footer">
    <w:name w:val="footer"/>
    <w:basedOn w:val="Normal"/>
    <w:link w:val="FooterChar"/>
    <w:uiPriority w:val="99"/>
    <w:unhideWhenUsed/>
    <w:rsid w:val="005C66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661F"/>
  </w:style>
  <w:style w:type="character" w:styleId="LineNumber">
    <w:name w:val="line number"/>
    <w:basedOn w:val="DefaultParagraphFont"/>
    <w:uiPriority w:val="99"/>
    <w:semiHidden/>
    <w:unhideWhenUsed/>
    <w:rsid w:val="00201DE3"/>
  </w:style>
  <w:style w:type="paragraph" w:styleId="BalloonText">
    <w:name w:val="Balloon Text"/>
    <w:basedOn w:val="Normal"/>
    <w:link w:val="BalloonTextChar"/>
    <w:uiPriority w:val="99"/>
    <w:semiHidden/>
    <w:unhideWhenUsed/>
    <w:rsid w:val="009A79C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9C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33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33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033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23"/>
    <w:rPr>
      <w:b/>
      <w:bCs/>
    </w:rPr>
  </w:style>
  <w:style w:type="paragraph" w:styleId="Revision">
    <w:name w:val="Revision"/>
    <w:hidden/>
    <w:uiPriority w:val="99"/>
    <w:semiHidden/>
    <w:rsid w:val="00526441"/>
  </w:style>
  <w:style w:type="paragraph" w:styleId="NormalWeb">
    <w:name w:val="Normal (Web)"/>
    <w:basedOn w:val="Normal"/>
    <w:uiPriority w:val="99"/>
    <w:semiHidden/>
    <w:unhideWhenUsed/>
    <w:rsid w:val="00C1154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A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3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5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5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7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4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11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677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6888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997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9958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922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01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1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7134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159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004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5640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198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49FC2-C77D-4AFC-9AE7-D5CFBF285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2</Words>
  <Characters>7884</Characters>
  <Application>Microsoft Office Word</Application>
  <DocSecurity>0</DocSecurity>
  <Lines>65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恵章</dc:creator>
  <cp:keywords/>
  <dc:description/>
  <cp:lastModifiedBy>Lavanya M</cp:lastModifiedBy>
  <cp:revision>3</cp:revision>
  <dcterms:created xsi:type="dcterms:W3CDTF">2023-07-30T13:21:00Z</dcterms:created>
  <dcterms:modified xsi:type="dcterms:W3CDTF">2023-08-19T16:48:00Z</dcterms:modified>
</cp:coreProperties>
</file>